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1A721" w14:textId="52C5C586" w:rsidR="00FD48BF" w:rsidRPr="00843EB4" w:rsidRDefault="004A522A" w:rsidP="004A522A">
      <w:pPr>
        <w:jc w:val="center"/>
        <w:rPr>
          <w:lang w:val="en-US"/>
        </w:rPr>
      </w:pPr>
      <w:r w:rsidRPr="00843EB4">
        <w:rPr>
          <w:lang w:val="en-US"/>
        </w:rPr>
        <w:t xml:space="preserve">Supplement </w:t>
      </w:r>
      <w:r w:rsidR="00575D87">
        <w:rPr>
          <w:lang w:val="en-US"/>
        </w:rPr>
        <w:t>B</w:t>
      </w:r>
      <w:r w:rsidRPr="00843EB4">
        <w:rPr>
          <w:lang w:val="en-US"/>
        </w:rPr>
        <w:t>: Logistic Regressions supplementing the Figures 1-4</w:t>
      </w:r>
    </w:p>
    <w:p w14:paraId="7526F709" w14:textId="308C5417" w:rsidR="004A522A" w:rsidRDefault="004A522A" w:rsidP="004A522A">
      <w:pPr>
        <w:jc w:val="center"/>
        <w:rPr>
          <w:lang w:val="en-US"/>
        </w:rPr>
      </w:pPr>
    </w:p>
    <w:p w14:paraId="1282BF7D" w14:textId="7B21E5CB" w:rsidR="00996E26" w:rsidRPr="00996E26" w:rsidRDefault="00996E26" w:rsidP="00996E26">
      <w:pPr>
        <w:rPr>
          <w:rFonts w:asciiTheme="minorHAnsi" w:hAnsiTheme="minorHAnsi" w:cstheme="minorBidi"/>
          <w:lang w:val="en-US"/>
        </w:rPr>
      </w:pPr>
      <w:r w:rsidRPr="00996E26">
        <w:rPr>
          <w:b/>
          <w:bCs/>
          <w:lang w:val="en-US"/>
        </w:rPr>
        <w:t xml:space="preserve">Table </w:t>
      </w:r>
      <w:r w:rsidR="007871BA">
        <w:rPr>
          <w:b/>
          <w:bCs/>
          <w:lang w:val="en-US"/>
        </w:rPr>
        <w:t>S</w:t>
      </w:r>
      <w:r w:rsidR="00D8466F">
        <w:rPr>
          <w:b/>
          <w:bCs/>
          <w:lang w:val="en-US"/>
        </w:rPr>
        <w:t>2</w:t>
      </w:r>
      <w:r w:rsidRPr="00996E2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F76488">
        <w:rPr>
          <w:i/>
          <w:iCs/>
          <w:lang w:val="en-US"/>
        </w:rPr>
        <w:t>L</w:t>
      </w:r>
      <w:r w:rsidRPr="00996E26">
        <w:rPr>
          <w:i/>
          <w:iCs/>
          <w:noProof/>
          <w:lang w:val="en-US"/>
        </w:rPr>
        <w:t>ogistic Regressions for missed opportunities of vaccination: “Did it happen at least once during the last five years that you chose not to get vaccinated?” in the Full Sample and all subgroups.</w:t>
      </w:r>
    </w:p>
    <w:tbl>
      <w:tblPr>
        <w:tblW w:w="15735" w:type="dxa"/>
        <w:tblInd w:w="-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6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</w:tblGrid>
      <w:tr w:rsidR="00996E26" w:rsidRPr="00996E26" w14:paraId="29F4B6D7" w14:textId="77777777" w:rsidTr="00996E26">
        <w:trPr>
          <w:trHeight w:val="20"/>
        </w:trPr>
        <w:tc>
          <w:tcPr>
            <w:tcW w:w="106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F004AC" w14:textId="77777777" w:rsidR="00996E26" w:rsidRPr="00996E26" w:rsidRDefault="00996E26" w:rsidP="00996E26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96E26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EFF201" w14:textId="77777777" w:rsidR="00996E26" w:rsidRPr="00996E26" w:rsidRDefault="00996E26" w:rsidP="00996E26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96E26">
              <w:rPr>
                <w:b/>
                <w:bCs/>
                <w:sz w:val="16"/>
                <w:szCs w:val="16"/>
              </w:rPr>
              <w:t>Full</w:t>
            </w:r>
            <w:proofErr w:type="spellEnd"/>
            <w:r w:rsidRPr="00996E26">
              <w:rPr>
                <w:b/>
                <w:bCs/>
                <w:sz w:val="16"/>
                <w:szCs w:val="16"/>
              </w:rPr>
              <w:t xml:space="preserve"> Sampl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24010E" w14:textId="77777777" w:rsidR="00996E26" w:rsidRPr="00996E26" w:rsidRDefault="00996E26" w:rsidP="00996E26">
            <w:pPr>
              <w:jc w:val="center"/>
              <w:rPr>
                <w:b/>
                <w:bCs/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 xml:space="preserve">(A) People </w:t>
            </w:r>
            <w:proofErr w:type="spellStart"/>
            <w:r w:rsidRPr="00996E26">
              <w:rPr>
                <w:b/>
                <w:bCs/>
                <w:sz w:val="16"/>
                <w:szCs w:val="16"/>
              </w:rPr>
              <w:t>over</w:t>
            </w:r>
            <w:proofErr w:type="spellEnd"/>
            <w:r w:rsidRPr="00996E26">
              <w:rPr>
                <w:b/>
                <w:bCs/>
                <w:sz w:val="16"/>
                <w:szCs w:val="16"/>
              </w:rPr>
              <w:t xml:space="preserve"> 6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49571D" w14:textId="77777777" w:rsidR="00996E26" w:rsidRPr="00996E26" w:rsidRDefault="00996E26" w:rsidP="00996E26">
            <w:pPr>
              <w:jc w:val="center"/>
              <w:rPr>
                <w:b/>
                <w:bCs/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 xml:space="preserve">(B) </w:t>
            </w:r>
            <w:proofErr w:type="spellStart"/>
            <w:r w:rsidRPr="00996E26">
              <w:rPr>
                <w:b/>
                <w:bCs/>
                <w:sz w:val="16"/>
                <w:szCs w:val="16"/>
              </w:rPr>
              <w:t>Chronical</w:t>
            </w:r>
            <w:proofErr w:type="spellEnd"/>
            <w:r w:rsidRPr="00996E2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96E26">
              <w:rPr>
                <w:b/>
                <w:bCs/>
                <w:sz w:val="16"/>
                <w:szCs w:val="16"/>
              </w:rPr>
              <w:t>illnesses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9FFC5C" w14:textId="0BD048B5" w:rsidR="00996E26" w:rsidRPr="00996E26" w:rsidRDefault="00996E26" w:rsidP="00996E26">
            <w:pPr>
              <w:jc w:val="center"/>
              <w:rPr>
                <w:b/>
                <w:bCs/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 xml:space="preserve">(C) </w:t>
            </w:r>
            <w:proofErr w:type="spellStart"/>
            <w:r w:rsidRPr="00996E26">
              <w:rPr>
                <w:b/>
                <w:bCs/>
                <w:sz w:val="16"/>
                <w:szCs w:val="16"/>
              </w:rPr>
              <w:t>Migrato</w:t>
            </w:r>
            <w:r w:rsidR="004315DB">
              <w:rPr>
                <w:b/>
                <w:bCs/>
                <w:sz w:val="16"/>
                <w:szCs w:val="16"/>
              </w:rPr>
              <w:t>ry</w:t>
            </w:r>
            <w:proofErr w:type="spellEnd"/>
            <w:r w:rsidR="004315D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4315DB">
              <w:rPr>
                <w:b/>
                <w:bCs/>
                <w:sz w:val="16"/>
                <w:szCs w:val="16"/>
              </w:rPr>
              <w:t>background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A0FC9C" w14:textId="77777777" w:rsidR="00996E26" w:rsidRPr="00996E26" w:rsidRDefault="00996E26" w:rsidP="00996E26">
            <w:pPr>
              <w:jc w:val="center"/>
              <w:rPr>
                <w:b/>
                <w:bCs/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(D) HCW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07C670" w14:textId="77777777" w:rsidR="00996E26" w:rsidRPr="00996E26" w:rsidRDefault="00996E26" w:rsidP="00996E26">
            <w:pPr>
              <w:jc w:val="center"/>
              <w:rPr>
                <w:b/>
                <w:bCs/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 xml:space="preserve">(E) </w:t>
            </w:r>
            <w:proofErr w:type="spellStart"/>
            <w:r w:rsidRPr="00996E26">
              <w:rPr>
                <w:b/>
                <w:bCs/>
                <w:sz w:val="16"/>
                <w:szCs w:val="16"/>
              </w:rPr>
              <w:t>Parents</w:t>
            </w:r>
            <w:proofErr w:type="spellEnd"/>
          </w:p>
        </w:tc>
        <w:tc>
          <w:tcPr>
            <w:tcW w:w="2486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548165" w14:textId="77777777" w:rsidR="00996E26" w:rsidRPr="00996E26" w:rsidRDefault="00996E26" w:rsidP="00996E26">
            <w:pPr>
              <w:jc w:val="center"/>
              <w:rPr>
                <w:b/>
                <w:bCs/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 xml:space="preserve">(F) </w:t>
            </w:r>
            <w:proofErr w:type="spellStart"/>
            <w:r w:rsidRPr="00996E26">
              <w:rPr>
                <w:b/>
                <w:bCs/>
                <w:sz w:val="16"/>
                <w:szCs w:val="16"/>
              </w:rPr>
              <w:t>Pregnant</w:t>
            </w:r>
            <w:proofErr w:type="spellEnd"/>
            <w:r w:rsidRPr="00996E2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96E26">
              <w:rPr>
                <w:b/>
                <w:bCs/>
                <w:sz w:val="16"/>
                <w:szCs w:val="16"/>
              </w:rPr>
              <w:t>women</w:t>
            </w:r>
            <w:proofErr w:type="spellEnd"/>
          </w:p>
        </w:tc>
      </w:tr>
      <w:tr w:rsidR="00996E26" w:rsidRPr="00996E26" w14:paraId="2311403A" w14:textId="77777777" w:rsidTr="00083745">
        <w:trPr>
          <w:trHeight w:val="20"/>
        </w:trPr>
        <w:tc>
          <w:tcPr>
            <w:tcW w:w="1065" w:type="dxa"/>
            <w:tcBorders>
              <w:bottom w:val="single" w:sz="6" w:space="0" w:color="auto"/>
            </w:tcBorders>
            <w:vAlign w:val="center"/>
            <w:hideMark/>
          </w:tcPr>
          <w:p w14:paraId="2C1723F5" w14:textId="77777777" w:rsidR="00996E26" w:rsidRPr="00996E26" w:rsidRDefault="00996E26" w:rsidP="00996E26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96E26">
              <w:rPr>
                <w:i/>
                <w:iCs/>
                <w:sz w:val="16"/>
                <w:szCs w:val="16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CB3D48" w14:textId="65B25150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FAAD61" w14:textId="13098C99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1CDA1AE3" w14:textId="3608FFDE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7646363A" w14:textId="26B5DDED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9B3F02" w14:textId="34E31E1A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4CD3E51" w14:textId="020572F0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70DC7660" w14:textId="5D331E6F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B62F9E" w14:textId="21C193B3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C4DAC38" w14:textId="6FA0CB7D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7AD4C8CA" w14:textId="77BD368C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27F5AD" w14:textId="7CAA1413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808D746" w14:textId="28FFFF00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763761B5" w14:textId="486434DF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AC4F52" w14:textId="7783B516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7E6BCC49" w14:textId="78A590AB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08890203" w14:textId="16F92B74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1ED960" w14:textId="0285F811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3985F8C3" w14:textId="1B719474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63A53637" w14:textId="3F22AE40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1DD2F7" w14:textId="4693E4AE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102" w:type="dxa"/>
            <w:tcBorders>
              <w:bottom w:val="single" w:sz="6" w:space="0" w:color="auto"/>
            </w:tcBorders>
            <w:vAlign w:val="center"/>
            <w:hideMark/>
          </w:tcPr>
          <w:p w14:paraId="173338A8" w14:textId="77178745" w:rsidR="00996E26" w:rsidRPr="00996E26" w:rsidRDefault="00996E26" w:rsidP="00996E26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996E26" w:rsidRPr="00996E26" w14:paraId="4AD88786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9B793" w14:textId="21ED1DFC" w:rsidR="00996E26" w:rsidRPr="00996E26" w:rsidRDefault="00996E26" w:rsidP="00996E26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47FA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32B05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0 – 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665D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5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DA8E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43C9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8 – 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554E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813C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B0FD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9 – 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C339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47C2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AC80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9 – 1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82CF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23F7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9D7D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0 – 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9B5C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09F37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8D2B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9 – 1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909E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EB99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1BBC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5 – 1.02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E964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21</w:t>
            </w:r>
          </w:p>
        </w:tc>
      </w:tr>
      <w:tr w:rsidR="00996E26" w:rsidRPr="00996E26" w14:paraId="4FDFBC7C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3F612" w14:textId="50B2A00E" w:rsidR="00996E26" w:rsidRPr="00996E26" w:rsidRDefault="00996E26" w:rsidP="00996E26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3FAF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EA055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8 – 1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999D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0D44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D9B83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6 – 1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3CF13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3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BE7B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4385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 – 1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1F63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F4D95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0306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4 – 1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DF98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B3BB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DA1E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1 – 1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837D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3EE5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AEC9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 – 1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297F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5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DEE4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9D435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ECF9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</w:p>
        </w:tc>
      </w:tr>
      <w:tr w:rsidR="00996E26" w:rsidRPr="00996E26" w14:paraId="33FA09B4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EC3F4" w14:textId="45319107" w:rsidR="00996E26" w:rsidRPr="00996E26" w:rsidRDefault="00996E26" w:rsidP="00996E26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Education (medium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0387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3ECD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7 – 1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3229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202B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02CB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2 – 1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FF4F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69AE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24A1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2 – 1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1460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81CB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25C5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9 – 2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DEF5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3C61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3CA0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0 – 1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B698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1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C563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3F3E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2 – 1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033F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5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759A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77FA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4 – 1.46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A4DD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9</w:t>
            </w:r>
          </w:p>
        </w:tc>
      </w:tr>
      <w:tr w:rsidR="00996E26" w:rsidRPr="00996E26" w14:paraId="44F91C41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2FFE1" w14:textId="18C87959" w:rsidR="00996E26" w:rsidRPr="00996E26" w:rsidRDefault="00996E26" w:rsidP="00996E26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Education (high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F2B2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6B3B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0 – 1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9FAD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968F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BC70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1 – 1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F63D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3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4D73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20D3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0 – 1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29B2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3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5FCC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F5C8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0 – 1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E432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3C06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A26E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6 – 1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28DA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152E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63ED5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8 – 1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5663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3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E467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1DC7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6 – 1.39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43CB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08</w:t>
            </w:r>
          </w:p>
        </w:tc>
      </w:tr>
      <w:tr w:rsidR="00996E26" w:rsidRPr="00996E26" w14:paraId="641980C3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DCE3E" w14:textId="0FAA51C1" w:rsidR="00996E26" w:rsidRPr="00996E26" w:rsidRDefault="00996E26" w:rsidP="00996E26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East/ We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DF83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7373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6 – 1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DCA1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DB18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0B9E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9 – 1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974F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90697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EA70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6 – 1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B492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3510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8B29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34 – 1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923E7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319D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39E3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2 – 1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A15B3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3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F4CD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2D12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2 – 1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DCBB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CCE1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B6BC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0 – 0.95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26AD7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0.026</w:t>
            </w:r>
          </w:p>
        </w:tc>
      </w:tr>
      <w:tr w:rsidR="00996E26" w:rsidRPr="00996E26" w14:paraId="5D899D98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D9DB2" w14:textId="1EF2DF15" w:rsidR="00996E26" w:rsidRPr="00996E26" w:rsidRDefault="00996E26" w:rsidP="00996E26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Survey 2018 (vs. 201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77BE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7FB6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 – 1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516C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2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8BBF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0F35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8 – 1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41205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4133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3320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0 – 1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FDB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C917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5C50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54 – 1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51B0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2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AA1D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F040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3 – 1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A5B5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F919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13E6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1 – 1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3A22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2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0768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EFF83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6 – 1.38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D3DD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95</w:t>
            </w:r>
          </w:p>
        </w:tc>
      </w:tr>
      <w:tr w:rsidR="00996E26" w:rsidRPr="00996E26" w14:paraId="4FD36D76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FB740" w14:textId="4A9B5898" w:rsidR="00996E26" w:rsidRPr="00996E26" w:rsidRDefault="00996E26" w:rsidP="00996E26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Confidence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5BC5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7F26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7 – 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B69A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11ED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8B23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9 – 0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8A8F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7CBA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D768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8 – 0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9DCB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5E62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B0F1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6 – 1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E52D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D2DD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4773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8 – 0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F026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B04F3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9C395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8 – 0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0F4C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B8BB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B333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1 – 0.80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868A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6E26" w:rsidRPr="00996E26" w14:paraId="44A18B81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B3ACE" w14:textId="2F0A0CC6" w:rsidR="00996E26" w:rsidRPr="00996E26" w:rsidRDefault="00996E26" w:rsidP="00996E26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Constraints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BE31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4367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29 – 1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91FF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AE4F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EF36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6 – 1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DAE0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A586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E25B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22 – 1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8823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94BE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2D5A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7 – 1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B72F5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6148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EF5C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5 – 1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7D90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E373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9FA7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27 – 1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BC42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1338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3C68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21 – 1.52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4BB47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6E26" w:rsidRPr="00996E26" w14:paraId="151376EB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19F3F" w14:textId="291BF4D5" w:rsidR="00996E26" w:rsidRPr="00996E26" w:rsidRDefault="00996E26" w:rsidP="00996E26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 xml:space="preserve">Coll. </w:t>
            </w:r>
            <w:proofErr w:type="spellStart"/>
            <w:r w:rsidRPr="003A497A">
              <w:rPr>
                <w:sz w:val="16"/>
                <w:szCs w:val="16"/>
              </w:rPr>
              <w:t>Respon</w:t>
            </w:r>
            <w:r>
              <w:rPr>
                <w:sz w:val="16"/>
                <w:szCs w:val="16"/>
              </w:rPr>
              <w:t>-</w:t>
            </w:r>
            <w:r w:rsidRPr="003A497A">
              <w:rPr>
                <w:sz w:val="16"/>
                <w:szCs w:val="16"/>
              </w:rPr>
              <w:t>sibility</w:t>
            </w:r>
            <w:proofErr w:type="spellEnd"/>
            <w:r w:rsidRPr="003A497A">
              <w:rPr>
                <w:sz w:val="16"/>
                <w:szCs w:val="16"/>
              </w:rPr>
              <w:t xml:space="preserve">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6DD0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9FE4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 – 0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DC8F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42C6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983B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 – 1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E611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1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F7AE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A0D8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 – 1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62E0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022D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5BF0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0 – 1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EC52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EB0A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AD83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2 – 1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4C97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2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2734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D9E2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5 – 0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9D22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F152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B58DB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3 – 1.20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C7B4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575</w:t>
            </w:r>
          </w:p>
        </w:tc>
      </w:tr>
      <w:tr w:rsidR="00996E26" w:rsidRPr="00996E26" w14:paraId="41C5E83B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5DA88" w14:textId="15C7E58E" w:rsidR="00996E26" w:rsidRPr="00996E26" w:rsidRDefault="00996E26" w:rsidP="00996E26">
            <w:pPr>
              <w:rPr>
                <w:sz w:val="16"/>
                <w:szCs w:val="16"/>
              </w:rPr>
            </w:pPr>
            <w:proofErr w:type="spellStart"/>
            <w:r w:rsidRPr="003A497A">
              <w:rPr>
                <w:sz w:val="16"/>
                <w:szCs w:val="16"/>
              </w:rPr>
              <w:t>Calculation</w:t>
            </w:r>
            <w:proofErr w:type="spellEnd"/>
            <w:r w:rsidRPr="003A497A">
              <w:rPr>
                <w:sz w:val="16"/>
                <w:szCs w:val="16"/>
              </w:rPr>
              <w:t xml:space="preserve">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D5FF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8127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6 – 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89FB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321F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9EFD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4 – 1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219E3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8080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A052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5 – 1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5BEE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6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9942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5C67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3 – 1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C318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3ED0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8936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0 – 1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BFEC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A1E1E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2281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3 – 1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9916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B6D4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C800F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3 – 1.18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98090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49</w:t>
            </w:r>
          </w:p>
        </w:tc>
      </w:tr>
      <w:tr w:rsidR="00996E26" w:rsidRPr="00996E26" w14:paraId="73BF73A2" w14:textId="77777777" w:rsidTr="00083745">
        <w:trPr>
          <w:trHeight w:val="20"/>
        </w:trPr>
        <w:tc>
          <w:tcPr>
            <w:tcW w:w="10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B0A0E" w14:textId="0F02C191" w:rsidR="00996E26" w:rsidRPr="00996E26" w:rsidRDefault="00996E26" w:rsidP="00996E26">
            <w:pPr>
              <w:rPr>
                <w:sz w:val="16"/>
                <w:szCs w:val="16"/>
              </w:rPr>
            </w:pPr>
            <w:proofErr w:type="spellStart"/>
            <w:r w:rsidRPr="003A497A">
              <w:rPr>
                <w:sz w:val="16"/>
                <w:szCs w:val="16"/>
              </w:rPr>
              <w:t>Complacency</w:t>
            </w:r>
            <w:proofErr w:type="spellEnd"/>
            <w:r w:rsidRPr="003A497A">
              <w:rPr>
                <w:sz w:val="16"/>
                <w:szCs w:val="16"/>
              </w:rPr>
              <w:t xml:space="preserve">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DA723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19A5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3 – 1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AF76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16D8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2ADD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8 – 1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462AD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1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A88E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3AC2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9 – 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08658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EDBE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7D38A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2 – 1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B10B4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2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C8C6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2278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1 – 1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41C8C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7F5E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1B75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92 – 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2B029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4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CF9E6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BC0B2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70 – 1.08</w:t>
            </w:r>
          </w:p>
        </w:tc>
        <w:tc>
          <w:tcPr>
            <w:tcW w:w="11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C6C31" w14:textId="77777777" w:rsidR="00996E26" w:rsidRPr="00996E26" w:rsidRDefault="00996E26" w:rsidP="00996E26">
            <w:pPr>
              <w:jc w:val="center"/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226</w:t>
            </w:r>
          </w:p>
        </w:tc>
      </w:tr>
      <w:tr w:rsidR="00996E26" w:rsidRPr="00996E26" w14:paraId="11BA141F" w14:textId="77777777" w:rsidTr="00996E26">
        <w:trPr>
          <w:trHeight w:val="20"/>
        </w:trPr>
        <w:tc>
          <w:tcPr>
            <w:tcW w:w="106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C3F3E8" w14:textId="6691862E" w:rsidR="00996E26" w:rsidRPr="00996E26" w:rsidRDefault="00996E26" w:rsidP="00996E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70CE0C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889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9D4FC4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264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09EEE3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291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1E85C1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61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FE30BB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89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A033D3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1990</w:t>
            </w:r>
          </w:p>
        </w:tc>
        <w:tc>
          <w:tcPr>
            <w:tcW w:w="248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F100D7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925</w:t>
            </w:r>
          </w:p>
        </w:tc>
      </w:tr>
      <w:tr w:rsidR="00996E26" w:rsidRPr="00996E26" w14:paraId="7D6CF1A0" w14:textId="77777777" w:rsidTr="00996E26">
        <w:trPr>
          <w:trHeight w:val="20"/>
        </w:trPr>
        <w:tc>
          <w:tcPr>
            <w:tcW w:w="106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A29ED6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R</w:t>
            </w:r>
            <w:r w:rsidRPr="00996E26">
              <w:rPr>
                <w:sz w:val="16"/>
                <w:szCs w:val="16"/>
                <w:vertAlign w:val="superscript"/>
              </w:rPr>
              <w:t>2</w:t>
            </w:r>
            <w:r w:rsidRPr="00996E26">
              <w:rPr>
                <w:sz w:val="16"/>
                <w:szCs w:val="16"/>
              </w:rPr>
              <w:t> </w:t>
            </w:r>
            <w:proofErr w:type="spellStart"/>
            <w:r w:rsidRPr="00996E26">
              <w:rPr>
                <w:sz w:val="16"/>
                <w:szCs w:val="16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B44CB6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5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EFBB36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EDB8F9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3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DDE55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5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A72D5C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5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83EB06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66</w:t>
            </w:r>
          </w:p>
        </w:tc>
        <w:tc>
          <w:tcPr>
            <w:tcW w:w="24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DC45C1" w14:textId="77777777" w:rsidR="00996E26" w:rsidRPr="00996E26" w:rsidRDefault="00996E26" w:rsidP="00996E26">
            <w:pPr>
              <w:rPr>
                <w:sz w:val="16"/>
                <w:szCs w:val="16"/>
              </w:rPr>
            </w:pPr>
            <w:r w:rsidRPr="00996E26">
              <w:rPr>
                <w:sz w:val="16"/>
                <w:szCs w:val="16"/>
              </w:rPr>
              <w:t>0.071</w:t>
            </w:r>
          </w:p>
        </w:tc>
      </w:tr>
    </w:tbl>
    <w:p w14:paraId="180E4843" w14:textId="29BDE36A" w:rsidR="004A522A" w:rsidRDefault="004A522A" w:rsidP="004A522A">
      <w:pPr>
        <w:jc w:val="center"/>
        <w:rPr>
          <w:lang w:val="en-US"/>
        </w:rPr>
      </w:pPr>
    </w:p>
    <w:p w14:paraId="50AD41EA" w14:textId="783102EC" w:rsidR="00083745" w:rsidRPr="00996E26" w:rsidRDefault="00083745" w:rsidP="00083745">
      <w:pPr>
        <w:rPr>
          <w:rFonts w:asciiTheme="minorHAnsi" w:hAnsiTheme="minorHAnsi" w:cstheme="minorBidi"/>
          <w:lang w:val="en-US"/>
        </w:rPr>
      </w:pPr>
      <w:r w:rsidRPr="00996E26">
        <w:rPr>
          <w:b/>
          <w:bCs/>
          <w:lang w:val="en-US"/>
        </w:rPr>
        <w:lastRenderedPageBreak/>
        <w:t xml:space="preserve">Table </w:t>
      </w:r>
      <w:r w:rsidR="007871BA">
        <w:rPr>
          <w:b/>
          <w:bCs/>
          <w:lang w:val="en-US"/>
        </w:rPr>
        <w:t>S</w:t>
      </w:r>
      <w:r w:rsidR="00D8466F">
        <w:rPr>
          <w:b/>
          <w:bCs/>
          <w:lang w:val="en-US"/>
        </w:rPr>
        <w:t>3</w:t>
      </w:r>
      <w:r w:rsidRPr="00996E2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F76488">
        <w:rPr>
          <w:i/>
          <w:iCs/>
          <w:lang w:val="en-US"/>
        </w:rPr>
        <w:t>L</w:t>
      </w:r>
      <w:r w:rsidRPr="00996E26">
        <w:rPr>
          <w:i/>
          <w:iCs/>
          <w:noProof/>
          <w:lang w:val="en-US"/>
        </w:rPr>
        <w:t>ogistic Regressions for vaccination</w:t>
      </w:r>
      <w:r>
        <w:rPr>
          <w:i/>
          <w:iCs/>
          <w:noProof/>
          <w:lang w:val="en-US"/>
        </w:rPr>
        <w:t xml:space="preserve"> demand</w:t>
      </w:r>
      <w:r w:rsidRPr="00996E26">
        <w:rPr>
          <w:i/>
          <w:iCs/>
          <w:noProof/>
          <w:lang w:val="en-US"/>
        </w:rPr>
        <w:t xml:space="preserve">: </w:t>
      </w:r>
      <w:r w:rsidRPr="00083745">
        <w:rPr>
          <w:i/>
          <w:iCs/>
          <w:lang w:val="en-US"/>
        </w:rPr>
        <w:t xml:space="preserve">“Did you receive a vaccination in the last five years (since the summer of 2011/2013)? </w:t>
      </w:r>
      <w:r w:rsidRPr="00996E26">
        <w:rPr>
          <w:i/>
          <w:iCs/>
          <w:noProof/>
          <w:lang w:val="en-US"/>
        </w:rPr>
        <w:t>in the Full Sample and all subgroups.</w:t>
      </w:r>
    </w:p>
    <w:tbl>
      <w:tblPr>
        <w:tblW w:w="15594" w:type="dxa"/>
        <w:tblInd w:w="-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6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</w:tblGrid>
      <w:tr w:rsidR="00083745" w:rsidRPr="00083745" w14:paraId="508E9F97" w14:textId="77777777" w:rsidTr="00083745">
        <w:tc>
          <w:tcPr>
            <w:tcW w:w="103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831F50" w14:textId="77777777" w:rsidR="00083745" w:rsidRPr="007871BA" w:rsidRDefault="00083745" w:rsidP="0008374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71BA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552B36" w14:textId="77777777" w:rsidR="00083745" w:rsidRPr="00083745" w:rsidRDefault="00083745" w:rsidP="0008374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83745">
              <w:rPr>
                <w:b/>
                <w:bCs/>
                <w:sz w:val="16"/>
                <w:szCs w:val="16"/>
              </w:rPr>
              <w:t>Full</w:t>
            </w:r>
            <w:proofErr w:type="spellEnd"/>
            <w:r w:rsidRPr="00083745">
              <w:rPr>
                <w:b/>
                <w:bCs/>
                <w:sz w:val="16"/>
                <w:szCs w:val="16"/>
              </w:rPr>
              <w:t xml:space="preserve"> Sampl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6786B7" w14:textId="77777777" w:rsidR="00083745" w:rsidRPr="00083745" w:rsidRDefault="00083745" w:rsidP="00083745">
            <w:pPr>
              <w:jc w:val="center"/>
              <w:rPr>
                <w:b/>
                <w:bCs/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 xml:space="preserve">(A) People </w:t>
            </w:r>
            <w:proofErr w:type="spellStart"/>
            <w:r w:rsidRPr="00083745">
              <w:rPr>
                <w:b/>
                <w:bCs/>
                <w:sz w:val="16"/>
                <w:szCs w:val="16"/>
              </w:rPr>
              <w:t>over</w:t>
            </w:r>
            <w:proofErr w:type="spellEnd"/>
            <w:r w:rsidRPr="00083745">
              <w:rPr>
                <w:b/>
                <w:bCs/>
                <w:sz w:val="16"/>
                <w:szCs w:val="16"/>
              </w:rPr>
              <w:t xml:space="preserve"> 6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A7FAFD" w14:textId="77777777" w:rsidR="00083745" w:rsidRPr="00083745" w:rsidRDefault="00083745" w:rsidP="00083745">
            <w:pPr>
              <w:jc w:val="center"/>
              <w:rPr>
                <w:b/>
                <w:bCs/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 xml:space="preserve">(B) </w:t>
            </w:r>
            <w:proofErr w:type="spellStart"/>
            <w:r w:rsidRPr="00083745">
              <w:rPr>
                <w:b/>
                <w:bCs/>
                <w:sz w:val="16"/>
                <w:szCs w:val="16"/>
              </w:rPr>
              <w:t>Chronical</w:t>
            </w:r>
            <w:proofErr w:type="spellEnd"/>
            <w:r w:rsidRPr="00083745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3745">
              <w:rPr>
                <w:b/>
                <w:bCs/>
                <w:sz w:val="16"/>
                <w:szCs w:val="16"/>
              </w:rPr>
              <w:t>illnesses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5493F3" w14:textId="41CE824C" w:rsidR="00083745" w:rsidRPr="00083745" w:rsidRDefault="00083745" w:rsidP="00083745">
            <w:pPr>
              <w:jc w:val="center"/>
              <w:rPr>
                <w:b/>
                <w:bCs/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 xml:space="preserve">(C) </w:t>
            </w:r>
            <w:proofErr w:type="spellStart"/>
            <w:r w:rsidR="004315DB" w:rsidRPr="00996E26">
              <w:rPr>
                <w:b/>
                <w:bCs/>
                <w:sz w:val="16"/>
                <w:szCs w:val="16"/>
              </w:rPr>
              <w:t>Migrato</w:t>
            </w:r>
            <w:r w:rsidR="004315DB">
              <w:rPr>
                <w:b/>
                <w:bCs/>
                <w:sz w:val="16"/>
                <w:szCs w:val="16"/>
              </w:rPr>
              <w:t>ry</w:t>
            </w:r>
            <w:proofErr w:type="spellEnd"/>
            <w:r w:rsidR="004315D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4315DB">
              <w:rPr>
                <w:b/>
                <w:bCs/>
                <w:sz w:val="16"/>
                <w:szCs w:val="16"/>
              </w:rPr>
              <w:t>background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BCBB87" w14:textId="77777777" w:rsidR="00083745" w:rsidRPr="00083745" w:rsidRDefault="00083745" w:rsidP="00083745">
            <w:pPr>
              <w:jc w:val="center"/>
              <w:rPr>
                <w:b/>
                <w:bCs/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(D) HCW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72F33F" w14:textId="77777777" w:rsidR="00083745" w:rsidRPr="00083745" w:rsidRDefault="00083745" w:rsidP="00083745">
            <w:pPr>
              <w:jc w:val="center"/>
              <w:rPr>
                <w:b/>
                <w:bCs/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 xml:space="preserve">(E) </w:t>
            </w:r>
            <w:proofErr w:type="spellStart"/>
            <w:r w:rsidRPr="00083745">
              <w:rPr>
                <w:b/>
                <w:bCs/>
                <w:sz w:val="16"/>
                <w:szCs w:val="16"/>
              </w:rPr>
              <w:t>Parents</w:t>
            </w:r>
            <w:proofErr w:type="spellEnd"/>
          </w:p>
        </w:tc>
        <w:tc>
          <w:tcPr>
            <w:tcW w:w="2349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EAA37B" w14:textId="77777777" w:rsidR="00083745" w:rsidRPr="00083745" w:rsidRDefault="00083745" w:rsidP="00083745">
            <w:pPr>
              <w:jc w:val="center"/>
              <w:rPr>
                <w:b/>
                <w:bCs/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 xml:space="preserve">(F) </w:t>
            </w:r>
            <w:proofErr w:type="spellStart"/>
            <w:r w:rsidRPr="00083745">
              <w:rPr>
                <w:b/>
                <w:bCs/>
                <w:sz w:val="16"/>
                <w:szCs w:val="16"/>
              </w:rPr>
              <w:t>Pregnant</w:t>
            </w:r>
            <w:proofErr w:type="spellEnd"/>
            <w:r w:rsidRPr="00083745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3745">
              <w:rPr>
                <w:b/>
                <w:bCs/>
                <w:sz w:val="16"/>
                <w:szCs w:val="16"/>
              </w:rPr>
              <w:t>women</w:t>
            </w:r>
            <w:proofErr w:type="spellEnd"/>
          </w:p>
        </w:tc>
      </w:tr>
      <w:tr w:rsidR="00083745" w:rsidRPr="00083745" w14:paraId="7BF64FE0" w14:textId="77777777" w:rsidTr="00083745">
        <w:tc>
          <w:tcPr>
            <w:tcW w:w="1035" w:type="dxa"/>
            <w:tcBorders>
              <w:bottom w:val="single" w:sz="6" w:space="0" w:color="auto"/>
            </w:tcBorders>
            <w:vAlign w:val="center"/>
            <w:hideMark/>
          </w:tcPr>
          <w:p w14:paraId="0A8D5214" w14:textId="77777777" w:rsidR="00083745" w:rsidRPr="00083745" w:rsidRDefault="00083745" w:rsidP="0008374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83745">
              <w:rPr>
                <w:i/>
                <w:iCs/>
                <w:sz w:val="16"/>
                <w:szCs w:val="16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928428" w14:textId="61897C3F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E4E9E5" w14:textId="5B292A54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15EDB73B" w14:textId="06C224F1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5B9B1F62" w14:textId="3AA6C5A5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0FE158" w14:textId="333E5BBE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144D8A5" w14:textId="44957790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6937E617" w14:textId="0CF31C4B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82EA62" w14:textId="0BF36C47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596665E6" w14:textId="176003D8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48602084" w14:textId="254AD69B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CC3A60" w14:textId="7F3A0346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77E84738" w14:textId="6321B211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25012116" w14:textId="3CADFADE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5F18A4" w14:textId="6E324C15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564128A3" w14:textId="2DFCFE57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1CC0E5FC" w14:textId="2C0E1DE1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43B62F" w14:textId="064E7CC4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53B10768" w14:textId="21216C91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497614EB" w14:textId="5918B25D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0D6A0A" w14:textId="6A83BE4E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962" w:type="dxa"/>
            <w:tcBorders>
              <w:bottom w:val="single" w:sz="6" w:space="0" w:color="auto"/>
            </w:tcBorders>
            <w:vAlign w:val="center"/>
            <w:hideMark/>
          </w:tcPr>
          <w:p w14:paraId="67A9E656" w14:textId="41579BAE" w:rsidR="00083745" w:rsidRPr="00083745" w:rsidRDefault="00083745" w:rsidP="00083745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083745" w:rsidRPr="00083745" w14:paraId="562AA31F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32E06" w14:textId="50DF621D" w:rsidR="00083745" w:rsidRPr="00083745" w:rsidRDefault="00083745" w:rsidP="00083745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97A8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DE7B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9 – 0.99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FB96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7FD9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8F9B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9 – 1.02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0328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E369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1DDE8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8 – 1.00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AE20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DEAB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2C6A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8 – 1.00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BA97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222C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D54F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7 – 0.99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10FF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E9C8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87F9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7 – 1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306A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28C0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3E40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8 – 1.05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0C74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377</w:t>
            </w:r>
          </w:p>
        </w:tc>
      </w:tr>
      <w:tr w:rsidR="00083745" w:rsidRPr="00083745" w14:paraId="65C030EA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0C769" w14:textId="09C8CAEB" w:rsidR="00083745" w:rsidRPr="00083745" w:rsidRDefault="00083745" w:rsidP="00083745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ED73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44608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3 – 1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F78F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FC62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2027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9 – 1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5548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4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90CA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6FFF8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8 – 1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68165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ED14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FD64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65 – 1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D40B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744F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D142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2 – 1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A83A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3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A01C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1F94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5 – 0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5843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E273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459A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F42B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</w:p>
        </w:tc>
      </w:tr>
      <w:tr w:rsidR="00083745" w:rsidRPr="00083745" w14:paraId="07A1432D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15C59" w14:textId="388A647B" w:rsidR="00083745" w:rsidRPr="00083745" w:rsidRDefault="00083745" w:rsidP="00083745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Education (medium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085E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E5C1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0 – 1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ECDE5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D9C3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FA608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0 – 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13A8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F1AA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EF2D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9 – 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7822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87CF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EDA0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3 – 1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0527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4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91B2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301A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49 – 1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2574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A235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9B80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9 – 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51FE8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5F8C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68B2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64 – 1.46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4C688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63</w:t>
            </w:r>
          </w:p>
        </w:tc>
      </w:tr>
      <w:tr w:rsidR="00083745" w:rsidRPr="00083745" w14:paraId="140BACD5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ABAE3" w14:textId="46379786" w:rsidR="00083745" w:rsidRPr="00083745" w:rsidRDefault="00083745" w:rsidP="00083745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Education (high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0706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411E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8 – 1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EBA0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2AD5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037C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7 – 1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7781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8200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122B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6 – 1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E1B4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9473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EBDD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7 – 2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58A18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F7BE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14E2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66 – 1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0AE2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4C7A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D580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6 – 1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7855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2872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7163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6 – 2.09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C274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80</w:t>
            </w:r>
          </w:p>
        </w:tc>
      </w:tr>
      <w:tr w:rsidR="00083745" w:rsidRPr="00083745" w14:paraId="3993A04F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21949" w14:textId="302F721C" w:rsidR="00083745" w:rsidRPr="00083745" w:rsidRDefault="00083745" w:rsidP="00083745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East/ We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0B7F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DA21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1 – 0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1459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8ADB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E28B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36 – 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CD46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CC6F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A966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37 – 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8B3C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5A24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F2E1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21 – 1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93B2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FCDA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0F18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33 – 0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DD56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0ADD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A717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48 – 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ECF7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928B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B1E2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39 – 1.06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1018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97</w:t>
            </w:r>
          </w:p>
        </w:tc>
      </w:tr>
      <w:tr w:rsidR="00083745" w:rsidRPr="00083745" w14:paraId="34893494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9C6A5" w14:textId="5E71D0CD" w:rsidR="00083745" w:rsidRPr="00083745" w:rsidRDefault="00083745" w:rsidP="00083745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Survey 2018 (vs. 201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6A0E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691C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7 – 1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48345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4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CDC6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17D8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5 – 1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9201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03AC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B3E2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5 – 1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C4CE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2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F7278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727A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0 – 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A1FF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A2EC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0C05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5 – 1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07B3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4A9A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C507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4 – 1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8C4C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3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2837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ABB9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8 – 1.08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B975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45</w:t>
            </w:r>
          </w:p>
        </w:tc>
      </w:tr>
      <w:tr w:rsidR="00083745" w:rsidRPr="00083745" w14:paraId="0573F69A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2DB0D" w14:textId="50D85979" w:rsidR="00083745" w:rsidRPr="00083745" w:rsidRDefault="00083745" w:rsidP="00083745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Confidence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A278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C8EB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38 – 1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CB0D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818B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8252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37 – 1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7184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A0E1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C579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25 – 1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8E24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E380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93EA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21 – 1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4CCF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883E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878F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25 – 1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5DCA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F81D5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4AFE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28 – 1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E185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8F4D5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57BC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31 – 1.73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B3B0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83745" w:rsidRPr="00083745" w14:paraId="6102DDA4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825DF" w14:textId="2B0D5F17" w:rsidR="00083745" w:rsidRPr="00083745" w:rsidRDefault="00083745" w:rsidP="00083745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Constraints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1B12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5260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0 – 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037E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E5C3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53B2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4 – 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BC48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E583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AF72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8 – 0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9078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1ECB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387F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6 – 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4EEB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7D632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140E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68 – 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50BE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79415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8D5A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4 – 0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A24D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4219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9CE1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68 – 0.85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4043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83745" w:rsidRPr="00083745" w14:paraId="24A151FE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DBBBD" w14:textId="67C55006" w:rsidR="00083745" w:rsidRPr="00083745" w:rsidRDefault="00083745" w:rsidP="00083745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 xml:space="preserve">Coll. </w:t>
            </w:r>
            <w:proofErr w:type="spellStart"/>
            <w:r w:rsidRPr="003A497A">
              <w:rPr>
                <w:sz w:val="16"/>
                <w:szCs w:val="16"/>
              </w:rPr>
              <w:t>Respon</w:t>
            </w:r>
            <w:r>
              <w:rPr>
                <w:sz w:val="16"/>
                <w:szCs w:val="16"/>
              </w:rPr>
              <w:t>-</w:t>
            </w:r>
            <w:r w:rsidRPr="003A497A">
              <w:rPr>
                <w:sz w:val="16"/>
                <w:szCs w:val="16"/>
              </w:rPr>
              <w:t>sibility</w:t>
            </w:r>
            <w:proofErr w:type="spellEnd"/>
            <w:r w:rsidRPr="003A497A">
              <w:rPr>
                <w:sz w:val="16"/>
                <w:szCs w:val="16"/>
              </w:rPr>
              <w:t xml:space="preserve">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80F5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2241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16 – 1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0A21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7044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AF86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11 – 1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913A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41EB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B815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15 – 1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EA4A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05D2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2BF5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7 – 1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3577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ED7B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6EB9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3 – 1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7C9D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7A88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9384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7 – 1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1EC7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8784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C063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5 – 1.71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7BA4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19</w:t>
            </w:r>
          </w:p>
        </w:tc>
      </w:tr>
      <w:tr w:rsidR="00083745" w:rsidRPr="00083745" w14:paraId="76EA4C87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332D9" w14:textId="54F762E5" w:rsidR="00083745" w:rsidRPr="00083745" w:rsidRDefault="00083745" w:rsidP="00083745">
            <w:pPr>
              <w:rPr>
                <w:sz w:val="16"/>
                <w:szCs w:val="16"/>
              </w:rPr>
            </w:pPr>
            <w:proofErr w:type="spellStart"/>
            <w:r w:rsidRPr="003A497A">
              <w:rPr>
                <w:sz w:val="16"/>
                <w:szCs w:val="16"/>
              </w:rPr>
              <w:t>Calculation</w:t>
            </w:r>
            <w:proofErr w:type="spellEnd"/>
            <w:r w:rsidRPr="003A497A">
              <w:rPr>
                <w:sz w:val="16"/>
                <w:szCs w:val="16"/>
              </w:rPr>
              <w:t xml:space="preserve">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283C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7289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4 – 1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BF50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3E9C8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C682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6 – 1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3CF5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5570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78F84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2 – 1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97FB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645C1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F03F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2 – 1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8B29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80EB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A583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2 – 0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794B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21789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DCCC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5 – 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6627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D079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9E055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8 – 1.01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0160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64</w:t>
            </w:r>
          </w:p>
        </w:tc>
      </w:tr>
      <w:tr w:rsidR="00083745" w:rsidRPr="00083745" w14:paraId="0CEA257F" w14:textId="77777777" w:rsidTr="00083745"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6E183" w14:textId="7322D5D5" w:rsidR="00083745" w:rsidRPr="00083745" w:rsidRDefault="00083745" w:rsidP="00083745">
            <w:pPr>
              <w:rPr>
                <w:sz w:val="16"/>
                <w:szCs w:val="16"/>
              </w:rPr>
            </w:pPr>
            <w:proofErr w:type="spellStart"/>
            <w:r w:rsidRPr="003A497A">
              <w:rPr>
                <w:sz w:val="16"/>
                <w:szCs w:val="16"/>
              </w:rPr>
              <w:t>Complacency</w:t>
            </w:r>
            <w:proofErr w:type="spellEnd"/>
            <w:r w:rsidRPr="003A497A">
              <w:rPr>
                <w:sz w:val="16"/>
                <w:szCs w:val="16"/>
              </w:rPr>
              <w:t xml:space="preserve">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62BD7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CBB5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8 – 0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C93C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D636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C204B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4 – 0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FB30A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45FA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6350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8 – 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E1415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533B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E7F6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65 – 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B410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B825E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5002D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58 – 0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4B43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3BAB6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ED29F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76 – 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31D5C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A5F83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EFFA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81 – 1.23</w:t>
            </w:r>
          </w:p>
        </w:tc>
        <w:tc>
          <w:tcPr>
            <w:tcW w:w="9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19190" w14:textId="77777777" w:rsidR="00083745" w:rsidRPr="00083745" w:rsidRDefault="00083745" w:rsidP="00083745">
            <w:pPr>
              <w:jc w:val="center"/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934</w:t>
            </w:r>
          </w:p>
        </w:tc>
      </w:tr>
      <w:tr w:rsidR="00083745" w:rsidRPr="00083745" w14:paraId="0E96CFB3" w14:textId="77777777" w:rsidTr="00083745">
        <w:tc>
          <w:tcPr>
            <w:tcW w:w="103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AD26FF" w14:textId="2F1BB46D" w:rsidR="00083745" w:rsidRPr="00083745" w:rsidRDefault="00083745" w:rsidP="000837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BDBE68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876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3E7757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2623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754376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2873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A9CD47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60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34D43E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88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BF11E2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1952</w:t>
            </w:r>
          </w:p>
        </w:tc>
        <w:tc>
          <w:tcPr>
            <w:tcW w:w="234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1DF041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901</w:t>
            </w:r>
          </w:p>
        </w:tc>
      </w:tr>
      <w:tr w:rsidR="00083745" w:rsidRPr="00083745" w14:paraId="3998749D" w14:textId="77777777" w:rsidTr="00083745">
        <w:tc>
          <w:tcPr>
            <w:tcW w:w="10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AAB096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R</w:t>
            </w:r>
            <w:r w:rsidRPr="00083745">
              <w:rPr>
                <w:sz w:val="16"/>
                <w:szCs w:val="16"/>
                <w:vertAlign w:val="superscript"/>
              </w:rPr>
              <w:t>2</w:t>
            </w:r>
            <w:r w:rsidRPr="00083745">
              <w:rPr>
                <w:sz w:val="16"/>
                <w:szCs w:val="16"/>
              </w:rPr>
              <w:t> </w:t>
            </w:r>
            <w:proofErr w:type="spellStart"/>
            <w:r w:rsidRPr="00083745">
              <w:rPr>
                <w:sz w:val="16"/>
                <w:szCs w:val="16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454AEE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8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58372C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495AFE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7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48B1B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C95391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1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97A377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078</w:t>
            </w:r>
          </w:p>
        </w:tc>
        <w:tc>
          <w:tcPr>
            <w:tcW w:w="234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66D224" w14:textId="77777777" w:rsidR="00083745" w:rsidRPr="00083745" w:rsidRDefault="00083745" w:rsidP="00083745">
            <w:pPr>
              <w:rPr>
                <w:sz w:val="16"/>
                <w:szCs w:val="16"/>
              </w:rPr>
            </w:pPr>
            <w:r w:rsidRPr="00083745">
              <w:rPr>
                <w:sz w:val="16"/>
                <w:szCs w:val="16"/>
              </w:rPr>
              <w:t>0.108</w:t>
            </w:r>
          </w:p>
        </w:tc>
      </w:tr>
    </w:tbl>
    <w:p w14:paraId="74CA2662" w14:textId="2718B488" w:rsidR="00996E26" w:rsidRDefault="00996E26" w:rsidP="004A522A">
      <w:pPr>
        <w:jc w:val="center"/>
        <w:rPr>
          <w:lang w:val="en-US"/>
        </w:rPr>
      </w:pPr>
    </w:p>
    <w:p w14:paraId="79D29FFE" w14:textId="2050C444" w:rsidR="00FF3432" w:rsidRDefault="00FF3432" w:rsidP="004A522A">
      <w:pPr>
        <w:jc w:val="center"/>
        <w:rPr>
          <w:lang w:val="en-US"/>
        </w:rPr>
      </w:pPr>
    </w:p>
    <w:p w14:paraId="55863B3F" w14:textId="569B6B08" w:rsidR="00FF3432" w:rsidRDefault="00FF3432" w:rsidP="004A522A">
      <w:pPr>
        <w:jc w:val="center"/>
        <w:rPr>
          <w:lang w:val="en-US"/>
        </w:rPr>
      </w:pPr>
    </w:p>
    <w:p w14:paraId="2365FF87" w14:textId="3A0B825C" w:rsidR="00FF3432" w:rsidRPr="00FF3432" w:rsidRDefault="00FF3432" w:rsidP="00FF3432">
      <w:pPr>
        <w:rPr>
          <w:i/>
          <w:iCs/>
          <w:noProof/>
          <w:lang w:val="en-US"/>
        </w:rPr>
      </w:pPr>
      <w:r w:rsidRPr="00996E26">
        <w:rPr>
          <w:b/>
          <w:bCs/>
          <w:lang w:val="en-US"/>
        </w:rPr>
        <w:lastRenderedPageBreak/>
        <w:t xml:space="preserve">Table </w:t>
      </w:r>
      <w:r w:rsidR="007871BA">
        <w:rPr>
          <w:b/>
          <w:bCs/>
          <w:lang w:val="en-US"/>
        </w:rPr>
        <w:t>S</w:t>
      </w:r>
      <w:r w:rsidR="00D8466F">
        <w:rPr>
          <w:b/>
          <w:bCs/>
          <w:lang w:val="en-US"/>
        </w:rPr>
        <w:t>4</w:t>
      </w:r>
      <w:r w:rsidRPr="00996E2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F76488">
        <w:rPr>
          <w:i/>
          <w:iCs/>
          <w:lang w:val="en-US"/>
        </w:rPr>
        <w:t>L</w:t>
      </w:r>
      <w:r w:rsidRPr="00996E26">
        <w:rPr>
          <w:i/>
          <w:iCs/>
          <w:noProof/>
          <w:lang w:val="en-US"/>
        </w:rPr>
        <w:t xml:space="preserve">ogistic Regressions for </w:t>
      </w:r>
      <w:r>
        <w:rPr>
          <w:i/>
          <w:iCs/>
          <w:noProof/>
          <w:lang w:val="en-US"/>
        </w:rPr>
        <w:t>influenza vaccination behavior</w:t>
      </w:r>
      <w:r w:rsidRPr="00996E26">
        <w:rPr>
          <w:i/>
          <w:iCs/>
          <w:noProof/>
          <w:lang w:val="en-US"/>
        </w:rPr>
        <w:t xml:space="preserve">: </w:t>
      </w:r>
      <w:r w:rsidRPr="00FF3432">
        <w:rPr>
          <w:i/>
          <w:iCs/>
          <w:noProof/>
          <w:lang w:val="en-US"/>
        </w:rPr>
        <w:t>“Which of the following diseases have you been vaccinated against in the last five years? [</w:t>
      </w:r>
      <w:r>
        <w:rPr>
          <w:i/>
          <w:iCs/>
          <w:noProof/>
          <w:lang w:val="en-US"/>
        </w:rPr>
        <w:t>Influenza</w:t>
      </w:r>
      <w:r w:rsidRPr="00FF3432">
        <w:rPr>
          <w:i/>
          <w:iCs/>
          <w:noProof/>
          <w:lang w:val="en-US"/>
        </w:rPr>
        <w:t>]” in the Full Sample and all subgroups.</w:t>
      </w:r>
    </w:p>
    <w:tbl>
      <w:tblPr>
        <w:tblW w:w="15735" w:type="dxa"/>
        <w:tblInd w:w="-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6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678"/>
        <w:gridCol w:w="506"/>
        <w:gridCol w:w="946"/>
        <w:gridCol w:w="586"/>
      </w:tblGrid>
      <w:tr w:rsidR="00FF3432" w:rsidRPr="00FF3432" w14:paraId="34686D6B" w14:textId="77777777" w:rsidTr="00FF3432">
        <w:tc>
          <w:tcPr>
            <w:tcW w:w="104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8C2B5B" w14:textId="77777777" w:rsidR="00FF3432" w:rsidRPr="00FF3432" w:rsidRDefault="00FF3432" w:rsidP="00FF34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F3432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68330C" w14:textId="77777777" w:rsidR="00FF3432" w:rsidRPr="00FF3432" w:rsidRDefault="00FF3432" w:rsidP="00FF343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3432">
              <w:rPr>
                <w:b/>
                <w:bCs/>
                <w:sz w:val="16"/>
                <w:szCs w:val="16"/>
              </w:rPr>
              <w:t>Full</w:t>
            </w:r>
            <w:proofErr w:type="spellEnd"/>
            <w:r w:rsidRPr="00FF3432">
              <w:rPr>
                <w:b/>
                <w:bCs/>
                <w:sz w:val="16"/>
                <w:szCs w:val="16"/>
              </w:rPr>
              <w:t xml:space="preserve"> Sampl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7B5044" w14:textId="77777777" w:rsidR="00FF3432" w:rsidRPr="00FF3432" w:rsidRDefault="00FF3432" w:rsidP="00FF3432">
            <w:pPr>
              <w:jc w:val="center"/>
              <w:rPr>
                <w:b/>
                <w:bCs/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 xml:space="preserve">(A) People </w:t>
            </w:r>
            <w:proofErr w:type="spellStart"/>
            <w:r w:rsidRPr="00FF3432">
              <w:rPr>
                <w:b/>
                <w:bCs/>
                <w:sz w:val="16"/>
                <w:szCs w:val="16"/>
              </w:rPr>
              <w:t>over</w:t>
            </w:r>
            <w:proofErr w:type="spellEnd"/>
            <w:r w:rsidRPr="00FF3432">
              <w:rPr>
                <w:b/>
                <w:bCs/>
                <w:sz w:val="16"/>
                <w:szCs w:val="16"/>
              </w:rPr>
              <w:t xml:space="preserve"> 6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C312C0" w14:textId="77777777" w:rsidR="00FF3432" w:rsidRPr="00FF3432" w:rsidRDefault="00FF3432" w:rsidP="00FF3432">
            <w:pPr>
              <w:jc w:val="center"/>
              <w:rPr>
                <w:b/>
                <w:bCs/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 xml:space="preserve">(B) </w:t>
            </w:r>
            <w:proofErr w:type="spellStart"/>
            <w:r w:rsidRPr="00FF3432">
              <w:rPr>
                <w:b/>
                <w:bCs/>
                <w:sz w:val="16"/>
                <w:szCs w:val="16"/>
              </w:rPr>
              <w:t>Chronical</w:t>
            </w:r>
            <w:proofErr w:type="spellEnd"/>
            <w:r w:rsidRPr="00FF3432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3432">
              <w:rPr>
                <w:b/>
                <w:bCs/>
                <w:sz w:val="16"/>
                <w:szCs w:val="16"/>
              </w:rPr>
              <w:t>illnesses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B3259F" w14:textId="2AC20C55" w:rsidR="00FF3432" w:rsidRPr="00FF3432" w:rsidRDefault="00FF3432" w:rsidP="00FF3432">
            <w:pPr>
              <w:jc w:val="center"/>
              <w:rPr>
                <w:b/>
                <w:bCs/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 xml:space="preserve">(C) </w:t>
            </w:r>
            <w:proofErr w:type="spellStart"/>
            <w:r w:rsidR="004315DB" w:rsidRPr="00996E26">
              <w:rPr>
                <w:b/>
                <w:bCs/>
                <w:sz w:val="16"/>
                <w:szCs w:val="16"/>
              </w:rPr>
              <w:t>Migrato</w:t>
            </w:r>
            <w:r w:rsidR="004315DB">
              <w:rPr>
                <w:b/>
                <w:bCs/>
                <w:sz w:val="16"/>
                <w:szCs w:val="16"/>
              </w:rPr>
              <w:t>ry</w:t>
            </w:r>
            <w:proofErr w:type="spellEnd"/>
            <w:r w:rsidR="004315D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4315DB">
              <w:rPr>
                <w:b/>
                <w:bCs/>
                <w:sz w:val="16"/>
                <w:szCs w:val="16"/>
              </w:rPr>
              <w:t>background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B6FE62" w14:textId="77777777" w:rsidR="00FF3432" w:rsidRPr="00FF3432" w:rsidRDefault="00FF3432" w:rsidP="00FF3432">
            <w:pPr>
              <w:jc w:val="center"/>
              <w:rPr>
                <w:b/>
                <w:bCs/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(D) HCW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49C33A" w14:textId="77777777" w:rsidR="00FF3432" w:rsidRPr="00FF3432" w:rsidRDefault="00FF3432" w:rsidP="00FF3432">
            <w:pPr>
              <w:jc w:val="center"/>
              <w:rPr>
                <w:b/>
                <w:bCs/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 xml:space="preserve">(E) </w:t>
            </w:r>
            <w:proofErr w:type="spellStart"/>
            <w:r w:rsidRPr="00FF3432">
              <w:rPr>
                <w:b/>
                <w:bCs/>
                <w:sz w:val="16"/>
                <w:szCs w:val="16"/>
              </w:rPr>
              <w:t>Parents</w:t>
            </w:r>
            <w:proofErr w:type="spellEnd"/>
          </w:p>
        </w:tc>
        <w:tc>
          <w:tcPr>
            <w:tcW w:w="2414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D368CD" w14:textId="77777777" w:rsidR="00FF3432" w:rsidRPr="00FF3432" w:rsidRDefault="00FF3432" w:rsidP="00FF3432">
            <w:pPr>
              <w:jc w:val="center"/>
              <w:rPr>
                <w:b/>
                <w:bCs/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 xml:space="preserve">(F) </w:t>
            </w:r>
            <w:proofErr w:type="spellStart"/>
            <w:r w:rsidRPr="00FF3432">
              <w:rPr>
                <w:b/>
                <w:bCs/>
                <w:sz w:val="16"/>
                <w:szCs w:val="16"/>
              </w:rPr>
              <w:t>Pregnant</w:t>
            </w:r>
            <w:proofErr w:type="spellEnd"/>
            <w:r w:rsidRPr="00FF3432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F3432">
              <w:rPr>
                <w:b/>
                <w:bCs/>
                <w:sz w:val="16"/>
                <w:szCs w:val="16"/>
              </w:rPr>
              <w:t>women</w:t>
            </w:r>
            <w:proofErr w:type="spellEnd"/>
          </w:p>
        </w:tc>
      </w:tr>
      <w:tr w:rsidR="00FF3432" w:rsidRPr="00FF3432" w14:paraId="6C25DF95" w14:textId="77777777" w:rsidTr="0029323E">
        <w:tc>
          <w:tcPr>
            <w:tcW w:w="1044" w:type="dxa"/>
            <w:tcBorders>
              <w:bottom w:val="single" w:sz="6" w:space="0" w:color="auto"/>
            </w:tcBorders>
            <w:vAlign w:val="center"/>
            <w:hideMark/>
          </w:tcPr>
          <w:p w14:paraId="253A7FC2" w14:textId="77777777" w:rsidR="00FF3432" w:rsidRPr="00FF3432" w:rsidRDefault="00FF3432" w:rsidP="00FF3432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F3432">
              <w:rPr>
                <w:i/>
                <w:iCs/>
                <w:sz w:val="16"/>
                <w:szCs w:val="16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43FFCE" w14:textId="3A8ED176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B962DE" w14:textId="5418725E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7212C11A" w14:textId="17D08E0E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5486F635" w14:textId="41234BAE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A04185" w14:textId="682AD83F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16FE653C" w14:textId="559E13A1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387E6113" w14:textId="124EBC95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5EEB2B" w14:textId="7000A1E8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B70C595" w14:textId="17D91036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4058D3B9" w14:textId="74C3B972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BF3DF2" w14:textId="1D52451A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05B8294F" w14:textId="24817236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05157E9D" w14:textId="517E2087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A70861" w14:textId="589E561A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36F945AF" w14:textId="0FE3B05E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13F31940" w14:textId="520EADEA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1C7B72" w14:textId="70509954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0FB8C465" w14:textId="1288768C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3E531375" w14:textId="4F43D032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1E5542" w14:textId="72386C94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  <w:hideMark/>
          </w:tcPr>
          <w:p w14:paraId="6AB99213" w14:textId="164C07E6" w:rsidR="00FF3432" w:rsidRPr="00FF3432" w:rsidRDefault="00FF3432" w:rsidP="00FF3432">
            <w:pPr>
              <w:jc w:val="center"/>
              <w:rPr>
                <w:i/>
                <w:iCs/>
                <w:sz w:val="16"/>
                <w:szCs w:val="16"/>
              </w:rPr>
            </w:pPr>
            <w:r w:rsidRPr="003A497A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FF3432" w:rsidRPr="00FF3432" w14:paraId="0AEEAD5B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F3A90" w14:textId="74FD2059" w:rsidR="00FF3432" w:rsidRPr="00FF3432" w:rsidRDefault="00FF3432" w:rsidP="00FF3432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65B4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8E97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4 – 1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17470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CD05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189C6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7 – 1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F478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89EC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0E940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3 – 1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120B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16FA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59C6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3 – 1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E1ED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20ED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1690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0 – 1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6766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A016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39690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0 – 1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41896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FF92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60BA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2 – 1.11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A189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02</w:t>
            </w:r>
          </w:p>
        </w:tc>
      </w:tr>
      <w:tr w:rsidR="00FF3432" w:rsidRPr="00FF3432" w14:paraId="174605DD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D34A2" w14:textId="78FFAA10" w:rsidR="00FF3432" w:rsidRPr="00FF3432" w:rsidRDefault="00FF3432" w:rsidP="00FF3432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8E3A6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2250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5 – 1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28A8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93DD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6A1B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0 – 1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7F62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B00D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D488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7 – 1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40A8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4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4D2A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33DC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0 – 1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673C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3993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AA91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44 – 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6328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CFD9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A866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4 – 1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37F8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1256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4D0C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B80B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</w:p>
        </w:tc>
      </w:tr>
      <w:tr w:rsidR="00FF3432" w:rsidRPr="00FF3432" w14:paraId="281724A9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B9BCA" w14:textId="50051367" w:rsidR="00FF3432" w:rsidRPr="00FF3432" w:rsidRDefault="00FF3432" w:rsidP="00FF3432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Education (medium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4908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9D73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3 – 0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27E7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BB15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F435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4 – 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6B67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3FCD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730E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7 – 1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CBAC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2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562F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28A4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8 – 1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08D6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2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CA12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FF42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1 – 1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5FD2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D35C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4FC1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8 – 1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8E92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590B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D15E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6 – 0.96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DB720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34</w:t>
            </w:r>
          </w:p>
        </w:tc>
      </w:tr>
      <w:tr w:rsidR="00FF3432" w:rsidRPr="00FF3432" w14:paraId="3E0F8101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63FAA" w14:textId="69D9BE42" w:rsidR="00FF3432" w:rsidRPr="00FF3432" w:rsidRDefault="00FF3432" w:rsidP="00FF3432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Education (high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50F30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4614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8 – 1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4CD8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D09F0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2EC8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9 – 1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863D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BDBF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1917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8 – 1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6E8D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01D3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D5990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9 – 1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1C4F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D7DB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D7ED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0 – 2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9083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D8366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689D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8 – 1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3CAC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66EC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3FE9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9 – 1.82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B2E6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99</w:t>
            </w:r>
          </w:p>
        </w:tc>
      </w:tr>
      <w:tr w:rsidR="00FF3432" w:rsidRPr="00FF3432" w14:paraId="25BC355B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4D28F" w14:textId="74A458F8" w:rsidR="00FF3432" w:rsidRPr="00FF3432" w:rsidRDefault="00FF3432" w:rsidP="00FF3432">
            <w:pPr>
              <w:rPr>
                <w:sz w:val="16"/>
                <w:szCs w:val="16"/>
              </w:rPr>
            </w:pPr>
            <w:r w:rsidRPr="007A7468">
              <w:rPr>
                <w:sz w:val="16"/>
                <w:szCs w:val="16"/>
              </w:rPr>
              <w:t>East/ We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EB7E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2E23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49 – 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DB0D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55BC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DD16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46 – 0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84C6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7739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A4AD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46 – 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5CB8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F024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7CCD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21 – 1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9320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2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1616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1A57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7 – 0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5E79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3C8B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78AA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42 – 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F7D7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D12A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2458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27 – 0.69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1F4E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FF3432" w:rsidRPr="00FF3432" w14:paraId="75E7F5EC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7A0D3" w14:textId="00E4CB7B" w:rsidR="00FF3432" w:rsidRPr="00FF3432" w:rsidRDefault="00FF3432" w:rsidP="00FF3432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Survey 2018 (vs. 201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1A46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CF6E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1 – 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8127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A562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8AD2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2 – 1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687F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B7C7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33B6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1 – 1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B75A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E46B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B9E4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2 – 1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4657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60F6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9B596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2 – 1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82D2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9466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F96D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9 – 1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AAEB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E736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F3CF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2 – 1.41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1DEA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57</w:t>
            </w:r>
          </w:p>
        </w:tc>
      </w:tr>
      <w:tr w:rsidR="00FF3432" w:rsidRPr="00FF3432" w14:paraId="18C140A0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25ABD" w14:textId="26A31710" w:rsidR="00FF3432" w:rsidRPr="00FF3432" w:rsidRDefault="00FF3432" w:rsidP="00FF3432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Confidence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FF62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3FD4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28 – 1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974D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3944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B2DA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31 – 1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3F1D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143C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138F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25 – 1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39DF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F1F8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A983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6 – 1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DC20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A71B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9899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16 – 1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F64D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BFB1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CBF0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23 – 1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869C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F882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83B16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5 – 1.52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F5D7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14</w:t>
            </w:r>
          </w:p>
        </w:tc>
      </w:tr>
      <w:tr w:rsidR="00FF3432" w:rsidRPr="00FF3432" w14:paraId="695FFF05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8FBFD" w14:textId="15660024" w:rsidR="00FF3432" w:rsidRPr="00FF3432" w:rsidRDefault="00FF3432" w:rsidP="00FF3432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>Constraints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7E5C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737C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7 – 1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4568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8C64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B329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0 – 1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179F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FE24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8927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3 – 1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76E76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571F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20D6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1 – 1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9589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7DAA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C8EB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2 – 1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CC07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4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0DDA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4985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8 – 1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4929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9E24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BD6F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9 – 1.20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30C6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670</w:t>
            </w:r>
          </w:p>
        </w:tc>
      </w:tr>
      <w:tr w:rsidR="00FF3432" w:rsidRPr="00FF3432" w14:paraId="65266176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74BB8" w14:textId="3F3D6483" w:rsidR="00FF3432" w:rsidRPr="00FF3432" w:rsidRDefault="00FF3432" w:rsidP="00FF3432">
            <w:pPr>
              <w:rPr>
                <w:sz w:val="16"/>
                <w:szCs w:val="16"/>
              </w:rPr>
            </w:pPr>
            <w:r w:rsidRPr="003A497A">
              <w:rPr>
                <w:sz w:val="16"/>
                <w:szCs w:val="16"/>
              </w:rPr>
              <w:t xml:space="preserve">Coll. </w:t>
            </w:r>
            <w:proofErr w:type="spellStart"/>
            <w:r w:rsidRPr="003A497A">
              <w:rPr>
                <w:sz w:val="16"/>
                <w:szCs w:val="16"/>
              </w:rPr>
              <w:t>Respon</w:t>
            </w:r>
            <w:r>
              <w:rPr>
                <w:sz w:val="16"/>
                <w:szCs w:val="16"/>
              </w:rPr>
              <w:t>-</w:t>
            </w:r>
            <w:r w:rsidRPr="003A497A">
              <w:rPr>
                <w:sz w:val="16"/>
                <w:szCs w:val="16"/>
              </w:rPr>
              <w:t>sibility</w:t>
            </w:r>
            <w:proofErr w:type="spellEnd"/>
            <w:r w:rsidRPr="003A497A">
              <w:rPr>
                <w:sz w:val="16"/>
                <w:szCs w:val="16"/>
              </w:rPr>
              <w:t xml:space="preserve">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090B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C58C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7 – 1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7A3A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2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D850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504B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3 – 1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353B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EC4B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E178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8 – 1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91E2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5EFD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FF89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4 – 1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12DC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6BCA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F5E4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2 – 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1ACC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F25D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B7C3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7 – 1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89B3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7CCB9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5A81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18 – 3.73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DDD0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22</w:t>
            </w:r>
          </w:p>
        </w:tc>
      </w:tr>
      <w:tr w:rsidR="00FF3432" w:rsidRPr="00FF3432" w14:paraId="5BC7C04D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5E3FB" w14:textId="5D2B0C88" w:rsidR="00FF3432" w:rsidRPr="00FF3432" w:rsidRDefault="00FF3432" w:rsidP="00FF3432">
            <w:pPr>
              <w:rPr>
                <w:sz w:val="16"/>
                <w:szCs w:val="16"/>
              </w:rPr>
            </w:pPr>
            <w:proofErr w:type="spellStart"/>
            <w:r w:rsidRPr="003A497A">
              <w:rPr>
                <w:sz w:val="16"/>
                <w:szCs w:val="16"/>
              </w:rPr>
              <w:t>Calculation</w:t>
            </w:r>
            <w:proofErr w:type="spellEnd"/>
            <w:r w:rsidRPr="003A497A">
              <w:rPr>
                <w:sz w:val="16"/>
                <w:szCs w:val="16"/>
              </w:rPr>
              <w:t xml:space="preserve">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7CE2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D84D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8 – 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D120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A6B8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C7FC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0 – 0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EA55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9254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7597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5 – 0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F7003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8F7C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5B10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5 – 1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64F4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C7E4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4828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1 – 1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0DCC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350D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0C33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0 – 1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EB60E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B081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1F50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6 – 1.09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200D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82</w:t>
            </w:r>
          </w:p>
        </w:tc>
      </w:tr>
      <w:tr w:rsidR="00FF3432" w:rsidRPr="00FF3432" w14:paraId="63CB8864" w14:textId="77777777" w:rsidTr="0029323E"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935A6" w14:textId="46D56618" w:rsidR="00FF3432" w:rsidRPr="00FF3432" w:rsidRDefault="00FF3432" w:rsidP="00FF3432">
            <w:pPr>
              <w:rPr>
                <w:sz w:val="16"/>
                <w:szCs w:val="16"/>
              </w:rPr>
            </w:pPr>
            <w:proofErr w:type="spellStart"/>
            <w:r w:rsidRPr="003A497A">
              <w:rPr>
                <w:sz w:val="16"/>
                <w:szCs w:val="16"/>
              </w:rPr>
              <w:t>Complacency</w:t>
            </w:r>
            <w:proofErr w:type="spellEnd"/>
            <w:r w:rsidRPr="003A497A">
              <w:rPr>
                <w:sz w:val="16"/>
                <w:szCs w:val="16"/>
              </w:rPr>
              <w:t xml:space="preserve"> (5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BD574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8AD2A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3 – 0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7FEE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B7555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1104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4 – 0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B2C5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0112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F6E1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6 – 0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06A6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E2A9D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58A00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7 – 1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BE7F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F7B0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066A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57 – 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F1911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17972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CBCD7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3 – 1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5674F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92E6C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6AE38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73 – 1.31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64AAB" w14:textId="77777777" w:rsidR="00FF3432" w:rsidRPr="00FF3432" w:rsidRDefault="00FF3432" w:rsidP="00FF3432">
            <w:pPr>
              <w:jc w:val="center"/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914</w:t>
            </w:r>
          </w:p>
        </w:tc>
      </w:tr>
      <w:tr w:rsidR="00FF3432" w:rsidRPr="00FF3432" w14:paraId="693AF1B6" w14:textId="77777777" w:rsidTr="00FF3432">
        <w:tc>
          <w:tcPr>
            <w:tcW w:w="1044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3C515A" w14:textId="2555BA73" w:rsidR="00FF3432" w:rsidRPr="00FF3432" w:rsidRDefault="00FF3432" w:rsidP="00FF34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09A830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6458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85FFA6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89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AD3E59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217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3DBB44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38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45FEDE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698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4F31FD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1429</w:t>
            </w:r>
          </w:p>
        </w:tc>
        <w:tc>
          <w:tcPr>
            <w:tcW w:w="241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3D783F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647</w:t>
            </w:r>
          </w:p>
        </w:tc>
      </w:tr>
      <w:tr w:rsidR="00FF3432" w:rsidRPr="00FF3432" w14:paraId="329CF24F" w14:textId="77777777" w:rsidTr="00FF3432">
        <w:tc>
          <w:tcPr>
            <w:tcW w:w="104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57B174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R</w:t>
            </w:r>
            <w:r w:rsidRPr="00FF3432">
              <w:rPr>
                <w:sz w:val="16"/>
                <w:szCs w:val="16"/>
                <w:vertAlign w:val="superscript"/>
              </w:rPr>
              <w:t>2</w:t>
            </w:r>
            <w:r w:rsidRPr="00FF3432">
              <w:rPr>
                <w:sz w:val="16"/>
                <w:szCs w:val="16"/>
              </w:rPr>
              <w:t> </w:t>
            </w:r>
            <w:proofErr w:type="spellStart"/>
            <w:r w:rsidRPr="00FF3432">
              <w:rPr>
                <w:sz w:val="16"/>
                <w:szCs w:val="16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3F7CEA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4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A80BAC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1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D4D08E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4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518FDB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17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08AE35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100596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057</w:t>
            </w:r>
          </w:p>
        </w:tc>
        <w:tc>
          <w:tcPr>
            <w:tcW w:w="241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B33FA1" w14:textId="77777777" w:rsidR="00FF3432" w:rsidRPr="00FF3432" w:rsidRDefault="00FF3432" w:rsidP="00FF3432">
            <w:pPr>
              <w:rPr>
                <w:sz w:val="16"/>
                <w:szCs w:val="16"/>
              </w:rPr>
            </w:pPr>
            <w:r w:rsidRPr="00FF3432">
              <w:rPr>
                <w:sz w:val="16"/>
                <w:szCs w:val="16"/>
              </w:rPr>
              <w:t>0.076</w:t>
            </w:r>
          </w:p>
        </w:tc>
      </w:tr>
    </w:tbl>
    <w:p w14:paraId="050313D3" w14:textId="15ED00D5" w:rsidR="00FF3432" w:rsidRDefault="00FF3432" w:rsidP="004A522A">
      <w:pPr>
        <w:jc w:val="center"/>
        <w:rPr>
          <w:lang w:val="en-US"/>
        </w:rPr>
      </w:pPr>
    </w:p>
    <w:p w14:paraId="40459BDC" w14:textId="49790E67" w:rsidR="00F43297" w:rsidRDefault="00F43297" w:rsidP="004A522A">
      <w:pPr>
        <w:jc w:val="center"/>
        <w:rPr>
          <w:lang w:val="en-US"/>
        </w:rPr>
      </w:pPr>
    </w:p>
    <w:p w14:paraId="442A6A32" w14:textId="2A38E5C5" w:rsidR="00F43297" w:rsidRDefault="00F43297" w:rsidP="004A522A">
      <w:pPr>
        <w:jc w:val="center"/>
        <w:rPr>
          <w:lang w:val="en-US"/>
        </w:rPr>
      </w:pPr>
    </w:p>
    <w:p w14:paraId="543A7574" w14:textId="7422113D" w:rsidR="00F43297" w:rsidRDefault="00F43297" w:rsidP="00F43297">
      <w:pPr>
        <w:rPr>
          <w:i/>
          <w:iCs/>
          <w:noProof/>
          <w:lang w:val="en-US"/>
        </w:rPr>
      </w:pPr>
      <w:r w:rsidRPr="00996E26">
        <w:rPr>
          <w:b/>
          <w:bCs/>
          <w:lang w:val="en-US"/>
        </w:rPr>
        <w:lastRenderedPageBreak/>
        <w:t xml:space="preserve">Table </w:t>
      </w:r>
      <w:r w:rsidR="007871BA">
        <w:rPr>
          <w:b/>
          <w:bCs/>
          <w:lang w:val="en-US"/>
        </w:rPr>
        <w:t>S</w:t>
      </w:r>
      <w:r w:rsidR="00D8466F">
        <w:rPr>
          <w:b/>
          <w:bCs/>
          <w:lang w:val="en-US"/>
        </w:rPr>
        <w:t>5</w:t>
      </w:r>
      <w:r w:rsidRPr="00996E2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F76488">
        <w:rPr>
          <w:i/>
          <w:iCs/>
          <w:lang w:val="en-US"/>
        </w:rPr>
        <w:t>L</w:t>
      </w:r>
      <w:r w:rsidRPr="00996E26">
        <w:rPr>
          <w:i/>
          <w:iCs/>
          <w:noProof/>
          <w:lang w:val="en-US"/>
        </w:rPr>
        <w:t xml:space="preserve">ogistic Regressions for </w:t>
      </w:r>
      <w:r w:rsidRPr="00F43297">
        <w:rPr>
          <w:i/>
          <w:iCs/>
          <w:lang w:val="en-US"/>
        </w:rPr>
        <w:t>Annual influenza vaccination</w:t>
      </w:r>
      <w:r>
        <w:rPr>
          <w:i/>
          <w:iCs/>
          <w:lang w:val="en-US"/>
        </w:rPr>
        <w:t xml:space="preserve">. </w:t>
      </w:r>
      <w:r w:rsidRPr="00F43297">
        <w:rPr>
          <w:i/>
          <w:iCs/>
          <w:lang w:val="en-US"/>
        </w:rPr>
        <w:t>“Do you get regular vaccinations against the seasonal influenza every year?”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3"/>
        <w:gridCol w:w="823"/>
        <w:gridCol w:w="1663"/>
        <w:gridCol w:w="1152"/>
        <w:gridCol w:w="823"/>
        <w:gridCol w:w="1663"/>
        <w:gridCol w:w="1152"/>
        <w:gridCol w:w="823"/>
        <w:gridCol w:w="1663"/>
        <w:gridCol w:w="1152"/>
      </w:tblGrid>
      <w:tr w:rsidR="00F43297" w:rsidRPr="00F43297" w14:paraId="2E2D0EBF" w14:textId="77777777" w:rsidTr="00F43297">
        <w:tc>
          <w:tcPr>
            <w:tcW w:w="1180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F14598" w14:textId="77777777" w:rsidR="00F43297" w:rsidRPr="00F43297" w:rsidRDefault="00F43297">
            <w:pPr>
              <w:rPr>
                <w:rFonts w:ascii="Times" w:hAnsi="Times"/>
                <w:b/>
                <w:bCs/>
                <w:lang w:val="en-US"/>
              </w:rPr>
            </w:pPr>
            <w:r w:rsidRPr="00F43297">
              <w:rPr>
                <w:rFonts w:ascii="Times" w:hAnsi="Times"/>
                <w:b/>
                <w:bCs/>
                <w:lang w:val="en-US"/>
              </w:rPr>
              <w:t> </w:t>
            </w:r>
          </w:p>
        </w:tc>
        <w:tc>
          <w:tcPr>
            <w:tcW w:w="127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07D473" w14:textId="77777777" w:rsidR="00F43297" w:rsidRPr="00F43297" w:rsidRDefault="00F43297">
            <w:pPr>
              <w:jc w:val="center"/>
              <w:rPr>
                <w:rFonts w:ascii="Times" w:hAnsi="Times"/>
                <w:b/>
                <w:bCs/>
              </w:rPr>
            </w:pPr>
            <w:r w:rsidRPr="00F43297">
              <w:rPr>
                <w:rFonts w:ascii="Times" w:hAnsi="Times"/>
                <w:b/>
                <w:bCs/>
              </w:rPr>
              <w:t xml:space="preserve">(A1) People </w:t>
            </w:r>
            <w:proofErr w:type="spellStart"/>
            <w:r w:rsidRPr="00F43297">
              <w:rPr>
                <w:rFonts w:ascii="Times" w:hAnsi="Times"/>
                <w:b/>
                <w:bCs/>
              </w:rPr>
              <w:t>over</w:t>
            </w:r>
            <w:proofErr w:type="spellEnd"/>
            <w:r w:rsidRPr="00F43297">
              <w:rPr>
                <w:rFonts w:ascii="Times" w:hAnsi="Times"/>
                <w:b/>
                <w:bCs/>
              </w:rPr>
              <w:t xml:space="preserve"> 60</w:t>
            </w:r>
          </w:p>
        </w:tc>
        <w:tc>
          <w:tcPr>
            <w:tcW w:w="127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6E1FEA" w14:textId="77777777" w:rsidR="00F43297" w:rsidRPr="00F43297" w:rsidRDefault="00F43297">
            <w:pPr>
              <w:jc w:val="center"/>
              <w:rPr>
                <w:rFonts w:ascii="Times" w:hAnsi="Times"/>
                <w:b/>
                <w:bCs/>
              </w:rPr>
            </w:pPr>
            <w:r w:rsidRPr="00F43297">
              <w:rPr>
                <w:rFonts w:ascii="Times" w:hAnsi="Times"/>
                <w:b/>
                <w:bCs/>
              </w:rPr>
              <w:t>(B1) HCW</w:t>
            </w:r>
          </w:p>
        </w:tc>
        <w:tc>
          <w:tcPr>
            <w:tcW w:w="127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CB0935" w14:textId="77777777" w:rsidR="00F43297" w:rsidRPr="00F43297" w:rsidRDefault="00F43297">
            <w:pPr>
              <w:jc w:val="center"/>
              <w:rPr>
                <w:rFonts w:ascii="Times" w:hAnsi="Times"/>
                <w:b/>
                <w:bCs/>
              </w:rPr>
            </w:pPr>
            <w:r w:rsidRPr="00F43297">
              <w:rPr>
                <w:rFonts w:ascii="Times" w:hAnsi="Times"/>
                <w:b/>
                <w:bCs/>
              </w:rPr>
              <w:t xml:space="preserve">(C1) </w:t>
            </w:r>
            <w:proofErr w:type="spellStart"/>
            <w:r w:rsidRPr="00F43297">
              <w:rPr>
                <w:rFonts w:ascii="Times" w:hAnsi="Times"/>
                <w:b/>
                <w:bCs/>
              </w:rPr>
              <w:t>Chronical</w:t>
            </w:r>
            <w:proofErr w:type="spellEnd"/>
            <w:r w:rsidRPr="00F43297">
              <w:rPr>
                <w:rFonts w:ascii="Times" w:hAnsi="Times"/>
                <w:b/>
                <w:bCs/>
              </w:rPr>
              <w:t xml:space="preserve"> </w:t>
            </w:r>
            <w:proofErr w:type="spellStart"/>
            <w:r w:rsidRPr="00F43297">
              <w:rPr>
                <w:rFonts w:ascii="Times" w:hAnsi="Times"/>
                <w:b/>
                <w:bCs/>
              </w:rPr>
              <w:t>illnesses</w:t>
            </w:r>
            <w:proofErr w:type="spellEnd"/>
          </w:p>
        </w:tc>
      </w:tr>
      <w:tr w:rsidR="00F43297" w:rsidRPr="00F43297" w14:paraId="6C4A371B" w14:textId="77777777" w:rsidTr="00F43297">
        <w:tc>
          <w:tcPr>
            <w:tcW w:w="1180" w:type="pct"/>
            <w:tcBorders>
              <w:bottom w:val="single" w:sz="6" w:space="0" w:color="auto"/>
            </w:tcBorders>
            <w:vAlign w:val="center"/>
            <w:hideMark/>
          </w:tcPr>
          <w:p w14:paraId="119B7CB9" w14:textId="77777777" w:rsidR="00F43297" w:rsidRPr="00F43297" w:rsidRDefault="00F43297" w:rsidP="00F43297">
            <w:pPr>
              <w:rPr>
                <w:rFonts w:ascii="Times" w:hAnsi="Times"/>
                <w:i/>
                <w:iCs/>
              </w:rPr>
            </w:pPr>
            <w:proofErr w:type="spellStart"/>
            <w:r w:rsidRPr="00F43297">
              <w:rPr>
                <w:rFonts w:ascii="Times" w:hAnsi="Times"/>
                <w:i/>
                <w:iCs/>
              </w:rPr>
              <w:t>Predictors</w:t>
            </w:r>
            <w:proofErr w:type="spellEnd"/>
          </w:p>
        </w:tc>
        <w:tc>
          <w:tcPr>
            <w:tcW w:w="288" w:type="pct"/>
            <w:tcBorders>
              <w:bottom w:val="single" w:sz="6" w:space="0" w:color="auto"/>
            </w:tcBorders>
            <w:vAlign w:val="center"/>
            <w:hideMark/>
          </w:tcPr>
          <w:p w14:paraId="150C75B0" w14:textId="6F68D1EF" w:rsidR="00F43297" w:rsidRP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OR</w:t>
            </w:r>
          </w:p>
        </w:tc>
        <w:tc>
          <w:tcPr>
            <w:tcW w:w="582" w:type="pct"/>
            <w:tcBorders>
              <w:bottom w:val="single" w:sz="6" w:space="0" w:color="auto"/>
            </w:tcBorders>
            <w:vAlign w:val="center"/>
            <w:hideMark/>
          </w:tcPr>
          <w:p w14:paraId="1A0BA86C" w14:textId="056BC417" w:rsidR="00F43297" w:rsidRP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CI</w:t>
            </w:r>
          </w:p>
        </w:tc>
        <w:tc>
          <w:tcPr>
            <w:tcW w:w="403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C48F5A6" w14:textId="6229B9F0" w:rsidR="00F43297" w:rsidRP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p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2604C6E9" w14:textId="25434865" w:rsidR="00F43297" w:rsidRP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OR</w:t>
            </w:r>
          </w:p>
        </w:tc>
        <w:tc>
          <w:tcPr>
            <w:tcW w:w="582" w:type="pct"/>
            <w:tcBorders>
              <w:bottom w:val="single" w:sz="6" w:space="0" w:color="auto"/>
            </w:tcBorders>
            <w:vAlign w:val="center"/>
            <w:hideMark/>
          </w:tcPr>
          <w:p w14:paraId="204F97D0" w14:textId="3D4879C6" w:rsidR="00F43297" w:rsidRP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CI</w:t>
            </w:r>
          </w:p>
        </w:tc>
        <w:tc>
          <w:tcPr>
            <w:tcW w:w="403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87FBEC3" w14:textId="302662C6" w:rsidR="00F43297" w:rsidRP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p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47C5FB28" w14:textId="09A43397" w:rsidR="00F43297" w:rsidRP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OR</w:t>
            </w:r>
          </w:p>
        </w:tc>
        <w:tc>
          <w:tcPr>
            <w:tcW w:w="582" w:type="pct"/>
            <w:tcBorders>
              <w:bottom w:val="single" w:sz="6" w:space="0" w:color="auto"/>
            </w:tcBorders>
            <w:vAlign w:val="center"/>
            <w:hideMark/>
          </w:tcPr>
          <w:p w14:paraId="11410FD7" w14:textId="0E395AB5" w:rsidR="00F43297" w:rsidRP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CI</w:t>
            </w:r>
          </w:p>
        </w:tc>
        <w:tc>
          <w:tcPr>
            <w:tcW w:w="403" w:type="pct"/>
            <w:tcBorders>
              <w:bottom w:val="single" w:sz="6" w:space="0" w:color="auto"/>
            </w:tcBorders>
            <w:vAlign w:val="center"/>
            <w:hideMark/>
          </w:tcPr>
          <w:p w14:paraId="08096A93" w14:textId="0DF0D0B9" w:rsidR="00F43297" w:rsidRP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p</w:t>
            </w:r>
          </w:p>
        </w:tc>
      </w:tr>
      <w:tr w:rsidR="00F43297" w:rsidRPr="00F43297" w14:paraId="53CC5EED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0FF5E" w14:textId="7A74CDCE" w:rsidR="00F43297" w:rsidRPr="00F43297" w:rsidRDefault="00F43297" w:rsidP="00F43297">
            <w:pPr>
              <w:rPr>
                <w:rFonts w:ascii="Times" w:hAnsi="Times"/>
              </w:rPr>
            </w:pPr>
            <w:r w:rsidRPr="00F43297">
              <w:t>Age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19D07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1F454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5 – 1.08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70BBC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A279A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E25FA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0 – 1.0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391EE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4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23472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2FA38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3 – 1.05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5F31C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</w:tr>
      <w:tr w:rsidR="00F43297" w:rsidRPr="00F43297" w14:paraId="6323A0EA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28E33" w14:textId="502674F7" w:rsidR="00F43297" w:rsidRPr="00F43297" w:rsidRDefault="00F43297" w:rsidP="00F43297">
            <w:pPr>
              <w:rPr>
                <w:rFonts w:ascii="Times" w:hAnsi="Times"/>
              </w:rPr>
            </w:pPr>
            <w:r w:rsidRPr="00F43297">
              <w:t>Gender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62E2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5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4FF54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8 – 1.24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43B37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61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09702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58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DDC1B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40 – 0.83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1AA02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4036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2E621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5 – 1.19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3287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932</w:t>
            </w:r>
          </w:p>
        </w:tc>
      </w:tr>
      <w:tr w:rsidR="00F43297" w:rsidRPr="00F43297" w14:paraId="2D8E07B2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110C4" w14:textId="40649567" w:rsidR="00F43297" w:rsidRPr="00F43297" w:rsidRDefault="00F43297" w:rsidP="00F43297">
            <w:pPr>
              <w:rPr>
                <w:rFonts w:ascii="Times" w:hAnsi="Times"/>
              </w:rPr>
            </w:pPr>
            <w:r w:rsidRPr="00F43297">
              <w:t>Education (medium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D0E4A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9F39E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66 – 1.08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3B9DB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18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DEF01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67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7018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45 – 1.00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1B3B7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05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84501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70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C02D1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55 – 0.87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4E266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02</w:t>
            </w:r>
          </w:p>
        </w:tc>
      </w:tr>
      <w:tr w:rsidR="00F43297" w:rsidRPr="00F43297" w14:paraId="12F2D611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A0AB0" w14:textId="218F4A46" w:rsidR="00F43297" w:rsidRPr="00F43297" w:rsidRDefault="00F43297" w:rsidP="00F43297">
            <w:pPr>
              <w:rPr>
                <w:rFonts w:ascii="Times" w:hAnsi="Times"/>
              </w:rPr>
            </w:pPr>
            <w:r w:rsidRPr="00F43297">
              <w:t>Education (high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8CACF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9204C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69 – 1.0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8C6D2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06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03D82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4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46830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97 – 2.0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DC99C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07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C4D25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78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87EBA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65 – 0.95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269D5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12</w:t>
            </w:r>
          </w:p>
        </w:tc>
      </w:tr>
      <w:tr w:rsidR="00F43297" w:rsidRPr="00F43297" w14:paraId="668DCE36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AFACF" w14:textId="3F85816F" w:rsidR="00F43297" w:rsidRPr="00F43297" w:rsidRDefault="00F43297" w:rsidP="00F43297">
            <w:pPr>
              <w:rPr>
                <w:rFonts w:ascii="Times" w:hAnsi="Times"/>
              </w:rPr>
            </w:pPr>
            <w:r w:rsidRPr="00F43297">
              <w:t>East/ West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48642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50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F4827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40 – 0.6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FC029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B9D05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6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37E2A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42 – 0.9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C0330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27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31636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5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80449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43 – 0.65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9494D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</w:tr>
      <w:tr w:rsidR="00F43297" w:rsidRPr="00F43297" w14:paraId="46BFB330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CD325" w14:textId="0229C9FD" w:rsidR="00F43297" w:rsidRPr="00F43297" w:rsidRDefault="00F43297" w:rsidP="00F43297">
            <w:pPr>
              <w:rPr>
                <w:rFonts w:ascii="Times" w:hAnsi="Times"/>
              </w:rPr>
            </w:pPr>
            <w:r w:rsidRPr="00F43297">
              <w:t>Survey 2018 (vs. 2016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D10FF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2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20FAE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6 – 1.2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06898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2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955A7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7B79D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76 – 1.42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BFAF8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1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7DC88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9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3F81D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3 – 1.17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25EE9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76</w:t>
            </w:r>
          </w:p>
        </w:tc>
      </w:tr>
      <w:tr w:rsidR="00F43297" w:rsidRPr="00F43297" w14:paraId="3B131680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A0829" w14:textId="02D283B6" w:rsidR="00F43297" w:rsidRPr="00F43297" w:rsidRDefault="00F43297" w:rsidP="00F43297">
            <w:pPr>
              <w:rPr>
                <w:rFonts w:ascii="Times" w:hAnsi="Times"/>
              </w:rPr>
            </w:pPr>
            <w:r w:rsidRPr="00F43297">
              <w:t>Confidence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7F0ED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65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27A62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54 – 1.7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DC39D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638D8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4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FBC5D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21 – 1.64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A2C68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6457C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60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4664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49 – 1.73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3E55D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</w:tr>
      <w:tr w:rsidR="00F43297" w:rsidRPr="00F43297" w14:paraId="5E936F81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2EDC3" w14:textId="48623497" w:rsidR="00F43297" w:rsidRPr="00F43297" w:rsidRDefault="00F43297" w:rsidP="00F43297">
            <w:pPr>
              <w:rPr>
                <w:rFonts w:ascii="Times" w:hAnsi="Times"/>
              </w:rPr>
            </w:pPr>
            <w:r w:rsidRPr="00F43297">
              <w:t>Constraints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833B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9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4160C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2 – 1.00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E90CB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05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58BB2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CFE3C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71 – 0.95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22415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09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EFCC4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3BB7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77 – 0.90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B1938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</w:tr>
      <w:tr w:rsidR="00F43297" w:rsidRPr="00F43297" w14:paraId="1B36CF71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992DC" w14:textId="6A841435" w:rsidR="00F43297" w:rsidRPr="00F43297" w:rsidRDefault="00F43297" w:rsidP="00F43297">
            <w:pPr>
              <w:rPr>
                <w:rFonts w:ascii="Times" w:hAnsi="Times"/>
              </w:rPr>
            </w:pPr>
            <w:r w:rsidRPr="00F43297">
              <w:t xml:space="preserve">Coll. </w:t>
            </w:r>
            <w:proofErr w:type="spellStart"/>
            <w:r w:rsidRPr="00F43297">
              <w:t>Responsibility</w:t>
            </w:r>
            <w:proofErr w:type="spellEnd"/>
            <w:r w:rsidRPr="00F43297">
              <w:t xml:space="preserve">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3EA7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1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60029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6 – 1.27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1228D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0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74626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9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B1239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73 – 1.2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6D646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577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6EC6F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1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93039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1.07 – 1.32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BC2A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01</w:t>
            </w:r>
          </w:p>
        </w:tc>
      </w:tr>
      <w:tr w:rsidR="00F43297" w:rsidRPr="00F43297" w14:paraId="0890E14B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0EEEE" w14:textId="5533A848" w:rsidR="00F43297" w:rsidRPr="00F43297" w:rsidRDefault="00F43297" w:rsidP="00F43297">
            <w:pPr>
              <w:rPr>
                <w:rFonts w:ascii="Times" w:hAnsi="Times"/>
              </w:rPr>
            </w:pPr>
            <w:proofErr w:type="spellStart"/>
            <w:r w:rsidRPr="00F43297">
              <w:t>Calculation</w:t>
            </w:r>
            <w:proofErr w:type="spellEnd"/>
            <w:r w:rsidRPr="00F43297">
              <w:t xml:space="preserve">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AE1E0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92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817CE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6 – 0.98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613F9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07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92500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D6045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0 – 1.00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306CB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45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85769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9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E43CB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8 – 1.00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B84C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055</w:t>
            </w:r>
          </w:p>
        </w:tc>
      </w:tr>
      <w:tr w:rsidR="00F43297" w:rsidRPr="00F43297" w14:paraId="649E932E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FB36B" w14:textId="59693B14" w:rsidR="00F43297" w:rsidRPr="00F43297" w:rsidRDefault="00F43297" w:rsidP="00F43297">
            <w:pPr>
              <w:rPr>
                <w:rFonts w:ascii="Times" w:hAnsi="Times"/>
              </w:rPr>
            </w:pPr>
            <w:proofErr w:type="spellStart"/>
            <w:r w:rsidRPr="00F43297">
              <w:t>Complacency</w:t>
            </w:r>
            <w:proofErr w:type="spellEnd"/>
            <w:r w:rsidRPr="00F43297">
              <w:t xml:space="preserve">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2DA0E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2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3F7D2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75 – 0.89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6F7A1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681C6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5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D822B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34 – 0.71</w:t>
            </w:r>
          </w:p>
        </w:tc>
        <w:tc>
          <w:tcPr>
            <w:tcW w:w="403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75B0D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CDABE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8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05669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78 – 0.95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FB423" w14:textId="77777777" w:rsidR="00F43297" w:rsidRPr="00F43297" w:rsidRDefault="00F43297" w:rsidP="00F43297">
            <w:pPr>
              <w:jc w:val="center"/>
              <w:rPr>
                <w:rFonts w:ascii="Times" w:hAnsi="Times"/>
              </w:rPr>
            </w:pPr>
            <w:r w:rsidRPr="00F43297">
              <w:rPr>
                <w:rStyle w:val="Fett"/>
                <w:rFonts w:ascii="Times" w:hAnsi="Times"/>
              </w:rPr>
              <w:t>0.003</w:t>
            </w:r>
          </w:p>
        </w:tc>
      </w:tr>
      <w:tr w:rsidR="00F43297" w:rsidRPr="00F43297" w14:paraId="0D555195" w14:textId="77777777" w:rsidTr="00F43297">
        <w:tc>
          <w:tcPr>
            <w:tcW w:w="1180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813E47" w14:textId="1CF206F2" w:rsidR="00F43297" w:rsidRPr="00F43297" w:rsidRDefault="00F4329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</w:t>
            </w:r>
          </w:p>
        </w:tc>
        <w:tc>
          <w:tcPr>
            <w:tcW w:w="127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3EF938" w14:textId="77777777" w:rsidR="00F43297" w:rsidRPr="00F43297" w:rsidRDefault="00F43297">
            <w:pPr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2671</w:t>
            </w:r>
          </w:p>
        </w:tc>
        <w:tc>
          <w:tcPr>
            <w:tcW w:w="127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EBA180" w14:textId="77777777" w:rsidR="00F43297" w:rsidRPr="00F43297" w:rsidRDefault="00F43297">
            <w:pPr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896</w:t>
            </w:r>
          </w:p>
        </w:tc>
        <w:tc>
          <w:tcPr>
            <w:tcW w:w="127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9F8245" w14:textId="77777777" w:rsidR="00F43297" w:rsidRPr="00F43297" w:rsidRDefault="00F43297">
            <w:pPr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2939</w:t>
            </w:r>
          </w:p>
        </w:tc>
      </w:tr>
      <w:tr w:rsidR="00F43297" w:rsidRPr="00F43297" w14:paraId="6A9DF77B" w14:textId="77777777" w:rsidTr="00F43297">
        <w:tc>
          <w:tcPr>
            <w:tcW w:w="118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2783AB" w14:textId="77777777" w:rsidR="00F43297" w:rsidRPr="00F43297" w:rsidRDefault="00F43297">
            <w:pPr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R</w:t>
            </w:r>
            <w:r w:rsidRPr="00F43297">
              <w:rPr>
                <w:rFonts w:ascii="Times" w:hAnsi="Times"/>
                <w:vertAlign w:val="superscript"/>
              </w:rPr>
              <w:t>2</w:t>
            </w:r>
            <w:r w:rsidRPr="00F43297">
              <w:rPr>
                <w:rFonts w:ascii="Times" w:hAnsi="Times"/>
              </w:rPr>
              <w:t> </w:t>
            </w:r>
            <w:proofErr w:type="spellStart"/>
            <w:r w:rsidRPr="00F43297">
              <w:rPr>
                <w:rFonts w:ascii="Times" w:hAnsi="Times"/>
              </w:rPr>
              <w:t>Tjur</w:t>
            </w:r>
            <w:proofErr w:type="spellEnd"/>
          </w:p>
        </w:tc>
        <w:tc>
          <w:tcPr>
            <w:tcW w:w="12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F2F5FD" w14:textId="77777777" w:rsidR="00F43297" w:rsidRPr="00F43297" w:rsidRDefault="00F43297">
            <w:pPr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161</w:t>
            </w:r>
          </w:p>
        </w:tc>
        <w:tc>
          <w:tcPr>
            <w:tcW w:w="12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3AD98" w14:textId="77777777" w:rsidR="00F43297" w:rsidRPr="00F43297" w:rsidRDefault="00F43297">
            <w:pPr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124</w:t>
            </w:r>
          </w:p>
        </w:tc>
        <w:tc>
          <w:tcPr>
            <w:tcW w:w="12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B79362" w14:textId="77777777" w:rsidR="00F43297" w:rsidRPr="00F43297" w:rsidRDefault="00F43297">
            <w:pPr>
              <w:rPr>
                <w:rFonts w:ascii="Times" w:hAnsi="Times"/>
              </w:rPr>
            </w:pPr>
            <w:r w:rsidRPr="00F43297">
              <w:rPr>
                <w:rFonts w:ascii="Times" w:hAnsi="Times"/>
              </w:rPr>
              <w:t>0.189</w:t>
            </w:r>
          </w:p>
        </w:tc>
      </w:tr>
    </w:tbl>
    <w:p w14:paraId="0DFD6B6B" w14:textId="77777777" w:rsidR="00F43297" w:rsidRPr="00FF3432" w:rsidRDefault="00F43297" w:rsidP="00F43297">
      <w:pPr>
        <w:rPr>
          <w:i/>
          <w:iCs/>
          <w:noProof/>
          <w:lang w:val="en-US"/>
        </w:rPr>
      </w:pPr>
    </w:p>
    <w:p w14:paraId="63D375BB" w14:textId="4506EABC" w:rsidR="00F43297" w:rsidRDefault="00F43297" w:rsidP="004A522A">
      <w:pPr>
        <w:jc w:val="center"/>
        <w:rPr>
          <w:lang w:val="en-US"/>
        </w:rPr>
      </w:pPr>
    </w:p>
    <w:p w14:paraId="35681207" w14:textId="74886750" w:rsidR="00F43297" w:rsidRDefault="00F43297" w:rsidP="004A522A">
      <w:pPr>
        <w:jc w:val="center"/>
        <w:rPr>
          <w:lang w:val="en-US"/>
        </w:rPr>
      </w:pPr>
    </w:p>
    <w:p w14:paraId="2FF060EC" w14:textId="33C31720" w:rsidR="00F43297" w:rsidRDefault="00F43297" w:rsidP="004A522A">
      <w:pPr>
        <w:jc w:val="center"/>
        <w:rPr>
          <w:lang w:val="en-US"/>
        </w:rPr>
      </w:pPr>
    </w:p>
    <w:p w14:paraId="5E5AF4D9" w14:textId="62701AF2" w:rsidR="00F43297" w:rsidRDefault="00F43297" w:rsidP="004A522A">
      <w:pPr>
        <w:jc w:val="center"/>
        <w:rPr>
          <w:lang w:val="en-US"/>
        </w:rPr>
      </w:pPr>
    </w:p>
    <w:p w14:paraId="3D31A67F" w14:textId="3E37C0A3" w:rsidR="00F43297" w:rsidRDefault="00F43297" w:rsidP="00F43297">
      <w:pPr>
        <w:rPr>
          <w:i/>
          <w:iCs/>
          <w:noProof/>
          <w:lang w:val="en-US"/>
        </w:rPr>
      </w:pPr>
      <w:r w:rsidRPr="00996E26">
        <w:rPr>
          <w:b/>
          <w:bCs/>
          <w:lang w:val="en-US"/>
        </w:rPr>
        <w:lastRenderedPageBreak/>
        <w:t xml:space="preserve">Table </w:t>
      </w:r>
      <w:r w:rsidR="007871BA">
        <w:rPr>
          <w:b/>
          <w:bCs/>
          <w:lang w:val="en-US"/>
        </w:rPr>
        <w:t>S</w:t>
      </w:r>
      <w:r w:rsidR="00D8466F">
        <w:rPr>
          <w:b/>
          <w:bCs/>
          <w:lang w:val="en-US"/>
        </w:rPr>
        <w:t>6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F76488">
        <w:rPr>
          <w:i/>
          <w:iCs/>
          <w:lang w:val="en-US"/>
        </w:rPr>
        <w:t>L</w:t>
      </w:r>
      <w:r w:rsidRPr="00996E26">
        <w:rPr>
          <w:i/>
          <w:iCs/>
          <w:noProof/>
          <w:lang w:val="en-US"/>
        </w:rPr>
        <w:t xml:space="preserve">ogistic Regressions for </w:t>
      </w:r>
      <w:r w:rsidRPr="00F43297">
        <w:rPr>
          <w:i/>
          <w:iCs/>
          <w:lang w:val="en-US"/>
        </w:rPr>
        <w:t>influenza vaccination</w:t>
      </w:r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intention</w:t>
      </w:r>
      <w:proofErr w:type="gramStart"/>
      <w:r w:rsidRPr="00F43297">
        <w:rPr>
          <w:i/>
          <w:iCs/>
          <w:lang w:val="en-US"/>
        </w:rPr>
        <w:t>:”Do</w:t>
      </w:r>
      <w:proofErr w:type="spellEnd"/>
      <w:proofErr w:type="gramEnd"/>
      <w:r w:rsidRPr="00F43297">
        <w:rPr>
          <w:i/>
          <w:iCs/>
          <w:lang w:val="en-US"/>
        </w:rPr>
        <w:t xml:space="preserve"> you plan to get vaccinated in the upcoming influenza season?”</w:t>
      </w:r>
      <w:r w:rsidRPr="00FF3432">
        <w:rPr>
          <w:i/>
          <w:iCs/>
          <w:noProof/>
          <w:lang w:val="en-US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3"/>
        <w:gridCol w:w="823"/>
        <w:gridCol w:w="1663"/>
        <w:gridCol w:w="1152"/>
        <w:gridCol w:w="823"/>
        <w:gridCol w:w="1663"/>
        <w:gridCol w:w="1152"/>
        <w:gridCol w:w="823"/>
        <w:gridCol w:w="1663"/>
        <w:gridCol w:w="1152"/>
      </w:tblGrid>
      <w:tr w:rsidR="00F43297" w14:paraId="73B34A64" w14:textId="77777777" w:rsidTr="00F43297">
        <w:tc>
          <w:tcPr>
            <w:tcW w:w="1180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4FD4BC" w14:textId="77777777" w:rsidR="00F43297" w:rsidRPr="007871BA" w:rsidRDefault="00F43297">
            <w:pPr>
              <w:rPr>
                <w:rFonts w:ascii="Times" w:hAnsi="Times"/>
                <w:b/>
                <w:bCs/>
                <w:lang w:val="en-US"/>
              </w:rPr>
            </w:pPr>
            <w:r w:rsidRPr="007871BA">
              <w:rPr>
                <w:rFonts w:ascii="Times" w:hAnsi="Times"/>
                <w:b/>
                <w:bCs/>
                <w:lang w:val="en-US"/>
              </w:rPr>
              <w:t> </w:t>
            </w:r>
          </w:p>
        </w:tc>
        <w:tc>
          <w:tcPr>
            <w:tcW w:w="127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A11D64" w14:textId="77777777" w:rsidR="00F43297" w:rsidRDefault="00F43297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(A1) People </w:t>
            </w:r>
            <w:proofErr w:type="spellStart"/>
            <w:r>
              <w:rPr>
                <w:rFonts w:ascii="Times" w:hAnsi="Times"/>
                <w:b/>
                <w:bCs/>
              </w:rPr>
              <w:t>over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60</w:t>
            </w:r>
          </w:p>
        </w:tc>
        <w:tc>
          <w:tcPr>
            <w:tcW w:w="127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F17126" w14:textId="77777777" w:rsidR="00F43297" w:rsidRDefault="00F43297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(B1) HCW</w:t>
            </w:r>
          </w:p>
        </w:tc>
        <w:tc>
          <w:tcPr>
            <w:tcW w:w="1273" w:type="pct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8EA741" w14:textId="77777777" w:rsidR="00F43297" w:rsidRDefault="00F43297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(C1) </w:t>
            </w:r>
            <w:proofErr w:type="spellStart"/>
            <w:r>
              <w:rPr>
                <w:rFonts w:ascii="Times" w:hAnsi="Times"/>
                <w:b/>
                <w:bCs/>
              </w:rPr>
              <w:t>Chronical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</w:t>
            </w:r>
            <w:proofErr w:type="spellStart"/>
            <w:r>
              <w:rPr>
                <w:rFonts w:ascii="Times" w:hAnsi="Times"/>
                <w:b/>
                <w:bCs/>
              </w:rPr>
              <w:t>illnesses</w:t>
            </w:r>
            <w:proofErr w:type="spellEnd"/>
          </w:p>
        </w:tc>
      </w:tr>
      <w:tr w:rsidR="00F43297" w14:paraId="3290F5D3" w14:textId="77777777" w:rsidTr="00F43297">
        <w:tc>
          <w:tcPr>
            <w:tcW w:w="1180" w:type="pct"/>
            <w:tcBorders>
              <w:bottom w:val="single" w:sz="6" w:space="0" w:color="auto"/>
            </w:tcBorders>
            <w:vAlign w:val="center"/>
            <w:hideMark/>
          </w:tcPr>
          <w:p w14:paraId="4039E01B" w14:textId="77777777" w:rsidR="00F43297" w:rsidRDefault="00F43297" w:rsidP="00F43297">
            <w:pPr>
              <w:rPr>
                <w:rFonts w:ascii="Times" w:hAnsi="Times"/>
                <w:i/>
                <w:iCs/>
              </w:rPr>
            </w:pPr>
            <w:proofErr w:type="spellStart"/>
            <w:r>
              <w:rPr>
                <w:rFonts w:ascii="Times" w:hAnsi="Times"/>
                <w:i/>
                <w:iCs/>
              </w:rPr>
              <w:t>Predictors</w:t>
            </w:r>
            <w:proofErr w:type="spellEnd"/>
          </w:p>
        </w:tc>
        <w:tc>
          <w:tcPr>
            <w:tcW w:w="288" w:type="pct"/>
            <w:tcBorders>
              <w:bottom w:val="single" w:sz="6" w:space="0" w:color="auto"/>
            </w:tcBorders>
            <w:vAlign w:val="center"/>
            <w:hideMark/>
          </w:tcPr>
          <w:p w14:paraId="0757365E" w14:textId="4452C600" w:rsid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OR</w:t>
            </w:r>
          </w:p>
        </w:tc>
        <w:tc>
          <w:tcPr>
            <w:tcW w:w="582" w:type="pct"/>
            <w:tcBorders>
              <w:bottom w:val="single" w:sz="6" w:space="0" w:color="auto"/>
            </w:tcBorders>
            <w:vAlign w:val="center"/>
            <w:hideMark/>
          </w:tcPr>
          <w:p w14:paraId="37CD5D5C" w14:textId="51FFD75D" w:rsid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CI</w:t>
            </w:r>
          </w:p>
        </w:tc>
        <w:tc>
          <w:tcPr>
            <w:tcW w:w="403" w:type="pct"/>
            <w:tcBorders>
              <w:bottom w:val="single" w:sz="6" w:space="0" w:color="auto"/>
            </w:tcBorders>
            <w:vAlign w:val="center"/>
            <w:hideMark/>
          </w:tcPr>
          <w:p w14:paraId="5C836883" w14:textId="1B19D6BF" w:rsid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p</w:t>
            </w:r>
          </w:p>
        </w:tc>
        <w:tc>
          <w:tcPr>
            <w:tcW w:w="288" w:type="pct"/>
            <w:tcBorders>
              <w:bottom w:val="single" w:sz="6" w:space="0" w:color="auto"/>
            </w:tcBorders>
            <w:vAlign w:val="center"/>
            <w:hideMark/>
          </w:tcPr>
          <w:p w14:paraId="384D5E7B" w14:textId="2255A0EC" w:rsid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OR</w:t>
            </w:r>
          </w:p>
        </w:tc>
        <w:tc>
          <w:tcPr>
            <w:tcW w:w="582" w:type="pct"/>
            <w:tcBorders>
              <w:bottom w:val="single" w:sz="6" w:space="0" w:color="auto"/>
            </w:tcBorders>
            <w:vAlign w:val="center"/>
            <w:hideMark/>
          </w:tcPr>
          <w:p w14:paraId="0B2E55F3" w14:textId="2B9C6895" w:rsid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CI</w:t>
            </w:r>
          </w:p>
        </w:tc>
        <w:tc>
          <w:tcPr>
            <w:tcW w:w="403" w:type="pct"/>
            <w:tcBorders>
              <w:bottom w:val="single" w:sz="6" w:space="0" w:color="auto"/>
            </w:tcBorders>
            <w:vAlign w:val="center"/>
            <w:hideMark/>
          </w:tcPr>
          <w:p w14:paraId="0BA406C6" w14:textId="7BF29725" w:rsid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p</w:t>
            </w:r>
          </w:p>
        </w:tc>
        <w:tc>
          <w:tcPr>
            <w:tcW w:w="288" w:type="pct"/>
            <w:tcBorders>
              <w:bottom w:val="single" w:sz="6" w:space="0" w:color="auto"/>
            </w:tcBorders>
            <w:vAlign w:val="center"/>
            <w:hideMark/>
          </w:tcPr>
          <w:p w14:paraId="2EA495F3" w14:textId="44E7E028" w:rsid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OR</w:t>
            </w:r>
          </w:p>
        </w:tc>
        <w:tc>
          <w:tcPr>
            <w:tcW w:w="582" w:type="pct"/>
            <w:tcBorders>
              <w:bottom w:val="single" w:sz="6" w:space="0" w:color="auto"/>
            </w:tcBorders>
            <w:vAlign w:val="center"/>
            <w:hideMark/>
          </w:tcPr>
          <w:p w14:paraId="7B1951B5" w14:textId="24CEE494" w:rsid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CI</w:t>
            </w:r>
          </w:p>
        </w:tc>
        <w:tc>
          <w:tcPr>
            <w:tcW w:w="403" w:type="pct"/>
            <w:tcBorders>
              <w:bottom w:val="single" w:sz="6" w:space="0" w:color="auto"/>
            </w:tcBorders>
            <w:vAlign w:val="center"/>
            <w:hideMark/>
          </w:tcPr>
          <w:p w14:paraId="15608312" w14:textId="6642EDCE" w:rsidR="00F43297" w:rsidRDefault="00F43297" w:rsidP="00F43297">
            <w:pPr>
              <w:jc w:val="center"/>
              <w:rPr>
                <w:rFonts w:ascii="Times" w:hAnsi="Times"/>
                <w:i/>
                <w:iCs/>
              </w:rPr>
            </w:pPr>
            <w:r w:rsidRPr="00F43297">
              <w:rPr>
                <w:i/>
                <w:iCs/>
              </w:rPr>
              <w:t>p</w:t>
            </w:r>
          </w:p>
        </w:tc>
      </w:tr>
      <w:tr w:rsidR="00F43297" w14:paraId="58B68701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36089" w14:textId="3B9AA7F4" w:rsidR="00F43297" w:rsidRDefault="00F43297" w:rsidP="00F43297">
            <w:pPr>
              <w:rPr>
                <w:rFonts w:ascii="Times" w:hAnsi="Times"/>
              </w:rPr>
            </w:pPr>
            <w:r w:rsidRPr="00F43297">
              <w:t>Age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B7384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B394A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4 – 1.07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19769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A7494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73F02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0 – 1.03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929A3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34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F19FF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525EC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3 – 1.04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CCA3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</w:tr>
      <w:tr w:rsidR="00F43297" w14:paraId="1F6F6090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62846" w14:textId="6275F926" w:rsidR="00F43297" w:rsidRDefault="00F43297" w:rsidP="00F43297">
            <w:pPr>
              <w:rPr>
                <w:rFonts w:ascii="Times" w:hAnsi="Times"/>
              </w:rPr>
            </w:pPr>
            <w:r w:rsidRPr="00F43297">
              <w:t>Gender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3E963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7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D3A6F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0 – 1.28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76208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46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8B61B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F048C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7 – 0.94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E476C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22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6EEE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7C046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0 – 1.11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82BA6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89</w:t>
            </w:r>
          </w:p>
        </w:tc>
      </w:tr>
      <w:tr w:rsidR="00F43297" w14:paraId="7230D790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84550" w14:textId="644F19B1" w:rsidR="00F43297" w:rsidRDefault="00F43297" w:rsidP="00F43297">
            <w:pPr>
              <w:rPr>
                <w:rFonts w:ascii="Times" w:hAnsi="Times"/>
              </w:rPr>
            </w:pPr>
            <w:r w:rsidRPr="00F43297">
              <w:t>Education (medium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7CF1A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0E56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7 – 1.11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D426F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38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A8826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5DBE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0 – 1.24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19B9C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22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B8B16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3958B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6 – 0.86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CEB70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01</w:t>
            </w:r>
          </w:p>
        </w:tc>
      </w:tr>
      <w:tr w:rsidR="00F43297" w14:paraId="107C5839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AB223" w14:textId="22321518" w:rsidR="00F43297" w:rsidRDefault="00F43297" w:rsidP="00F43297">
            <w:pPr>
              <w:rPr>
                <w:rFonts w:ascii="Times" w:hAnsi="Times"/>
              </w:rPr>
            </w:pPr>
            <w:r w:rsidRPr="00F43297">
              <w:t>Education (high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0C840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7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F096E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1 – 1.05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9940F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52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1C7CA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A36AC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9 – 1.85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0375C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74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873DB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7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14B3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 – 0.93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F285E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06</w:t>
            </w:r>
          </w:p>
        </w:tc>
      </w:tr>
      <w:tr w:rsidR="00F43297" w14:paraId="2BE6BCAB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12D6B" w14:textId="5A409BA5" w:rsidR="00F43297" w:rsidRDefault="00F43297" w:rsidP="00F43297">
            <w:pPr>
              <w:rPr>
                <w:rFonts w:ascii="Times" w:hAnsi="Times"/>
              </w:rPr>
            </w:pPr>
            <w:r w:rsidRPr="00F43297">
              <w:t>East/ West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829E0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5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B6592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4 – 0.69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45ACB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C05E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B0E78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1 – 0.91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6B0C3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15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81842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7851A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1 – 0.63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A0A36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</w:tr>
      <w:tr w:rsidR="00F43297" w14:paraId="5C1C0FC3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0BA1F" w14:textId="3FF9E242" w:rsidR="00F43297" w:rsidRDefault="00F43297" w:rsidP="00F43297">
            <w:pPr>
              <w:rPr>
                <w:rFonts w:ascii="Times" w:hAnsi="Times"/>
              </w:rPr>
            </w:pPr>
            <w:r w:rsidRPr="00F43297">
              <w:t>Survey 2018 (vs. 2016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11479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B3E4C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2 – 1.30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1C95F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33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6FA3B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A968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7 – 1.39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DA4DD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28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A9ABD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F001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1 – 1.14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2DAAE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45</w:t>
            </w:r>
          </w:p>
        </w:tc>
      </w:tr>
      <w:tr w:rsidR="00F43297" w14:paraId="75176F8B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5A1C7" w14:textId="291BAC7E" w:rsidR="00F43297" w:rsidRDefault="00F43297" w:rsidP="00F43297">
            <w:pPr>
              <w:rPr>
                <w:rFonts w:ascii="Times" w:hAnsi="Times"/>
              </w:rPr>
            </w:pPr>
            <w:r w:rsidRPr="00F43297">
              <w:t>Confidence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C2562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7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3157E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5 – 1.79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C4408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AEF21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7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4812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6 – 1.81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BAFE6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80429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8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4918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6 – 1.81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FD2D1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</w:tr>
      <w:tr w:rsidR="00F43297" w14:paraId="348DD3E6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F1C9D" w14:textId="33DE56D0" w:rsidR="00F43297" w:rsidRDefault="00F43297" w:rsidP="00F43297">
            <w:pPr>
              <w:rPr>
                <w:rFonts w:ascii="Times" w:hAnsi="Times"/>
              </w:rPr>
            </w:pPr>
            <w:r w:rsidRPr="00F43297">
              <w:t>Constraints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962EB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2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48779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1 – 1.24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DE5FA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28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C8A6D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752F0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1 – 1.30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584C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33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373A0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8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796D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1 – 1.17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2AE8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30</w:t>
            </w:r>
          </w:p>
        </w:tc>
      </w:tr>
      <w:tr w:rsidR="00F43297" w14:paraId="51A6E031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6DF25" w14:textId="096974CE" w:rsidR="00F43297" w:rsidRDefault="00F43297" w:rsidP="00F43297">
            <w:pPr>
              <w:rPr>
                <w:rFonts w:ascii="Times" w:hAnsi="Times"/>
              </w:rPr>
            </w:pPr>
            <w:r w:rsidRPr="00F43297">
              <w:t xml:space="preserve">Coll. </w:t>
            </w:r>
            <w:proofErr w:type="spellStart"/>
            <w:r w:rsidRPr="00F43297">
              <w:t>Responsibility</w:t>
            </w:r>
            <w:proofErr w:type="spellEnd"/>
            <w:r w:rsidRPr="00F43297">
              <w:t xml:space="preserve">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B57F2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7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9C00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7 – 1.29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8693E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A38CE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20309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8 – 1.27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B660F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64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7159B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4B214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4 – 1.27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069C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08</w:t>
            </w:r>
          </w:p>
        </w:tc>
      </w:tr>
      <w:tr w:rsidR="00F43297" w14:paraId="513CC3FE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39D08" w14:textId="3B177799" w:rsidR="00F43297" w:rsidRDefault="00F43297" w:rsidP="00F43297">
            <w:pPr>
              <w:rPr>
                <w:rFonts w:ascii="Times" w:hAnsi="Times"/>
              </w:rPr>
            </w:pPr>
            <w:proofErr w:type="spellStart"/>
            <w:r w:rsidRPr="00F43297">
              <w:t>Calculation</w:t>
            </w:r>
            <w:proofErr w:type="spellEnd"/>
            <w:r w:rsidRPr="00F43297">
              <w:t xml:space="preserve">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BFE9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2DA0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7 – 0.99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2D2A1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21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711AE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DF39E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9 – 0.99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7A43D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0.026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4A451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0AC1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 – 1.00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6C12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6</w:t>
            </w:r>
          </w:p>
        </w:tc>
      </w:tr>
      <w:tr w:rsidR="00F43297" w14:paraId="60E0DF77" w14:textId="77777777" w:rsidTr="00F43297">
        <w:tc>
          <w:tcPr>
            <w:tcW w:w="11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7C469" w14:textId="47FEFA21" w:rsidR="00F43297" w:rsidRDefault="00F43297" w:rsidP="00F43297">
            <w:pPr>
              <w:rPr>
                <w:rFonts w:ascii="Times" w:hAnsi="Times"/>
              </w:rPr>
            </w:pPr>
            <w:proofErr w:type="spellStart"/>
            <w:r w:rsidRPr="00F43297">
              <w:t>Complacency</w:t>
            </w:r>
            <w:proofErr w:type="spellEnd"/>
            <w:r w:rsidRPr="00F43297">
              <w:t xml:space="preserve"> (5C)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6C18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7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AC8D5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0 – 0.84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77217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0A69C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488BC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7 – 0.80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E7AE1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  <w:tc>
          <w:tcPr>
            <w:tcW w:w="2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CB07B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2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B0EA3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4 – 0.90</w:t>
            </w:r>
          </w:p>
        </w:tc>
        <w:tc>
          <w:tcPr>
            <w:tcW w:w="4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D7226" w14:textId="77777777" w:rsidR="00F43297" w:rsidRDefault="00F43297" w:rsidP="00F43297">
            <w:pPr>
              <w:jc w:val="center"/>
              <w:rPr>
                <w:rFonts w:ascii="Times" w:hAnsi="Times"/>
              </w:rPr>
            </w:pPr>
            <w:r>
              <w:rPr>
                <w:rStyle w:val="Fett"/>
                <w:rFonts w:ascii="Times" w:hAnsi="Times"/>
              </w:rPr>
              <w:t>&lt;0.001</w:t>
            </w:r>
          </w:p>
        </w:tc>
      </w:tr>
      <w:tr w:rsidR="00F43297" w14:paraId="66ED2E73" w14:textId="77777777" w:rsidTr="00F43297">
        <w:tc>
          <w:tcPr>
            <w:tcW w:w="1180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E9B2E5" w14:textId="7F0B7DF0" w:rsidR="00F43297" w:rsidRDefault="00F4329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</w:t>
            </w:r>
          </w:p>
        </w:tc>
        <w:tc>
          <w:tcPr>
            <w:tcW w:w="127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80CCC9" w14:textId="77777777" w:rsidR="00F43297" w:rsidRDefault="00F4329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80</w:t>
            </w:r>
          </w:p>
        </w:tc>
        <w:tc>
          <w:tcPr>
            <w:tcW w:w="127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3D33CD" w14:textId="77777777" w:rsidR="00F43297" w:rsidRDefault="00F4329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66</w:t>
            </w:r>
          </w:p>
        </w:tc>
        <w:tc>
          <w:tcPr>
            <w:tcW w:w="127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F9382F" w14:textId="77777777" w:rsidR="00F43297" w:rsidRDefault="00F4329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829</w:t>
            </w:r>
          </w:p>
        </w:tc>
      </w:tr>
      <w:tr w:rsidR="00F43297" w14:paraId="1BACC0B2" w14:textId="77777777" w:rsidTr="00F43297">
        <w:tc>
          <w:tcPr>
            <w:tcW w:w="118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1BE7A4" w14:textId="77777777" w:rsidR="00F43297" w:rsidRDefault="00F4329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  <w:r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> </w:t>
            </w:r>
            <w:proofErr w:type="spellStart"/>
            <w:r>
              <w:rPr>
                <w:rFonts w:ascii="Times" w:hAnsi="Times"/>
              </w:rPr>
              <w:t>Tjur</w:t>
            </w:r>
            <w:proofErr w:type="spellEnd"/>
          </w:p>
        </w:tc>
        <w:tc>
          <w:tcPr>
            <w:tcW w:w="12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924DB4" w14:textId="77777777" w:rsidR="00F43297" w:rsidRDefault="00F4329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64</w:t>
            </w:r>
          </w:p>
        </w:tc>
        <w:tc>
          <w:tcPr>
            <w:tcW w:w="12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BBC509" w14:textId="77777777" w:rsidR="00F43297" w:rsidRDefault="00F4329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31</w:t>
            </w:r>
          </w:p>
        </w:tc>
        <w:tc>
          <w:tcPr>
            <w:tcW w:w="12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82D186" w14:textId="77777777" w:rsidR="00F43297" w:rsidRDefault="00F4329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79</w:t>
            </w:r>
          </w:p>
        </w:tc>
      </w:tr>
    </w:tbl>
    <w:p w14:paraId="01C6A842" w14:textId="77777777" w:rsidR="00F43297" w:rsidRDefault="00F43297" w:rsidP="004A522A">
      <w:pPr>
        <w:jc w:val="center"/>
        <w:rPr>
          <w:lang w:val="en-US"/>
        </w:rPr>
      </w:pPr>
    </w:p>
    <w:p w14:paraId="61BF3FD2" w14:textId="77777777" w:rsidR="007D391C" w:rsidRDefault="007D391C" w:rsidP="004A522A">
      <w:pPr>
        <w:jc w:val="center"/>
        <w:rPr>
          <w:lang w:val="en-US"/>
        </w:rPr>
      </w:pPr>
    </w:p>
    <w:p w14:paraId="038F5BCC" w14:textId="77777777" w:rsidR="007D391C" w:rsidRDefault="007D391C" w:rsidP="004A522A">
      <w:pPr>
        <w:jc w:val="center"/>
        <w:rPr>
          <w:lang w:val="en-US"/>
        </w:rPr>
      </w:pPr>
    </w:p>
    <w:p w14:paraId="6D1618D1" w14:textId="77777777" w:rsidR="007D391C" w:rsidRDefault="007D391C" w:rsidP="004A522A">
      <w:pPr>
        <w:jc w:val="center"/>
        <w:rPr>
          <w:lang w:val="en-US"/>
        </w:rPr>
      </w:pPr>
    </w:p>
    <w:p w14:paraId="6C72752B" w14:textId="77777777" w:rsidR="007D391C" w:rsidRDefault="007D391C" w:rsidP="004A522A">
      <w:pPr>
        <w:jc w:val="center"/>
        <w:rPr>
          <w:lang w:val="en-US"/>
        </w:rPr>
      </w:pPr>
    </w:p>
    <w:p w14:paraId="42811A02" w14:textId="77777777" w:rsidR="007D391C" w:rsidRDefault="007D391C" w:rsidP="004A522A">
      <w:pPr>
        <w:jc w:val="center"/>
        <w:rPr>
          <w:lang w:val="en-US"/>
        </w:rPr>
      </w:pPr>
    </w:p>
    <w:p w14:paraId="51E2EFEA" w14:textId="5921DF08" w:rsidR="007D391C" w:rsidRPr="007D391C" w:rsidRDefault="007D391C" w:rsidP="004A522A">
      <w:pPr>
        <w:jc w:val="center"/>
        <w:rPr>
          <w:b/>
          <w:bCs/>
          <w:lang w:val="en-US"/>
        </w:rPr>
      </w:pPr>
      <w:r w:rsidRPr="007D391C">
        <w:rPr>
          <w:b/>
          <w:bCs/>
          <w:lang w:val="en-US"/>
        </w:rPr>
        <w:t>Correlational tables for the analyses</w:t>
      </w:r>
    </w:p>
    <w:p w14:paraId="671DF7D4" w14:textId="77777777" w:rsidR="007D391C" w:rsidRDefault="007D391C" w:rsidP="007D391C">
      <w:pPr>
        <w:rPr>
          <w:lang w:val="en-US"/>
        </w:rPr>
      </w:pPr>
    </w:p>
    <w:p w14:paraId="6CC03216" w14:textId="43DD07EC" w:rsidR="007D391C" w:rsidRPr="007D391C" w:rsidRDefault="007D391C" w:rsidP="007D391C">
      <w:pPr>
        <w:widowControl w:val="0"/>
        <w:autoSpaceDE w:val="0"/>
        <w:autoSpaceDN w:val="0"/>
        <w:adjustRightInd w:val="0"/>
        <w:rPr>
          <w:lang w:val="en-US"/>
        </w:rPr>
      </w:pPr>
      <w:r w:rsidRPr="007D391C">
        <w:rPr>
          <w:b/>
          <w:bCs/>
          <w:lang w:val="en-US"/>
        </w:rPr>
        <w:t>Table S</w:t>
      </w:r>
      <w:r w:rsidR="00D8466F">
        <w:rPr>
          <w:b/>
          <w:bCs/>
          <w:lang w:val="en-US"/>
        </w:rPr>
        <w:t>7</w:t>
      </w:r>
      <w:r w:rsidRPr="007D391C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7D391C">
        <w:rPr>
          <w:i/>
          <w:iCs/>
          <w:lang w:val="en-US"/>
        </w:rPr>
        <w:t>Means, standard deviations, and correlations with confidence intervals</w:t>
      </w:r>
      <w:r>
        <w:rPr>
          <w:i/>
          <w:iCs/>
          <w:lang w:val="en-US"/>
        </w:rPr>
        <w:t xml:space="preserve"> </w:t>
      </w:r>
      <w:r w:rsidRPr="00996E26">
        <w:rPr>
          <w:i/>
          <w:iCs/>
          <w:noProof/>
          <w:lang w:val="en-US"/>
        </w:rPr>
        <w:t>for missed opportunities of vaccination: “Did it happen at least once during the last five years that you chose not to get vaccinated?” in the Full Sample</w:t>
      </w:r>
    </w:p>
    <w:p w14:paraId="244E7958" w14:textId="77777777" w:rsidR="007D391C" w:rsidRPr="007D391C" w:rsidRDefault="007D391C" w:rsidP="007D391C">
      <w:pPr>
        <w:widowControl w:val="0"/>
        <w:autoSpaceDE w:val="0"/>
        <w:autoSpaceDN w:val="0"/>
        <w:adjustRightInd w:val="0"/>
        <w:rPr>
          <w:lang w:val="en-US"/>
        </w:rPr>
      </w:pPr>
      <w:r w:rsidRPr="007D391C">
        <w:rPr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94"/>
        <w:gridCol w:w="850"/>
        <w:gridCol w:w="840"/>
        <w:gridCol w:w="1224"/>
        <w:gridCol w:w="1224"/>
        <w:gridCol w:w="1224"/>
        <w:gridCol w:w="1224"/>
        <w:gridCol w:w="1224"/>
        <w:gridCol w:w="1224"/>
        <w:gridCol w:w="1224"/>
      </w:tblGrid>
      <w:tr w:rsidR="007D391C" w14:paraId="0953991C" w14:textId="77777777" w:rsidTr="006760B1">
        <w:trPr>
          <w:trHeight w:val="57"/>
        </w:trPr>
        <w:tc>
          <w:tcPr>
            <w:tcW w:w="25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92515F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>Variabl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487557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M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CA5D8C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73C6FD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A58671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236F2C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6CC7D1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3A9F28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F8692B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E773D5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</w:t>
            </w:r>
          </w:p>
        </w:tc>
      </w:tr>
      <w:tr w:rsidR="007D391C" w14:paraId="07006205" w14:textId="77777777" w:rsidTr="006760B1">
        <w:trPr>
          <w:trHeight w:val="57"/>
        </w:trPr>
        <w:tc>
          <w:tcPr>
            <w:tcW w:w="25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257BC5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0A220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C89B9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0503E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72D8C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F2544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9824C5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C798D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406DC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C0C2D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7D391C" w14:paraId="200CA6C4" w14:textId="77777777" w:rsidTr="006760B1">
        <w:trPr>
          <w:trHeight w:val="57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031A" w14:textId="5968B18B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>1. MO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D98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1AA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7A7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EBC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CC2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2F9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8C0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541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B9A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25497D48" w14:textId="77777777" w:rsidTr="006760B1">
        <w:trPr>
          <w:trHeight w:val="57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6D0B" w14:textId="77777777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0F8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2B7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C07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0EB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3D9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FC7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FC1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A61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BE5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32A5DDCD" w14:textId="77777777" w:rsidTr="006760B1">
        <w:trPr>
          <w:trHeight w:val="57"/>
        </w:trPr>
        <w:tc>
          <w:tcPr>
            <w:tcW w:w="2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556D9B" w14:textId="6980E03D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2. Age </w:t>
            </w:r>
          </w:p>
          <w:p w14:paraId="0F57ECEE" w14:textId="0C5AC833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1BA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9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FAE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6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9DC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2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71F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651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3B0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D43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E75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39B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2FB2DF17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right w:val="nil"/>
            </w:tcBorders>
            <w:vAlign w:val="center"/>
          </w:tcPr>
          <w:p w14:paraId="203ABD6B" w14:textId="6F93CDC5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715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C44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A8E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4, -.00]</w:t>
            </w:r>
          </w:p>
          <w:p w14:paraId="51A9034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DEC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7665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F56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56A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087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18E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11B9ED86" w14:textId="77777777" w:rsidTr="006760B1">
        <w:trPr>
          <w:trHeight w:val="57"/>
        </w:trPr>
        <w:tc>
          <w:tcPr>
            <w:tcW w:w="2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8663AB" w14:textId="0384D884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3. Year </w:t>
            </w:r>
          </w:p>
          <w:p w14:paraId="386522D1" w14:textId="2BAA777B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7F7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0CB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88F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A76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B4B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C75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4B6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E4F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DDA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5B434F1D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right w:val="nil"/>
            </w:tcBorders>
            <w:vAlign w:val="center"/>
          </w:tcPr>
          <w:p w14:paraId="24D9DF95" w14:textId="014BD80F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2FE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2D9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4D1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4, 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8D9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7, -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4A0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C1E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CE4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44D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3F3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16326FB4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3EEA78" w14:textId="4730DC67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DCC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A5D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044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672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9485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791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988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4C3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930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4A3223D3" w14:textId="77777777" w:rsidTr="006760B1">
        <w:trPr>
          <w:trHeight w:val="57"/>
        </w:trPr>
        <w:tc>
          <w:tcPr>
            <w:tcW w:w="2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4D2B97" w14:textId="1353592A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4. </w:t>
            </w:r>
            <w:r w:rsidRPr="00F43297">
              <w:t>Confidence (5C)</w:t>
            </w:r>
            <w:r>
              <w:t xml:space="preserve"> </w:t>
            </w:r>
          </w:p>
          <w:p w14:paraId="27F3FF0B" w14:textId="0F8E18A6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1AB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CB6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38B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43E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FD8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233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3E7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1F4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4AD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45BA015C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right w:val="nil"/>
            </w:tcBorders>
            <w:vAlign w:val="center"/>
          </w:tcPr>
          <w:p w14:paraId="009529F3" w14:textId="27BEA29F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100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40E5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758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5, -.1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518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3, 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46C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1, 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B8E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69F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A9E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2BE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6FA9F2BC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D2ED3C" w14:textId="252D1DFB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BCD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283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016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CAA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04E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B76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B75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C61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340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64C58A6A" w14:textId="77777777" w:rsidTr="006760B1">
        <w:trPr>
          <w:trHeight w:val="57"/>
        </w:trPr>
        <w:tc>
          <w:tcPr>
            <w:tcW w:w="2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BEC80C" w14:textId="51B1B83F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5. </w:t>
            </w:r>
            <w:r w:rsidRPr="00F43297">
              <w:t>Constraints (5C)</w:t>
            </w:r>
            <w:r>
              <w:t xml:space="preserve"> </w:t>
            </w:r>
          </w:p>
          <w:p w14:paraId="65D21779" w14:textId="3A0D36AC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5C7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17F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BEB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1CF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2F4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3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FCC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4DE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964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B35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49CDD811" w14:textId="77777777" w:rsidTr="006760B1">
        <w:trPr>
          <w:trHeight w:val="73"/>
        </w:trPr>
        <w:tc>
          <w:tcPr>
            <w:tcW w:w="2594" w:type="dxa"/>
            <w:vMerge/>
            <w:tcBorders>
              <w:left w:val="nil"/>
              <w:right w:val="nil"/>
            </w:tcBorders>
            <w:vAlign w:val="center"/>
          </w:tcPr>
          <w:p w14:paraId="095BF4FB" w14:textId="17821DE7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E6F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C0B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B89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5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B5C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1, -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72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0, 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BD95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2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E07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C95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F5C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5CCE820F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E6D8EB" w14:textId="28456217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99E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B17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63E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F6E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A91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EC2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B0F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BAA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CC4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18424185" w14:textId="77777777" w:rsidTr="006760B1">
        <w:trPr>
          <w:trHeight w:val="57"/>
        </w:trPr>
        <w:tc>
          <w:tcPr>
            <w:tcW w:w="2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F1A26C" w14:textId="1D5749A6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6. </w:t>
            </w:r>
            <w:r w:rsidRPr="00F43297">
              <w:t xml:space="preserve">Coll. </w:t>
            </w:r>
            <w:proofErr w:type="spellStart"/>
            <w:r w:rsidRPr="00F43297">
              <w:t>Responsibility</w:t>
            </w:r>
            <w:proofErr w:type="spellEnd"/>
            <w:r w:rsidRPr="00F43297">
              <w:t xml:space="preserve"> (5C)</w:t>
            </w:r>
          </w:p>
          <w:p w14:paraId="79605C5A" w14:textId="6FF0C806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DFE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A0D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747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553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047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A7B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164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827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81D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400E16F7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right w:val="nil"/>
            </w:tcBorders>
            <w:vAlign w:val="center"/>
          </w:tcPr>
          <w:p w14:paraId="40D83D25" w14:textId="67B86A07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864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9FA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291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8, -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BD4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9, -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6AF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4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96A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1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1CC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CA8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F35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6DAF480E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93CAB5" w14:textId="0AE6387A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7EC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AB2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F7C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4EA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5F5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5E5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5CF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15CB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F11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2D88D37A" w14:textId="77777777" w:rsidTr="006760B1">
        <w:trPr>
          <w:trHeight w:val="57"/>
        </w:trPr>
        <w:tc>
          <w:tcPr>
            <w:tcW w:w="2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F44A80" w14:textId="3AEFD420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7. </w:t>
            </w:r>
            <w:proofErr w:type="spellStart"/>
            <w:r w:rsidRPr="00F43297">
              <w:t>Calculation</w:t>
            </w:r>
            <w:proofErr w:type="spellEnd"/>
            <w:r w:rsidRPr="00F43297">
              <w:t xml:space="preserve"> (5C)</w:t>
            </w:r>
            <w:r>
              <w:t xml:space="preserve"> </w:t>
            </w:r>
          </w:p>
          <w:p w14:paraId="786C3F56" w14:textId="77DAF13B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C8F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90C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769D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1C7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846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6EF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BFE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158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B0C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7E3C128D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right w:val="nil"/>
            </w:tcBorders>
            <w:vAlign w:val="center"/>
          </w:tcPr>
          <w:p w14:paraId="7525B06E" w14:textId="5C1D9DB4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663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4325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CE7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1, 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686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9, 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0CD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4A4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8, -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6C2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A5EC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50D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15248E2F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A0A701" w14:textId="0AA377A0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ADE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36E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40C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7AE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496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0CC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05E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95E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A0D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2DFDA6E3" w14:textId="77777777" w:rsidTr="006760B1">
        <w:trPr>
          <w:trHeight w:val="57"/>
        </w:trPr>
        <w:tc>
          <w:tcPr>
            <w:tcW w:w="25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1DB250" w14:textId="4859BD19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8. </w:t>
            </w:r>
            <w:proofErr w:type="spellStart"/>
            <w:r w:rsidRPr="00F43297">
              <w:t>Complacency</w:t>
            </w:r>
            <w:proofErr w:type="spellEnd"/>
            <w:r w:rsidRPr="00F43297">
              <w:t xml:space="preserve"> (5C)</w:t>
            </w:r>
            <w:r>
              <w:t xml:space="preserve"> </w:t>
            </w:r>
          </w:p>
          <w:p w14:paraId="366F6363" w14:textId="194E5525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9D4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EEE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128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A3E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870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789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5EC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A511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7BA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3**</w:t>
            </w:r>
          </w:p>
        </w:tc>
      </w:tr>
      <w:tr w:rsidR="007D391C" w14:paraId="789917EC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right w:val="nil"/>
            </w:tcBorders>
            <w:vAlign w:val="center"/>
          </w:tcPr>
          <w:p w14:paraId="76F8178C" w14:textId="38A1E2CD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41D5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587A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20D4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6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3D0E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3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2C55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A87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2, -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090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5, 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8BA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6, -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B40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1, .05]</w:t>
            </w:r>
          </w:p>
        </w:tc>
      </w:tr>
      <w:tr w:rsidR="007D391C" w14:paraId="06A87AD8" w14:textId="77777777" w:rsidTr="006760B1">
        <w:trPr>
          <w:trHeight w:val="57"/>
        </w:trPr>
        <w:tc>
          <w:tcPr>
            <w:tcW w:w="259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437B438" w14:textId="47160269" w:rsidR="007D391C" w:rsidRDefault="007D391C" w:rsidP="007D391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09890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D9E232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C79B83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A5DA77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BAD409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6517B6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4B9508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A12DBF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64CA10" w14:textId="77777777" w:rsidR="007D391C" w:rsidRDefault="007D391C" w:rsidP="007D391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</w:tbl>
    <w:p w14:paraId="087D5856" w14:textId="77777777" w:rsidR="007D391C" w:rsidRDefault="007D391C" w:rsidP="007D391C">
      <w:pPr>
        <w:widowControl w:val="0"/>
        <w:autoSpaceDE w:val="0"/>
        <w:autoSpaceDN w:val="0"/>
        <w:adjustRightInd w:val="0"/>
      </w:pPr>
    </w:p>
    <w:p w14:paraId="4BB280A2" w14:textId="1F362692" w:rsidR="007D391C" w:rsidRPr="005B51A1" w:rsidRDefault="007D391C" w:rsidP="007D391C">
      <w:pPr>
        <w:widowControl w:val="0"/>
        <w:autoSpaceDE w:val="0"/>
        <w:autoSpaceDN w:val="0"/>
        <w:adjustRightInd w:val="0"/>
        <w:rPr>
          <w:lang w:val="en-US"/>
        </w:rPr>
      </w:pPr>
      <w:r w:rsidRPr="007D391C">
        <w:rPr>
          <w:i/>
          <w:iCs/>
          <w:lang w:val="en-US"/>
        </w:rPr>
        <w:lastRenderedPageBreak/>
        <w:t>Note.</w:t>
      </w:r>
      <w:r w:rsidRPr="007D391C">
        <w:rPr>
          <w:lang w:val="en-US"/>
        </w:rPr>
        <w:t xml:space="preserve"> </w:t>
      </w:r>
      <w:r w:rsidRPr="007D391C">
        <w:rPr>
          <w:i/>
          <w:iCs/>
          <w:lang w:val="en-US"/>
        </w:rPr>
        <w:t>M</w:t>
      </w:r>
      <w:r w:rsidRPr="007D391C">
        <w:rPr>
          <w:lang w:val="en-US"/>
        </w:rPr>
        <w:t xml:space="preserve"> and </w:t>
      </w:r>
      <w:r w:rsidRPr="007D391C">
        <w:rPr>
          <w:i/>
          <w:iCs/>
          <w:lang w:val="en-US"/>
        </w:rPr>
        <w:t>SD</w:t>
      </w:r>
      <w:r w:rsidRPr="007D391C">
        <w:rPr>
          <w:lang w:val="en-US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</w:t>
      </w:r>
      <w:r w:rsidRPr="005B51A1">
        <w:rPr>
          <w:lang w:val="en-US"/>
        </w:rPr>
        <w:t xml:space="preserve">* </w:t>
      </w:r>
      <w:proofErr w:type="gramStart"/>
      <w:r w:rsidRPr="005B51A1">
        <w:rPr>
          <w:lang w:val="en-US"/>
        </w:rPr>
        <w:t>indicates</w:t>
      </w:r>
      <w:proofErr w:type="gramEnd"/>
      <w:r w:rsidRPr="005B51A1">
        <w:rPr>
          <w:lang w:val="en-US"/>
        </w:rPr>
        <w:t xml:space="preserve"> </w:t>
      </w:r>
      <w:r w:rsidRPr="005B51A1">
        <w:rPr>
          <w:i/>
          <w:iCs/>
          <w:lang w:val="en-US"/>
        </w:rPr>
        <w:t>p</w:t>
      </w:r>
      <w:r w:rsidRPr="005B51A1">
        <w:rPr>
          <w:lang w:val="en-US"/>
        </w:rPr>
        <w:t xml:space="preserve"> &lt; .05. ** indicates </w:t>
      </w:r>
      <w:r w:rsidRPr="005B51A1">
        <w:rPr>
          <w:i/>
          <w:iCs/>
          <w:lang w:val="en-US"/>
        </w:rPr>
        <w:t>p</w:t>
      </w:r>
      <w:r w:rsidRPr="005B51A1">
        <w:rPr>
          <w:lang w:val="en-US"/>
        </w:rPr>
        <w:t xml:space="preserve"> &lt; .01. MOV = missed opportunities of vaccination. </w:t>
      </w:r>
    </w:p>
    <w:p w14:paraId="4027809F" w14:textId="77777777" w:rsidR="007D391C" w:rsidRDefault="007D391C" w:rsidP="007D391C">
      <w:pPr>
        <w:rPr>
          <w:lang w:val="en-US"/>
        </w:rPr>
      </w:pPr>
    </w:p>
    <w:p w14:paraId="2EDD7338" w14:textId="77777777" w:rsidR="007D391C" w:rsidRDefault="007D391C" w:rsidP="007D391C">
      <w:pPr>
        <w:rPr>
          <w:lang w:val="en-US"/>
        </w:rPr>
      </w:pPr>
    </w:p>
    <w:p w14:paraId="115B73A0" w14:textId="50A0B471" w:rsidR="007D391C" w:rsidRPr="00310F9E" w:rsidRDefault="007D391C" w:rsidP="007D391C">
      <w:pPr>
        <w:widowControl w:val="0"/>
        <w:autoSpaceDE w:val="0"/>
        <w:autoSpaceDN w:val="0"/>
        <w:adjustRightInd w:val="0"/>
        <w:rPr>
          <w:i/>
          <w:iCs/>
          <w:lang w:val="en-US"/>
        </w:rPr>
      </w:pPr>
      <w:r w:rsidRPr="00310F9E">
        <w:rPr>
          <w:b/>
          <w:bCs/>
          <w:lang w:val="en-US"/>
        </w:rPr>
        <w:t>Table S</w:t>
      </w:r>
      <w:r w:rsidR="00D8466F">
        <w:rPr>
          <w:b/>
          <w:bCs/>
          <w:lang w:val="en-US"/>
        </w:rPr>
        <w:t>8</w:t>
      </w:r>
      <w:r>
        <w:rPr>
          <w:lang w:val="en-US"/>
        </w:rPr>
        <w:t>:</w:t>
      </w:r>
      <w:r w:rsidRPr="007912F8">
        <w:rPr>
          <w:lang w:val="en-US"/>
        </w:rPr>
        <w:t xml:space="preserve"> </w:t>
      </w:r>
      <w:r w:rsidRPr="007912F8">
        <w:rPr>
          <w:i/>
          <w:iCs/>
          <w:lang w:val="en-US"/>
        </w:rPr>
        <w:t>Means, standard deviations, and correlations with confidence intervals</w:t>
      </w:r>
      <w:r>
        <w:rPr>
          <w:i/>
          <w:iCs/>
          <w:lang w:val="en-US"/>
        </w:rPr>
        <w:t xml:space="preserve"> for </w:t>
      </w:r>
      <w:r w:rsidRPr="00310F9E">
        <w:rPr>
          <w:i/>
          <w:iCs/>
          <w:lang w:val="en-US"/>
        </w:rPr>
        <w:t>vaccination demand: “Did you receive a vaccination in the last five years (since the summer of 2011/2013)? in the Full Sample and all subgroups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94"/>
        <w:gridCol w:w="850"/>
        <w:gridCol w:w="840"/>
        <w:gridCol w:w="1224"/>
        <w:gridCol w:w="1224"/>
        <w:gridCol w:w="1224"/>
        <w:gridCol w:w="1224"/>
        <w:gridCol w:w="1224"/>
        <w:gridCol w:w="1224"/>
        <w:gridCol w:w="1224"/>
      </w:tblGrid>
      <w:tr w:rsidR="007D391C" w14:paraId="32DFEF90" w14:textId="77777777" w:rsidTr="006760B1">
        <w:tc>
          <w:tcPr>
            <w:tcW w:w="25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6F77B5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>Variabl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505440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M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BCF64A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4142F5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B2952F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12005E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A4FD40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9457B0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F4FA2B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2E076E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</w:t>
            </w:r>
          </w:p>
        </w:tc>
      </w:tr>
      <w:tr w:rsidR="007D391C" w14:paraId="6C838B7B" w14:textId="77777777" w:rsidTr="006760B1">
        <w:tc>
          <w:tcPr>
            <w:tcW w:w="25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F630AB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B5E34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DD7F8D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730CC2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BD1B5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CF6AB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3CF31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45F38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9C2A6D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14942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7D391C" w14:paraId="61B8BBF6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D144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>1. Dem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E09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C8BD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F57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CB45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E54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3B5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758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AE6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EC95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16E52AF7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B02D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5FB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30F2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8D9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370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82A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280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E17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B0A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E9E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3272EEF0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117B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>2.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8E0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9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5D1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6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035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A98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44C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A07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D4D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0D4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5C9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761F97C6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3E1B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989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437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AE7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8, -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696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10D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2CEC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0B0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460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CB7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77B4A00B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6C29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23A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B7C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102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C2D2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C88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E5D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550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F68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DAE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411448BA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C00D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>3. 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AEE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C6C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ABD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F74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4F42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897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890D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840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CA6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7F3BE5AE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DEB6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CF7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294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635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1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4B2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7, -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5695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55F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C0C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CEB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FBD5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445011C9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331B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660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F95C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02D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790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C3C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72E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76DD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DFDD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0A7C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54905CFE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2496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4. </w:t>
            </w:r>
            <w:r w:rsidRPr="00310F9E">
              <w:t>Confidence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5CC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AA7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857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2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6E1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002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21F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00F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C89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1FF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22106947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5091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B1C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F6B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632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21, .2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061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3, 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A2C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1, 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75A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347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F79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7DA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540EA7A9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9B10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9F9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111C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544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4AB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176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BA7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497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12B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41C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722A3C01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E5B8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5. </w:t>
            </w:r>
            <w:r w:rsidRPr="00310F9E">
              <w:t>Constraints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B032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144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B94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6A1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3FB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0D6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D0B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3F0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3E9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489B2F0E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F1D1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B7B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CAB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884C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1, -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949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1, -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3B8C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1, 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49D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3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B12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A66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608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25C70153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1584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0BD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363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AB6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7CF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D9F5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4C8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4CD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2C6C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144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4ADEF599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8798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6. </w:t>
            </w:r>
            <w:r w:rsidRPr="00310F9E">
              <w:t xml:space="preserve">Coll. </w:t>
            </w:r>
            <w:proofErr w:type="spellStart"/>
            <w:r w:rsidRPr="00310F9E">
              <w:t>Responsibility</w:t>
            </w:r>
            <w:proofErr w:type="spellEnd"/>
            <w:r w:rsidRPr="00310F9E">
              <w:t xml:space="preserve">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C62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E01D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A99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568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743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A03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8BA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D43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466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75CD5DDB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C50C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4EB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089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6C9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1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874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9, -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0E3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4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93D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1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8CB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8B7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600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042C9468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83AE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A46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808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84D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4F7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C7B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A8A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C03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D44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914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024539F1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FDD2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7. </w:t>
            </w:r>
            <w:proofErr w:type="spellStart"/>
            <w:r w:rsidRPr="00310F9E">
              <w:t>Calculation</w:t>
            </w:r>
            <w:proofErr w:type="spellEnd"/>
            <w:r w:rsidRPr="00310F9E">
              <w:t xml:space="preserve">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494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7A3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841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619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DC62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53E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7BA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E09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8AF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563816E8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90F8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395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6E6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87A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5BB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9, 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841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ABD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7, -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0FE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DE9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3B1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333E5446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A08B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BB4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6BC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FC2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DFD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8D0D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2A4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B7B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C93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C4A9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7D391C" w14:paraId="24A7D96D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C2D7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8. </w:t>
            </w:r>
            <w:proofErr w:type="spellStart"/>
            <w:r w:rsidRPr="00310F9E">
              <w:t>Complacency</w:t>
            </w:r>
            <w:proofErr w:type="spellEnd"/>
            <w:r w:rsidRPr="00310F9E">
              <w:t xml:space="preserve">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A1E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CEB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49D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D2B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6C7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AF8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C106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DB3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DD9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3**</w:t>
            </w:r>
          </w:p>
        </w:tc>
      </w:tr>
      <w:tr w:rsidR="007D391C" w14:paraId="1AFB2918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EFE8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71C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62C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FA3C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7, -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7B08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4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B454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CCDC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2, -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05A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5, 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1A42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5, -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251A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1, .05]</w:t>
            </w:r>
          </w:p>
        </w:tc>
      </w:tr>
      <w:tr w:rsidR="007D391C" w14:paraId="2D052A72" w14:textId="77777777" w:rsidTr="006760B1">
        <w:tc>
          <w:tcPr>
            <w:tcW w:w="25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643E9C" w14:textId="77777777" w:rsidR="007D391C" w:rsidRDefault="007D391C" w:rsidP="002B38CC">
            <w:pPr>
              <w:widowControl w:val="0"/>
              <w:autoSpaceDE w:val="0"/>
              <w:autoSpaceDN w:val="0"/>
              <w:adjustRightInd w:val="0"/>
            </w:pPr>
            <w:r>
              <w:lastRenderedPageBreak/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C2A5B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5B2190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2355D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A22D93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BB008B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10D1C7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4C8DBE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E692AF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960331" w14:textId="77777777" w:rsidR="007D391C" w:rsidRDefault="007D391C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</w:tbl>
    <w:p w14:paraId="3A3A215E" w14:textId="77777777" w:rsidR="007D391C" w:rsidRDefault="007D391C" w:rsidP="007D391C">
      <w:pPr>
        <w:widowControl w:val="0"/>
        <w:autoSpaceDE w:val="0"/>
        <w:autoSpaceDN w:val="0"/>
        <w:adjustRightInd w:val="0"/>
      </w:pPr>
    </w:p>
    <w:p w14:paraId="631EF7B3" w14:textId="77777777" w:rsidR="007D391C" w:rsidRPr="005B51A1" w:rsidRDefault="007D391C" w:rsidP="007D391C">
      <w:pPr>
        <w:widowControl w:val="0"/>
        <w:autoSpaceDE w:val="0"/>
        <w:autoSpaceDN w:val="0"/>
        <w:adjustRightInd w:val="0"/>
        <w:rPr>
          <w:lang w:val="en-US"/>
        </w:rPr>
      </w:pPr>
      <w:r w:rsidRPr="007912F8">
        <w:rPr>
          <w:i/>
          <w:iCs/>
          <w:lang w:val="en-US"/>
        </w:rPr>
        <w:t>Note.</w:t>
      </w:r>
      <w:r w:rsidRPr="007912F8">
        <w:rPr>
          <w:lang w:val="en-US"/>
        </w:rPr>
        <w:t xml:space="preserve"> </w:t>
      </w:r>
      <w:r w:rsidRPr="007912F8">
        <w:rPr>
          <w:i/>
          <w:iCs/>
          <w:lang w:val="en-US"/>
        </w:rPr>
        <w:t>M</w:t>
      </w:r>
      <w:r w:rsidRPr="007912F8">
        <w:rPr>
          <w:lang w:val="en-US"/>
        </w:rPr>
        <w:t xml:space="preserve"> and </w:t>
      </w:r>
      <w:r w:rsidRPr="007912F8">
        <w:rPr>
          <w:i/>
          <w:iCs/>
          <w:lang w:val="en-US"/>
        </w:rPr>
        <w:t>SD</w:t>
      </w:r>
      <w:r w:rsidRPr="007912F8">
        <w:rPr>
          <w:lang w:val="en-US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</w:t>
      </w:r>
      <w:r w:rsidRPr="005B51A1">
        <w:rPr>
          <w:lang w:val="en-US"/>
        </w:rPr>
        <w:t xml:space="preserve">* </w:t>
      </w:r>
      <w:proofErr w:type="gramStart"/>
      <w:r w:rsidRPr="005B51A1">
        <w:rPr>
          <w:lang w:val="en-US"/>
        </w:rPr>
        <w:t>indicates</w:t>
      </w:r>
      <w:proofErr w:type="gramEnd"/>
      <w:r w:rsidRPr="005B51A1">
        <w:rPr>
          <w:lang w:val="en-US"/>
        </w:rPr>
        <w:t xml:space="preserve"> </w:t>
      </w:r>
      <w:r w:rsidRPr="005B51A1">
        <w:rPr>
          <w:i/>
          <w:iCs/>
          <w:lang w:val="en-US"/>
        </w:rPr>
        <w:t>p</w:t>
      </w:r>
      <w:r w:rsidRPr="005B51A1">
        <w:rPr>
          <w:lang w:val="en-US"/>
        </w:rPr>
        <w:t xml:space="preserve"> &lt; .05. ** indicates </w:t>
      </w:r>
      <w:r w:rsidRPr="005B51A1">
        <w:rPr>
          <w:i/>
          <w:iCs/>
          <w:lang w:val="en-US"/>
        </w:rPr>
        <w:t>p</w:t>
      </w:r>
      <w:r w:rsidRPr="005B51A1">
        <w:rPr>
          <w:lang w:val="en-US"/>
        </w:rPr>
        <w:t xml:space="preserve"> &lt; .01.</w:t>
      </w:r>
    </w:p>
    <w:p w14:paraId="2B45019B" w14:textId="77777777" w:rsidR="007D391C" w:rsidRDefault="007D391C" w:rsidP="007D391C">
      <w:pPr>
        <w:rPr>
          <w:lang w:val="en-US"/>
        </w:rPr>
      </w:pPr>
    </w:p>
    <w:p w14:paraId="7D7A74CA" w14:textId="77777777" w:rsidR="006760B1" w:rsidRDefault="006760B1" w:rsidP="007D391C">
      <w:pPr>
        <w:rPr>
          <w:lang w:val="en-US"/>
        </w:rPr>
      </w:pPr>
    </w:p>
    <w:p w14:paraId="6F09A282" w14:textId="1E0D0C29" w:rsidR="006760B1" w:rsidRPr="002B5775" w:rsidRDefault="006760B1" w:rsidP="006760B1">
      <w:pPr>
        <w:widowControl w:val="0"/>
        <w:autoSpaceDE w:val="0"/>
        <w:autoSpaceDN w:val="0"/>
        <w:adjustRightInd w:val="0"/>
        <w:rPr>
          <w:lang w:val="en-US"/>
        </w:rPr>
      </w:pPr>
      <w:r w:rsidRPr="002B5775">
        <w:rPr>
          <w:b/>
          <w:bCs/>
          <w:lang w:val="en-US"/>
        </w:rPr>
        <w:t>Table S</w:t>
      </w:r>
      <w:r w:rsidR="00D8466F">
        <w:rPr>
          <w:b/>
          <w:bCs/>
          <w:lang w:val="en-US"/>
        </w:rPr>
        <w:t>9</w:t>
      </w:r>
      <w:r>
        <w:rPr>
          <w:lang w:val="en-US"/>
        </w:rPr>
        <w:t xml:space="preserve">: </w:t>
      </w:r>
      <w:r w:rsidRPr="002B5775">
        <w:rPr>
          <w:i/>
          <w:iCs/>
          <w:lang w:val="en-US"/>
        </w:rPr>
        <w:t>Means, standard deviations, and correlations with confidence intervals for influenza vaccination behavior: “Which of the following diseases have you been vaccinated against in the last five years? [Influenza]” in the Full Sample</w:t>
      </w:r>
    </w:p>
    <w:p w14:paraId="5FAC350F" w14:textId="77777777" w:rsidR="006760B1" w:rsidRPr="002B5775" w:rsidRDefault="006760B1" w:rsidP="006760B1">
      <w:pPr>
        <w:widowControl w:val="0"/>
        <w:autoSpaceDE w:val="0"/>
        <w:autoSpaceDN w:val="0"/>
        <w:adjustRightInd w:val="0"/>
        <w:rPr>
          <w:lang w:val="en-US"/>
        </w:rPr>
      </w:pPr>
      <w:r w:rsidRPr="002B5775">
        <w:rPr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94"/>
        <w:gridCol w:w="850"/>
        <w:gridCol w:w="840"/>
        <w:gridCol w:w="1224"/>
        <w:gridCol w:w="1224"/>
        <w:gridCol w:w="1224"/>
        <w:gridCol w:w="1224"/>
        <w:gridCol w:w="1224"/>
        <w:gridCol w:w="1224"/>
        <w:gridCol w:w="1224"/>
      </w:tblGrid>
      <w:tr w:rsidR="006760B1" w14:paraId="4F3D431E" w14:textId="77777777" w:rsidTr="006760B1">
        <w:tc>
          <w:tcPr>
            <w:tcW w:w="25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7C6693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>Variabl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780558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M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71E90B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063060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7AA37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DF2A10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5D6302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AC0A3C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1176B7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0418E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</w:t>
            </w:r>
          </w:p>
        </w:tc>
      </w:tr>
      <w:tr w:rsidR="006760B1" w14:paraId="2D58E206" w14:textId="77777777" w:rsidTr="006760B1">
        <w:tc>
          <w:tcPr>
            <w:tcW w:w="25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44BBE0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E8796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858BE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55EF8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D294C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A2CA3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33BE9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22E22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4A8FF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82C1F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6760B1" w14:paraId="082F1572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D539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1. Influenza </w:t>
            </w:r>
            <w:proofErr w:type="spellStart"/>
            <w:r>
              <w:t>Vaccin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CBC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F2C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58B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782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BD9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58D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5FB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A68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A2C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69BC255F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5A88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DC0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394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337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073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D94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D6D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382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B4B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D9C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01B83BA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AB9D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>2.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9AC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8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779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7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D28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3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33C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DA0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AAC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FC9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4A2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71B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4D2CDCAC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2EFD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977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B91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1B3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30, .3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FCD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F1F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6D9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E95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ABA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2C3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53C5D32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902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B73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197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CB9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2B4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261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743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C04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D45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DD7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4B1AF50A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1E7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>3. 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396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236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01B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0CF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5C1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8C1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3A1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D8E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E20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E92AB81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4EB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59E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FA0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582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8, -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C58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5, -.1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8AB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55D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E36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D44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F31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49238FAE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3307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721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322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D7E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AB4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09F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A7D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A09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D27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363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703FA236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ECC9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4. </w:t>
            </w:r>
            <w:r w:rsidRPr="00310F9E">
              <w:t>Confidence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CE6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617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065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790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5B2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13C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666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3E3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3BD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18F37E0B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DC2A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1C5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EA5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7A1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5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179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2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645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2, 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C30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EB1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754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941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3BDC7992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223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9D5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220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E69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1C3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EAC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BA9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70A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6DD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B8C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6B5059E9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9EA6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5. </w:t>
            </w:r>
            <w:r w:rsidRPr="00310F9E">
              <w:t>Constraints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FA2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9EA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645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ED8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E7D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2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61B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ADA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A34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821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6ECE209F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2A4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5ED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A29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325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8, -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C3C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1, -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FF3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0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AAD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2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978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2B0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368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68FDB6E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5637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6FB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BE4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F6D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A89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ACE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359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D97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C01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F09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DDC1248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D25D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6. </w:t>
            </w:r>
            <w:r w:rsidRPr="00310F9E">
              <w:t xml:space="preserve">Coll. </w:t>
            </w:r>
            <w:proofErr w:type="spellStart"/>
            <w:r w:rsidRPr="00310F9E">
              <w:t>Responsibility</w:t>
            </w:r>
            <w:proofErr w:type="spellEnd"/>
            <w:r w:rsidRPr="00310F9E">
              <w:t xml:space="preserve">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3DF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C9B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C9B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A04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07C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4A4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0A2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CF1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47E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38027B1E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11D2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91E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663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8D5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0, 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222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894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4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7C1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2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A93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55C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DF6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56FF644B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06FD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F0A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065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E84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414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4DE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D82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61A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204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573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35ED78A1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7B7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7. </w:t>
            </w:r>
            <w:proofErr w:type="spellStart"/>
            <w:r w:rsidRPr="00310F9E">
              <w:t>Calculation</w:t>
            </w:r>
            <w:proofErr w:type="spellEnd"/>
            <w:r w:rsidRPr="00310F9E">
              <w:t xml:space="preserve">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805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753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1F7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E12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5D4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E9D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2CD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81F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866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5654E981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8B3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5E7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294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D3D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0F1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0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98D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1B2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7, -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318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249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737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370E32D5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D4D4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lastRenderedPageBreak/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902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DD9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B12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2F2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0E3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372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390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3F9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8EB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73EA15D6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EBF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8. </w:t>
            </w:r>
            <w:proofErr w:type="spellStart"/>
            <w:r w:rsidRPr="00310F9E">
              <w:t>Complacency</w:t>
            </w:r>
            <w:proofErr w:type="spellEnd"/>
            <w:r w:rsidRPr="00310F9E">
              <w:t xml:space="preserve">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6E9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EE8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2EF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F68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4ED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9E1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094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DD5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219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3**</w:t>
            </w:r>
          </w:p>
        </w:tc>
      </w:tr>
      <w:tr w:rsidR="006760B1" w14:paraId="254A9D17" w14:textId="77777777" w:rsidTr="006760B1"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B93C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34C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55A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651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295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3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72C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492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2, -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49E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4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329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6, -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796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1, .05]</w:t>
            </w:r>
          </w:p>
        </w:tc>
      </w:tr>
      <w:tr w:rsidR="006760B1" w14:paraId="11499773" w14:textId="77777777" w:rsidTr="006760B1">
        <w:tc>
          <w:tcPr>
            <w:tcW w:w="25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7931D4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796DE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791EB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9D15D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5CE45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B1307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9CB13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47C4C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55D84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579DB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</w:tbl>
    <w:p w14:paraId="4F43CBD3" w14:textId="77777777" w:rsidR="006760B1" w:rsidRDefault="006760B1" w:rsidP="006760B1">
      <w:pPr>
        <w:widowControl w:val="0"/>
        <w:autoSpaceDE w:val="0"/>
        <w:autoSpaceDN w:val="0"/>
        <w:adjustRightInd w:val="0"/>
      </w:pPr>
    </w:p>
    <w:p w14:paraId="76EF4E91" w14:textId="77777777" w:rsidR="006760B1" w:rsidRPr="005B51A1" w:rsidRDefault="006760B1" w:rsidP="006760B1">
      <w:pPr>
        <w:widowControl w:val="0"/>
        <w:autoSpaceDE w:val="0"/>
        <w:autoSpaceDN w:val="0"/>
        <w:adjustRightInd w:val="0"/>
        <w:rPr>
          <w:lang w:val="en-US"/>
        </w:rPr>
      </w:pPr>
      <w:r w:rsidRPr="002B5775">
        <w:rPr>
          <w:i/>
          <w:iCs/>
          <w:lang w:val="en-US"/>
        </w:rPr>
        <w:t>Note.</w:t>
      </w:r>
      <w:r w:rsidRPr="002B5775">
        <w:rPr>
          <w:lang w:val="en-US"/>
        </w:rPr>
        <w:t xml:space="preserve"> </w:t>
      </w:r>
      <w:r w:rsidRPr="002B5775">
        <w:rPr>
          <w:i/>
          <w:iCs/>
          <w:lang w:val="en-US"/>
        </w:rPr>
        <w:t>M</w:t>
      </w:r>
      <w:r w:rsidRPr="002B5775">
        <w:rPr>
          <w:lang w:val="en-US"/>
        </w:rPr>
        <w:t xml:space="preserve"> and </w:t>
      </w:r>
      <w:r w:rsidRPr="002B5775">
        <w:rPr>
          <w:i/>
          <w:iCs/>
          <w:lang w:val="en-US"/>
        </w:rPr>
        <w:t>SD</w:t>
      </w:r>
      <w:r w:rsidRPr="002B5775">
        <w:rPr>
          <w:lang w:val="en-US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</w:t>
      </w:r>
      <w:r w:rsidRPr="005B51A1">
        <w:rPr>
          <w:lang w:val="en-US"/>
        </w:rPr>
        <w:t xml:space="preserve">* </w:t>
      </w:r>
      <w:proofErr w:type="gramStart"/>
      <w:r w:rsidRPr="005B51A1">
        <w:rPr>
          <w:lang w:val="en-US"/>
        </w:rPr>
        <w:t>indicates</w:t>
      </w:r>
      <w:proofErr w:type="gramEnd"/>
      <w:r w:rsidRPr="005B51A1">
        <w:rPr>
          <w:lang w:val="en-US"/>
        </w:rPr>
        <w:t xml:space="preserve"> </w:t>
      </w:r>
      <w:r w:rsidRPr="005B51A1">
        <w:rPr>
          <w:i/>
          <w:iCs/>
          <w:lang w:val="en-US"/>
        </w:rPr>
        <w:t>p</w:t>
      </w:r>
      <w:r w:rsidRPr="005B51A1">
        <w:rPr>
          <w:lang w:val="en-US"/>
        </w:rPr>
        <w:t xml:space="preserve"> &lt; .05. ** indicates </w:t>
      </w:r>
      <w:r w:rsidRPr="005B51A1">
        <w:rPr>
          <w:i/>
          <w:iCs/>
          <w:lang w:val="en-US"/>
        </w:rPr>
        <w:t>p</w:t>
      </w:r>
      <w:r w:rsidRPr="005B51A1">
        <w:rPr>
          <w:lang w:val="en-US"/>
        </w:rPr>
        <w:t xml:space="preserve"> &lt; .01.</w:t>
      </w:r>
    </w:p>
    <w:p w14:paraId="5F698B16" w14:textId="77777777" w:rsidR="006760B1" w:rsidRDefault="006760B1" w:rsidP="007D391C">
      <w:pPr>
        <w:rPr>
          <w:lang w:val="en-US"/>
        </w:rPr>
      </w:pPr>
    </w:p>
    <w:p w14:paraId="37FC46AD" w14:textId="3F6FD0C0" w:rsidR="006760B1" w:rsidRPr="00D05196" w:rsidRDefault="006760B1" w:rsidP="006760B1">
      <w:pPr>
        <w:widowControl w:val="0"/>
        <w:autoSpaceDE w:val="0"/>
        <w:autoSpaceDN w:val="0"/>
        <w:adjustRightInd w:val="0"/>
        <w:rPr>
          <w:lang w:val="en-US"/>
        </w:rPr>
      </w:pPr>
      <w:r w:rsidRPr="00D05196">
        <w:rPr>
          <w:b/>
          <w:bCs/>
          <w:lang w:val="en-US"/>
        </w:rPr>
        <w:t>Table S</w:t>
      </w:r>
      <w:r w:rsidR="00D8466F">
        <w:rPr>
          <w:b/>
          <w:bCs/>
          <w:lang w:val="en-US"/>
        </w:rPr>
        <w:t>10</w:t>
      </w:r>
      <w:r w:rsidRPr="00D05196">
        <w:rPr>
          <w:lang w:val="en-US"/>
        </w:rPr>
        <w:t xml:space="preserve">: </w:t>
      </w:r>
      <w:r w:rsidRPr="00D05196">
        <w:rPr>
          <w:i/>
          <w:iCs/>
          <w:lang w:val="en-US"/>
        </w:rPr>
        <w:t>Means, standard deviations, and correlations with confidence intervals</w:t>
      </w:r>
      <w:r>
        <w:rPr>
          <w:i/>
          <w:iCs/>
          <w:lang w:val="en-US"/>
        </w:rPr>
        <w:t xml:space="preserve"> </w:t>
      </w:r>
      <w:r w:rsidRPr="00D05196">
        <w:rPr>
          <w:i/>
          <w:iCs/>
          <w:lang w:val="en-US"/>
        </w:rPr>
        <w:t>for Annual influenza vaccination. “Do you get regular vaccinations against the seasonal influenza every year?”</w:t>
      </w:r>
    </w:p>
    <w:p w14:paraId="6430289F" w14:textId="77777777" w:rsidR="006760B1" w:rsidRPr="00D05196" w:rsidRDefault="006760B1" w:rsidP="006760B1">
      <w:pPr>
        <w:widowControl w:val="0"/>
        <w:autoSpaceDE w:val="0"/>
        <w:autoSpaceDN w:val="0"/>
        <w:adjustRightInd w:val="0"/>
        <w:rPr>
          <w:lang w:val="en-US"/>
        </w:rPr>
      </w:pPr>
      <w:r w:rsidRPr="00D05196">
        <w:rPr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52"/>
        <w:gridCol w:w="850"/>
        <w:gridCol w:w="882"/>
        <w:gridCol w:w="1224"/>
        <w:gridCol w:w="1224"/>
        <w:gridCol w:w="1224"/>
        <w:gridCol w:w="1224"/>
        <w:gridCol w:w="1224"/>
        <w:gridCol w:w="1224"/>
        <w:gridCol w:w="1224"/>
      </w:tblGrid>
      <w:tr w:rsidR="006760B1" w14:paraId="37CB80DF" w14:textId="77777777" w:rsidTr="002B38CC"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934A6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>Variabl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9B42A9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M</w:t>
            </w:r>
          </w:p>
        </w:tc>
        <w:tc>
          <w:tcPr>
            <w:tcW w:w="8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59526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BAB00E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00C7D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00BE7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975F80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3798E6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F1A2DE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020D78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</w:t>
            </w:r>
          </w:p>
        </w:tc>
      </w:tr>
      <w:tr w:rsidR="006760B1" w14:paraId="106453AD" w14:textId="77777777" w:rsidTr="002B38CC"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1BC168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D776D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8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F6071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79FA8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8D07B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6D452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01DA6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2586E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B516B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348F2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6760B1" w14:paraId="1A0877A6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CBC7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1.Annual Influenza </w:t>
            </w:r>
            <w:proofErr w:type="spellStart"/>
            <w:r>
              <w:t>Vaccin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952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F09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0C3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B1D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25E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043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F69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F0A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CCF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0E291B87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C7F6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0C1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EBD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030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096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7BA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6BB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63C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E09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688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52022251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AFA8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>2.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A0E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8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058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7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E1B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2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E81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9B5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3E7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B62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866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339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06CDF5A3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692C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9E7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212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F06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22, .2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08C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54B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DB6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061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A4B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324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1FCADF0B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1CE6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5D4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34D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1F1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2F9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67D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18A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54D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D9A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C1A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59760402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70A1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>3. 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9CD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C17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D88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CAB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BAD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499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CEA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7C3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0F8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7459B0E6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9E77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F7A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780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D2F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.0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954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5, -.1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206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F87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BA4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0A9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3A6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5C920807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50D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B6C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8B8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5E3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F37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397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C7B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EC3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8B9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EDB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3985EE82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D520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4. </w:t>
            </w:r>
            <w:r w:rsidRPr="00310F9E">
              <w:t>Confidence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0BA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2BF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05D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2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D1C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ED3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ADE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FBE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4CC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ED7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034F918D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C9DD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1EE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EBF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77A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24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78A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2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415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2, 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8A4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BE4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ACB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0EB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17D938E0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91BC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A60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250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1FC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3C3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97F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0A2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B7C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500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8E6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66189CB6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9DFB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5. </w:t>
            </w:r>
            <w:r w:rsidRPr="00310F9E">
              <w:t>Constraints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46E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DA6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4EE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B13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2E6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2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BBE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530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3A6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A67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D8A9F06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D386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9A9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583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43D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4, -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5CF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1, -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185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0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D2C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2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BCB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6B1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0F5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37280F28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61AD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020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0B7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487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E99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9F4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DF0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E10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EE8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D68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4AF8FC34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37E4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6. </w:t>
            </w:r>
            <w:r w:rsidRPr="00310F9E">
              <w:t xml:space="preserve">Coll. </w:t>
            </w:r>
            <w:proofErr w:type="spellStart"/>
            <w:r w:rsidRPr="00310F9E">
              <w:t>Responsibility</w:t>
            </w:r>
            <w:proofErr w:type="spellEnd"/>
            <w:r w:rsidRPr="00310F9E">
              <w:t xml:space="preserve">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EEC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51E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77B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545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8C4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6C5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0D3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EFB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DE7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00BF73AF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3EAA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EF8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CE5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8CF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5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CEF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02B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4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573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2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857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286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B86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703D4E1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A464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lastRenderedPageBreak/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636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1C6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39C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DD5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EA8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54E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9C9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776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210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0A9B33C8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7774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7. </w:t>
            </w:r>
            <w:proofErr w:type="spellStart"/>
            <w:r w:rsidRPr="00310F9E">
              <w:t>Calculation</w:t>
            </w:r>
            <w:proofErr w:type="spellEnd"/>
            <w:r w:rsidRPr="00310F9E">
              <w:t xml:space="preserve">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946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FA0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D5F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D1A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DAD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6EE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827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933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238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6CC3F7F7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3560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AD2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354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315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8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F88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0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1AA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2B3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7, -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20E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8AB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728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49114634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A4DC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559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D77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119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E49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203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EAB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46E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CC0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67B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4C219698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077E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8. </w:t>
            </w:r>
            <w:proofErr w:type="spellStart"/>
            <w:r w:rsidRPr="00310F9E">
              <w:t>Complacency</w:t>
            </w:r>
            <w:proofErr w:type="spellEnd"/>
            <w:r w:rsidRPr="00310F9E">
              <w:t xml:space="preserve"> (5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350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451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B2D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A50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6C3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153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832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FE8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8A0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3**</w:t>
            </w:r>
          </w:p>
        </w:tc>
      </w:tr>
      <w:tr w:rsidR="006760B1" w14:paraId="5022BB43" w14:textId="77777777" w:rsidTr="002B38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33D0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904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965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571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2, -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BC2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3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1EF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2B9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2, -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564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4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E49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6, -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60C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1, .05]</w:t>
            </w:r>
          </w:p>
        </w:tc>
      </w:tr>
      <w:tr w:rsidR="006760B1" w14:paraId="2A4E7EFE" w14:textId="77777777" w:rsidTr="002B38CC"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76D4AD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C9DAC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DB97C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5B8FA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A1EC8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FAE29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D4668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6E483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D4895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A6C7D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</w:tbl>
    <w:p w14:paraId="206AACF8" w14:textId="77777777" w:rsidR="006760B1" w:rsidRDefault="006760B1" w:rsidP="006760B1">
      <w:pPr>
        <w:widowControl w:val="0"/>
        <w:autoSpaceDE w:val="0"/>
        <w:autoSpaceDN w:val="0"/>
        <w:adjustRightInd w:val="0"/>
      </w:pPr>
    </w:p>
    <w:p w14:paraId="377A5FA4" w14:textId="77777777" w:rsidR="006760B1" w:rsidRPr="00575D87" w:rsidRDefault="006760B1" w:rsidP="006760B1">
      <w:pPr>
        <w:widowControl w:val="0"/>
        <w:autoSpaceDE w:val="0"/>
        <w:autoSpaceDN w:val="0"/>
        <w:adjustRightInd w:val="0"/>
        <w:rPr>
          <w:lang w:val="en-US"/>
        </w:rPr>
      </w:pPr>
      <w:r w:rsidRPr="00D05196">
        <w:rPr>
          <w:i/>
          <w:iCs/>
          <w:lang w:val="en-US"/>
        </w:rPr>
        <w:t>Note.</w:t>
      </w:r>
      <w:r w:rsidRPr="00D05196">
        <w:rPr>
          <w:lang w:val="en-US"/>
        </w:rPr>
        <w:t xml:space="preserve"> </w:t>
      </w:r>
      <w:r w:rsidRPr="00D05196">
        <w:rPr>
          <w:i/>
          <w:iCs/>
          <w:lang w:val="en-US"/>
        </w:rPr>
        <w:t>M</w:t>
      </w:r>
      <w:r w:rsidRPr="00D05196">
        <w:rPr>
          <w:lang w:val="en-US"/>
        </w:rPr>
        <w:t xml:space="preserve"> and </w:t>
      </w:r>
      <w:r w:rsidRPr="00D05196">
        <w:rPr>
          <w:i/>
          <w:iCs/>
          <w:lang w:val="en-US"/>
        </w:rPr>
        <w:t>SD</w:t>
      </w:r>
      <w:r w:rsidRPr="00D05196">
        <w:rPr>
          <w:lang w:val="en-US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</w:t>
      </w:r>
      <w:r w:rsidRPr="00575D87">
        <w:rPr>
          <w:lang w:val="en-US"/>
        </w:rPr>
        <w:t xml:space="preserve">* </w:t>
      </w:r>
      <w:proofErr w:type="gramStart"/>
      <w:r w:rsidRPr="00575D87">
        <w:rPr>
          <w:lang w:val="en-US"/>
        </w:rPr>
        <w:t>indicates</w:t>
      </w:r>
      <w:proofErr w:type="gramEnd"/>
      <w:r w:rsidRPr="00575D87">
        <w:rPr>
          <w:lang w:val="en-US"/>
        </w:rPr>
        <w:t xml:space="preserve"> </w:t>
      </w:r>
      <w:r w:rsidRPr="00575D87">
        <w:rPr>
          <w:i/>
          <w:iCs/>
          <w:lang w:val="en-US"/>
        </w:rPr>
        <w:t>p</w:t>
      </w:r>
      <w:r w:rsidRPr="00575D87">
        <w:rPr>
          <w:lang w:val="en-US"/>
        </w:rPr>
        <w:t xml:space="preserve"> &lt; .05. ** indicates </w:t>
      </w:r>
      <w:r w:rsidRPr="00575D87">
        <w:rPr>
          <w:i/>
          <w:iCs/>
          <w:lang w:val="en-US"/>
        </w:rPr>
        <w:t>p</w:t>
      </w:r>
      <w:r w:rsidRPr="00575D87">
        <w:rPr>
          <w:lang w:val="en-US"/>
        </w:rPr>
        <w:t xml:space="preserve"> &lt; .01.</w:t>
      </w:r>
    </w:p>
    <w:p w14:paraId="47A8F643" w14:textId="77777777" w:rsidR="006760B1" w:rsidRDefault="006760B1" w:rsidP="007D391C">
      <w:pPr>
        <w:rPr>
          <w:lang w:val="en-US"/>
        </w:rPr>
      </w:pPr>
    </w:p>
    <w:p w14:paraId="34C6C738" w14:textId="77777777" w:rsidR="006760B1" w:rsidRDefault="006760B1" w:rsidP="007D391C">
      <w:pPr>
        <w:rPr>
          <w:lang w:val="en-US"/>
        </w:rPr>
      </w:pPr>
    </w:p>
    <w:p w14:paraId="79680EF9" w14:textId="33D472E8" w:rsidR="006760B1" w:rsidRPr="0043214C" w:rsidRDefault="006760B1" w:rsidP="006760B1">
      <w:pPr>
        <w:widowControl w:val="0"/>
        <w:autoSpaceDE w:val="0"/>
        <w:autoSpaceDN w:val="0"/>
        <w:adjustRightInd w:val="0"/>
        <w:rPr>
          <w:lang w:val="en-US"/>
        </w:rPr>
      </w:pPr>
      <w:r w:rsidRPr="0043214C">
        <w:rPr>
          <w:b/>
          <w:bCs/>
          <w:lang w:val="en-US"/>
        </w:rPr>
        <w:t>Table S1</w:t>
      </w:r>
      <w:r w:rsidR="00D8466F">
        <w:rPr>
          <w:b/>
          <w:bCs/>
          <w:lang w:val="en-US"/>
        </w:rPr>
        <w:t>1</w:t>
      </w:r>
      <w:r>
        <w:rPr>
          <w:lang w:val="en-US"/>
        </w:rPr>
        <w:t>:</w:t>
      </w:r>
      <w:r w:rsidRPr="0043214C">
        <w:rPr>
          <w:lang w:val="en-US"/>
        </w:rPr>
        <w:t xml:space="preserve"> </w:t>
      </w:r>
      <w:r w:rsidRPr="0043214C">
        <w:rPr>
          <w:i/>
          <w:iCs/>
          <w:lang w:val="en-US"/>
        </w:rPr>
        <w:t>Means, standard deviations, and correlations with confidence intervals</w:t>
      </w:r>
      <w:r>
        <w:rPr>
          <w:i/>
          <w:iCs/>
          <w:lang w:val="en-US"/>
        </w:rPr>
        <w:t xml:space="preserve"> for the Intention to vaccinate against </w:t>
      </w:r>
      <w:proofErr w:type="gramStart"/>
      <w:r>
        <w:rPr>
          <w:i/>
          <w:iCs/>
          <w:lang w:val="en-US"/>
        </w:rPr>
        <w:t>Influenza</w:t>
      </w:r>
      <w:proofErr w:type="gramEnd"/>
    </w:p>
    <w:p w14:paraId="28134DC9" w14:textId="77777777" w:rsidR="006760B1" w:rsidRPr="0043214C" w:rsidRDefault="006760B1" w:rsidP="006760B1">
      <w:pPr>
        <w:widowControl w:val="0"/>
        <w:autoSpaceDE w:val="0"/>
        <w:autoSpaceDN w:val="0"/>
        <w:adjustRightInd w:val="0"/>
        <w:rPr>
          <w:lang w:val="en-US"/>
        </w:rPr>
      </w:pPr>
      <w:r w:rsidRPr="0043214C">
        <w:rPr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410"/>
        <w:gridCol w:w="1134"/>
        <w:gridCol w:w="740"/>
        <w:gridCol w:w="1224"/>
        <w:gridCol w:w="1224"/>
        <w:gridCol w:w="1224"/>
        <w:gridCol w:w="1224"/>
        <w:gridCol w:w="1224"/>
        <w:gridCol w:w="1224"/>
        <w:gridCol w:w="1224"/>
      </w:tblGrid>
      <w:tr w:rsidR="006760B1" w14:paraId="7E55203C" w14:textId="77777777" w:rsidTr="002B38CC"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9BDE1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>Variab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A378BD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M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5BAB78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i/>
                <w:iCs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CE1F5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96396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261A77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D1F11D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1BD3FA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A013FB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2B6F2E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</w:t>
            </w:r>
          </w:p>
        </w:tc>
      </w:tr>
      <w:tr w:rsidR="006760B1" w14:paraId="434BFD27" w14:textId="77777777" w:rsidTr="002B38CC"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C2868C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B0802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31231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1C422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21FA3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886D4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D585F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81965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71959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84CA2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</w:p>
        </w:tc>
      </w:tr>
      <w:tr w:rsidR="006760B1" w14:paraId="7A2F48CB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A9D8" w14:textId="77777777" w:rsidR="006760B1" w:rsidRPr="0043214C" w:rsidRDefault="006760B1" w:rsidP="002B38CC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43214C">
              <w:rPr>
                <w:lang w:val="en-US"/>
              </w:rPr>
              <w:t xml:space="preserve">1. </w:t>
            </w:r>
            <w:r>
              <w:rPr>
                <w:lang w:val="en-US"/>
              </w:rPr>
              <w:t>Vaccination Intention Influenz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93C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A1C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DAD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1C4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173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BA3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18B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EF9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1AF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6633CCBC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8B43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320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023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20A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2EE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79B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FA0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215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5DF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C83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9ADB4DC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3CC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>2.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BC5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8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726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7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C67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2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C1A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4E2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E49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89B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EE6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B27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7FC57678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1ACB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859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0D7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55A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7, 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E23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FB5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9ED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CEC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249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0BB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68A553CF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D7B2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BC7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74F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80C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F41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ECD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4BC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D57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684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55C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3B985F8E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25F6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>3.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083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E22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A02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A60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3A6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810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837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669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7A1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0D99B958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A1F3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DF8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791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430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4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A38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5, -.1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9A0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E1C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02E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85A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FA3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1B907D5B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22A2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8D7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298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617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6BD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43B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709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11A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AB8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552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56BB8E0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CAC7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4. </w:t>
            </w:r>
            <w:r w:rsidRPr="00310F9E">
              <w:t>Confidence (5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E90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200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FFC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2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DDC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80B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F3F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547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BA2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C20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46C4B36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288A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14B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ACF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FB7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27, .3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D03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2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883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2, 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11A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314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E1F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754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5C40A903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1A5A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D05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F3F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2A1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C35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A3E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661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FDB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27A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D58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3C86F74C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BEAB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5. </w:t>
            </w:r>
            <w:r w:rsidRPr="00310F9E">
              <w:t>Constraints (5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732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482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E7B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58B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E48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2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429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76B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650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05F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0B287CAB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E50B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A6F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647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C95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3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850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1, -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BAB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0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537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2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2FC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076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0A2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3E6293D0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5615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32A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08E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D7D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11B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A08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5A9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72B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FB5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6A0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75DA5358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582B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lastRenderedPageBreak/>
              <w:t xml:space="preserve">6. </w:t>
            </w:r>
            <w:r w:rsidRPr="00310F9E">
              <w:t xml:space="preserve">Coll. </w:t>
            </w:r>
            <w:proofErr w:type="spellStart"/>
            <w:r w:rsidRPr="00310F9E">
              <w:t>Responsibility</w:t>
            </w:r>
            <w:proofErr w:type="spellEnd"/>
            <w:r w:rsidRPr="00310F9E">
              <w:t xml:space="preserve"> (5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600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4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064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3AF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FA0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CD8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F4C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50F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BEB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82C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17168DFA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555F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07D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6CE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347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6, 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4CF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8A5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4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8AB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2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720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D8F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9F7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0DD134F5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6432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AAB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963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4E8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0C2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D53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7C8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E1B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1CC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869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21A13E01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4B09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7. </w:t>
            </w:r>
            <w:proofErr w:type="spellStart"/>
            <w:r w:rsidRPr="00310F9E">
              <w:t>Calculation</w:t>
            </w:r>
            <w:proofErr w:type="spellEnd"/>
            <w:r w:rsidRPr="00310F9E">
              <w:t xml:space="preserve"> (5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5C4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3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F37A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72A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2B2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1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EB2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1B2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800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9D1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F0D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5237C09E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7F89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761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7F6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989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9, -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EB4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10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207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959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7, -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1D8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5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271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6, -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A5C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4547AABF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4FA1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B25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D885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5E8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3BD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F9FF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9E8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7FE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7303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349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  <w:tr w:rsidR="006760B1" w14:paraId="5273124E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4111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8. </w:t>
            </w:r>
            <w:proofErr w:type="spellStart"/>
            <w:r w:rsidRPr="00310F9E">
              <w:t>Complacency</w:t>
            </w:r>
            <w:proofErr w:type="spellEnd"/>
            <w:r w:rsidRPr="00310F9E">
              <w:t xml:space="preserve"> (5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27A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1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22E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0.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238D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1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9DD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C46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0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7CF6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9F3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D80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-.2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66F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>.03**</w:t>
            </w:r>
          </w:p>
        </w:tc>
      </w:tr>
      <w:tr w:rsidR="006760B1" w14:paraId="14DE08A1" w14:textId="77777777" w:rsidTr="002B38C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2EDA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25F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DE4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50A9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15, -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61C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3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B96E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07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A792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2, -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7A7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4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B6D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-.26, -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678B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rPr>
                <w:sz w:val="20"/>
                <w:szCs w:val="20"/>
              </w:rPr>
              <w:t>[.01, .05]</w:t>
            </w:r>
          </w:p>
        </w:tc>
      </w:tr>
      <w:tr w:rsidR="006760B1" w14:paraId="1AADC8E7" w14:textId="77777777" w:rsidTr="002B38CC"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FDC6C1" w14:textId="77777777" w:rsidR="006760B1" w:rsidRDefault="006760B1" w:rsidP="002B38CC">
            <w:pPr>
              <w:widowControl w:val="0"/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BEB1C8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B70D1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7CFCA0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F4497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B3FF34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52299C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13169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56A5A7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1DC8D1" w14:textId="77777777" w:rsidR="006760B1" w:rsidRDefault="006760B1" w:rsidP="002B38C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</w:pPr>
            <w:r>
              <w:t xml:space="preserve"> </w:t>
            </w:r>
          </w:p>
        </w:tc>
      </w:tr>
    </w:tbl>
    <w:p w14:paraId="18010AA1" w14:textId="77777777" w:rsidR="006760B1" w:rsidRDefault="006760B1" w:rsidP="006760B1">
      <w:pPr>
        <w:widowControl w:val="0"/>
        <w:autoSpaceDE w:val="0"/>
        <w:autoSpaceDN w:val="0"/>
        <w:adjustRightInd w:val="0"/>
      </w:pPr>
    </w:p>
    <w:p w14:paraId="7B018B9D" w14:textId="77777777" w:rsidR="006760B1" w:rsidRPr="005B51A1" w:rsidRDefault="006760B1" w:rsidP="006760B1">
      <w:pPr>
        <w:widowControl w:val="0"/>
        <w:autoSpaceDE w:val="0"/>
        <w:autoSpaceDN w:val="0"/>
        <w:adjustRightInd w:val="0"/>
        <w:rPr>
          <w:lang w:val="en-US"/>
        </w:rPr>
      </w:pPr>
      <w:r w:rsidRPr="0043214C">
        <w:rPr>
          <w:i/>
          <w:iCs/>
          <w:lang w:val="en-US"/>
        </w:rPr>
        <w:t>Note.</w:t>
      </w:r>
      <w:r w:rsidRPr="0043214C">
        <w:rPr>
          <w:lang w:val="en-US"/>
        </w:rPr>
        <w:t xml:space="preserve"> </w:t>
      </w:r>
      <w:r w:rsidRPr="0043214C">
        <w:rPr>
          <w:i/>
          <w:iCs/>
          <w:lang w:val="en-US"/>
        </w:rPr>
        <w:t>M</w:t>
      </w:r>
      <w:r w:rsidRPr="0043214C">
        <w:rPr>
          <w:lang w:val="en-US"/>
        </w:rPr>
        <w:t xml:space="preserve"> and </w:t>
      </w:r>
      <w:r w:rsidRPr="0043214C">
        <w:rPr>
          <w:i/>
          <w:iCs/>
          <w:lang w:val="en-US"/>
        </w:rPr>
        <w:t>SD</w:t>
      </w:r>
      <w:r w:rsidRPr="0043214C">
        <w:rPr>
          <w:lang w:val="en-US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</w:t>
      </w:r>
      <w:r w:rsidRPr="005B51A1">
        <w:rPr>
          <w:lang w:val="en-US"/>
        </w:rPr>
        <w:t xml:space="preserve">* </w:t>
      </w:r>
      <w:proofErr w:type="gramStart"/>
      <w:r w:rsidRPr="005B51A1">
        <w:rPr>
          <w:lang w:val="en-US"/>
        </w:rPr>
        <w:t>indicates</w:t>
      </w:r>
      <w:proofErr w:type="gramEnd"/>
      <w:r w:rsidRPr="005B51A1">
        <w:rPr>
          <w:lang w:val="en-US"/>
        </w:rPr>
        <w:t xml:space="preserve"> </w:t>
      </w:r>
      <w:r w:rsidRPr="005B51A1">
        <w:rPr>
          <w:i/>
          <w:iCs/>
          <w:lang w:val="en-US"/>
        </w:rPr>
        <w:t>p</w:t>
      </w:r>
      <w:r w:rsidRPr="005B51A1">
        <w:rPr>
          <w:lang w:val="en-US"/>
        </w:rPr>
        <w:t xml:space="preserve"> &lt; .05. ** indicates </w:t>
      </w:r>
      <w:r w:rsidRPr="005B51A1">
        <w:rPr>
          <w:i/>
          <w:iCs/>
          <w:lang w:val="en-US"/>
        </w:rPr>
        <w:t>p</w:t>
      </w:r>
      <w:r w:rsidRPr="005B51A1">
        <w:rPr>
          <w:lang w:val="en-US"/>
        </w:rPr>
        <w:t xml:space="preserve"> &lt; .01.</w:t>
      </w:r>
    </w:p>
    <w:p w14:paraId="40228298" w14:textId="77777777" w:rsidR="006760B1" w:rsidRDefault="006760B1" w:rsidP="007D391C">
      <w:pPr>
        <w:rPr>
          <w:lang w:val="en-US"/>
        </w:rPr>
      </w:pPr>
    </w:p>
    <w:p w14:paraId="324707BD" w14:textId="77777777" w:rsidR="005B51A1" w:rsidRDefault="005B51A1" w:rsidP="007D391C">
      <w:pPr>
        <w:rPr>
          <w:lang w:val="en-US"/>
        </w:rPr>
      </w:pPr>
    </w:p>
    <w:p w14:paraId="37D1A394" w14:textId="77777777" w:rsidR="005B51A1" w:rsidRDefault="005B51A1" w:rsidP="007D391C">
      <w:pPr>
        <w:rPr>
          <w:lang w:val="en-US"/>
        </w:rPr>
      </w:pPr>
    </w:p>
    <w:p w14:paraId="5FAC73EB" w14:textId="22063EC0" w:rsidR="005B51A1" w:rsidRDefault="005B51A1" w:rsidP="007D391C">
      <w:pPr>
        <w:rPr>
          <w:lang w:val="en-US"/>
        </w:rPr>
      </w:pPr>
      <w:r w:rsidRPr="005B51A1">
        <w:rPr>
          <w:b/>
          <w:bCs/>
          <w:lang w:val="en-US"/>
        </w:rPr>
        <w:t>Figure S1</w:t>
      </w:r>
      <w:r w:rsidR="00D8466F">
        <w:rPr>
          <w:b/>
          <w:bCs/>
          <w:lang w:val="en-US"/>
        </w:rPr>
        <w:t>2</w:t>
      </w:r>
      <w:r>
        <w:rPr>
          <w:lang w:val="en-US"/>
        </w:rPr>
        <w:t>: 5C Scale Values for all items collected in 2016</w:t>
      </w:r>
    </w:p>
    <w:p w14:paraId="3CD279F3" w14:textId="486A0DC1" w:rsidR="005B51A1" w:rsidRPr="00A563CD" w:rsidRDefault="005B51A1" w:rsidP="007D391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79E7391" wp14:editId="06CE3FD1">
            <wp:extent cx="9072245" cy="5609590"/>
            <wp:effectExtent l="0" t="0" r="0" b="3810"/>
            <wp:docPr id="633659890" name="Grafik 1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659890" name="Grafik 1" descr="Ein Bild, das Text, Screenshot, Schrift, Reihe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60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51A1" w:rsidRPr="00A563CD" w:rsidSect="00BC67B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D0"/>
    <w:rsid w:val="00083745"/>
    <w:rsid w:val="001204D0"/>
    <w:rsid w:val="00145039"/>
    <w:rsid w:val="0029323E"/>
    <w:rsid w:val="004315DB"/>
    <w:rsid w:val="004A522A"/>
    <w:rsid w:val="00575D87"/>
    <w:rsid w:val="005B51A1"/>
    <w:rsid w:val="006760B1"/>
    <w:rsid w:val="007871BA"/>
    <w:rsid w:val="007D391C"/>
    <w:rsid w:val="00843EB4"/>
    <w:rsid w:val="00996E26"/>
    <w:rsid w:val="00A563CD"/>
    <w:rsid w:val="00BC67B7"/>
    <w:rsid w:val="00D8466F"/>
    <w:rsid w:val="00F43297"/>
    <w:rsid w:val="00FD48BF"/>
    <w:rsid w:val="00FF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78C98"/>
  <w15:chartTrackingRefBased/>
  <w15:docId w15:val="{314E068A-B1C3-6F44-A51B-124CA0EB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329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996E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00</Words>
  <Characters>15755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eitze</dc:creator>
  <cp:keywords/>
  <dc:description/>
  <cp:lastModifiedBy>Sarah Eitze</cp:lastModifiedBy>
  <cp:revision>14</cp:revision>
  <dcterms:created xsi:type="dcterms:W3CDTF">2022-11-13T18:20:00Z</dcterms:created>
  <dcterms:modified xsi:type="dcterms:W3CDTF">2024-04-09T07:15:00Z</dcterms:modified>
</cp:coreProperties>
</file>